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AB63E" w14:textId="19959A43" w:rsidR="002F2031" w:rsidRDefault="002F2031" w:rsidP="002F2031">
      <w:pPr>
        <w:spacing w:line="276" w:lineRule="auto"/>
        <w:jc w:val="center"/>
        <w:rPr>
          <w:rFonts w:eastAsia="Times New Roman"/>
          <w:b/>
          <w:bCs/>
          <w:color w:val="000000"/>
        </w:rPr>
      </w:pPr>
      <w:bookmarkStart w:id="0" w:name="OLE_LINK36"/>
      <w:bookmarkStart w:id="1" w:name="OLE_LINK37"/>
      <w:bookmarkStart w:id="2" w:name="OLE_LINK25"/>
      <w:bookmarkStart w:id="3" w:name="OLE_LINK26"/>
      <w:bookmarkStart w:id="4" w:name="OLE_LINK17"/>
      <w:bookmarkStart w:id="5" w:name="OLE_LINK30"/>
      <w:bookmarkStart w:id="6" w:name="OLE_LINK84"/>
      <w:r>
        <w:rPr>
          <w:rFonts w:eastAsia="Times New Roman"/>
          <w:b/>
          <w:bCs/>
          <w:color w:val="000000"/>
        </w:rPr>
        <w:t>Supplementa</w:t>
      </w:r>
      <w:r w:rsidR="003658F6">
        <w:rPr>
          <w:rFonts w:eastAsia="Times New Roman"/>
          <w:b/>
          <w:bCs/>
          <w:color w:val="000000"/>
        </w:rPr>
        <w:t xml:space="preserve">ry </w:t>
      </w:r>
      <w:r>
        <w:rPr>
          <w:rFonts w:eastAsia="Times New Roman"/>
          <w:b/>
          <w:bCs/>
          <w:color w:val="000000"/>
        </w:rPr>
        <w:t>Document:</w:t>
      </w:r>
    </w:p>
    <w:p w14:paraId="36FAA990" w14:textId="77777777" w:rsidR="002F2031" w:rsidRDefault="002F2031" w:rsidP="002F2031">
      <w:pPr>
        <w:spacing w:line="276" w:lineRule="auto"/>
        <w:jc w:val="center"/>
        <w:rPr>
          <w:rFonts w:eastAsia="Times New Roman"/>
          <w:b/>
          <w:bCs/>
          <w:color w:val="000000"/>
        </w:rPr>
      </w:pPr>
    </w:p>
    <w:bookmarkEnd w:id="0"/>
    <w:bookmarkEnd w:id="1"/>
    <w:bookmarkEnd w:id="2"/>
    <w:bookmarkEnd w:id="3"/>
    <w:bookmarkEnd w:id="4"/>
    <w:bookmarkEnd w:id="5"/>
    <w:bookmarkEnd w:id="6"/>
    <w:p w14:paraId="344A38CA" w14:textId="302B7C3A" w:rsidR="002F2031" w:rsidRDefault="000D6C19" w:rsidP="000D6C19">
      <w:pPr>
        <w:spacing w:line="276" w:lineRule="auto"/>
        <w:jc w:val="center"/>
        <w:rPr>
          <w:rFonts w:eastAsia="Times New Roman"/>
          <w:b/>
          <w:bCs/>
          <w:color w:val="000000"/>
        </w:rPr>
      </w:pPr>
      <w:r w:rsidRPr="000D6C19">
        <w:rPr>
          <w:rFonts w:eastAsia="Times New Roman"/>
          <w:b/>
          <w:bCs/>
          <w:color w:val="000000"/>
        </w:rPr>
        <w:t>Impact of School Operating Scenarios on COVID-19 Transmission Under Vaccination in the U.S.: An Agent Based Simulation Model</w:t>
      </w:r>
    </w:p>
    <w:p w14:paraId="0EA525BD" w14:textId="77777777" w:rsidR="000D6C19" w:rsidRDefault="000D6C19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</w:p>
    <w:p w14:paraId="1E716970" w14:textId="77777777" w:rsidR="002F2031" w:rsidRDefault="002F2031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  <w:r>
        <w:rPr>
          <w:rFonts w:eastAsia="Times New Roman"/>
          <w:b/>
          <w:bCs/>
          <w:color w:val="000000"/>
          <w:sz w:val="22"/>
          <w:szCs w:val="22"/>
        </w:rPr>
        <w:t xml:space="preserve">Author List: </w:t>
      </w:r>
      <w:bookmarkStart w:id="7" w:name="OLE_LINK27"/>
      <w:bookmarkStart w:id="8" w:name="OLE_LINK28"/>
    </w:p>
    <w:p w14:paraId="7FE6AF2C" w14:textId="77777777" w:rsidR="002F2031" w:rsidRPr="00D92D09" w:rsidRDefault="002F2031" w:rsidP="002F2031">
      <w:pPr>
        <w:spacing w:line="276" w:lineRule="auto"/>
        <w:ind w:firstLine="720"/>
        <w:rPr>
          <w:rFonts w:eastAsia="Times New Roman"/>
          <w:color w:val="000000"/>
          <w:sz w:val="22"/>
          <w:szCs w:val="22"/>
        </w:rPr>
      </w:pPr>
      <w:proofErr w:type="spellStart"/>
      <w:r w:rsidRPr="00D92D09">
        <w:rPr>
          <w:rFonts w:eastAsia="Times New Roman"/>
          <w:color w:val="000000"/>
          <w:sz w:val="22"/>
          <w:szCs w:val="22"/>
        </w:rPr>
        <w:t>Xingran</w:t>
      </w:r>
      <w:proofErr w:type="spellEnd"/>
      <w:r w:rsidRPr="00D92D09">
        <w:rPr>
          <w:rFonts w:eastAsia="Times New Roman"/>
          <w:color w:val="000000"/>
          <w:sz w:val="22"/>
          <w:szCs w:val="22"/>
        </w:rPr>
        <w:t xml:space="preserve"> Weng</w:t>
      </w:r>
      <w:r w:rsidRPr="00D92D09">
        <w:rPr>
          <w:rFonts w:eastAsia="Times New Roman"/>
          <w:color w:val="000000"/>
          <w:sz w:val="22"/>
          <w:szCs w:val="22"/>
          <w:vertAlign w:val="superscript"/>
        </w:rPr>
        <w:t>1</w:t>
      </w:r>
      <w:r w:rsidRPr="00D92D09">
        <w:rPr>
          <w:rFonts w:eastAsia="Times New Roman"/>
          <w:color w:val="000000"/>
          <w:sz w:val="22"/>
          <w:szCs w:val="22"/>
        </w:rPr>
        <w:t xml:space="preserve">, </w:t>
      </w:r>
      <w:bookmarkStart w:id="9" w:name="OLE_LINK19"/>
      <w:bookmarkStart w:id="10" w:name="OLE_LINK20"/>
      <w:proofErr w:type="spellStart"/>
      <w:r w:rsidRPr="00D92D09">
        <w:rPr>
          <w:rFonts w:eastAsia="Times New Roman"/>
          <w:color w:val="000000"/>
          <w:sz w:val="22"/>
          <w:szCs w:val="22"/>
        </w:rPr>
        <w:t>Qiushi</w:t>
      </w:r>
      <w:proofErr w:type="spellEnd"/>
      <w:r w:rsidRPr="00D92D09">
        <w:rPr>
          <w:rFonts w:eastAsia="Times New Roman"/>
          <w:color w:val="000000"/>
          <w:sz w:val="22"/>
          <w:szCs w:val="22"/>
        </w:rPr>
        <w:t xml:space="preserve"> Chen</w:t>
      </w:r>
      <w:r w:rsidRPr="00D92D09">
        <w:rPr>
          <w:rFonts w:eastAsia="Times New Roman"/>
          <w:color w:val="000000"/>
          <w:sz w:val="22"/>
          <w:szCs w:val="22"/>
          <w:vertAlign w:val="superscript"/>
        </w:rPr>
        <w:t>2</w:t>
      </w:r>
      <w:bookmarkEnd w:id="9"/>
      <w:bookmarkEnd w:id="10"/>
      <w:r w:rsidRPr="00D92D09">
        <w:rPr>
          <w:rFonts w:eastAsia="Times New Roman"/>
          <w:color w:val="000000"/>
          <w:sz w:val="22"/>
          <w:szCs w:val="22"/>
        </w:rPr>
        <w:t xml:space="preserve">, </w:t>
      </w:r>
      <w:bookmarkStart w:id="11" w:name="OLE_LINK69"/>
      <w:bookmarkStart w:id="12" w:name="OLE_LINK70"/>
      <w:r w:rsidRPr="00D92D09">
        <w:rPr>
          <w:rFonts w:eastAsia="Times New Roman"/>
          <w:color w:val="000000"/>
          <w:sz w:val="22"/>
          <w:szCs w:val="22"/>
        </w:rPr>
        <w:t>Tarun Kumar Sathapathi</w:t>
      </w:r>
      <w:r w:rsidRPr="00D92D09">
        <w:rPr>
          <w:rFonts w:eastAsia="Times New Roman"/>
          <w:color w:val="000000"/>
          <w:sz w:val="22"/>
          <w:szCs w:val="22"/>
          <w:vertAlign w:val="superscript"/>
        </w:rPr>
        <w:t>2</w:t>
      </w:r>
      <w:bookmarkEnd w:id="11"/>
      <w:bookmarkEnd w:id="12"/>
      <w:r w:rsidRPr="00D92D09">
        <w:rPr>
          <w:rFonts w:eastAsia="Times New Roman"/>
          <w:color w:val="000000"/>
          <w:sz w:val="22"/>
          <w:szCs w:val="22"/>
        </w:rPr>
        <w:t>, Xin Yin</w:t>
      </w:r>
      <w:r w:rsidRPr="00D92D09">
        <w:rPr>
          <w:rFonts w:eastAsia="Times New Roman"/>
          <w:color w:val="000000"/>
          <w:sz w:val="22"/>
          <w:szCs w:val="22"/>
          <w:vertAlign w:val="superscript"/>
        </w:rPr>
        <w:t>1</w:t>
      </w:r>
      <w:r w:rsidRPr="00D92D09">
        <w:rPr>
          <w:rFonts w:eastAsia="Times New Roman"/>
          <w:color w:val="000000"/>
          <w:sz w:val="22"/>
          <w:szCs w:val="22"/>
        </w:rPr>
        <w:t>, Li Wang</w:t>
      </w:r>
      <w:r w:rsidRPr="00D92D09">
        <w:rPr>
          <w:rFonts w:eastAsia="Times New Roman"/>
          <w:color w:val="000000"/>
          <w:sz w:val="22"/>
          <w:szCs w:val="22"/>
          <w:vertAlign w:val="superscript"/>
        </w:rPr>
        <w:t>1</w:t>
      </w:r>
      <w:r w:rsidRPr="00D92D09">
        <w:rPr>
          <w:rFonts w:eastAsia="Times New Roman"/>
          <w:color w:val="000000"/>
          <w:sz w:val="22"/>
          <w:szCs w:val="22"/>
        </w:rPr>
        <w:t xml:space="preserve"> </w:t>
      </w:r>
      <w:bookmarkEnd w:id="7"/>
      <w:bookmarkEnd w:id="8"/>
    </w:p>
    <w:p w14:paraId="4FDB21BF" w14:textId="77777777" w:rsidR="002F2031" w:rsidRDefault="002F2031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</w:p>
    <w:p w14:paraId="24AA727B" w14:textId="77777777" w:rsidR="002F2031" w:rsidRDefault="002F2031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  <w:r>
        <w:rPr>
          <w:rFonts w:eastAsia="Times New Roman"/>
          <w:b/>
          <w:bCs/>
          <w:color w:val="000000"/>
          <w:sz w:val="22"/>
          <w:szCs w:val="22"/>
        </w:rPr>
        <w:t>Affiliations:</w:t>
      </w:r>
    </w:p>
    <w:p w14:paraId="39F6A736" w14:textId="77777777" w:rsidR="002F2031" w:rsidRPr="007A4693" w:rsidRDefault="002F2031" w:rsidP="002F2031">
      <w:pPr>
        <w:pStyle w:val="ListParagraph"/>
        <w:numPr>
          <w:ilvl w:val="0"/>
          <w:numId w:val="1"/>
        </w:numPr>
        <w:spacing w:line="276" w:lineRule="auto"/>
        <w:rPr>
          <w:rFonts w:eastAsia="Times New Roman"/>
          <w:color w:val="000000"/>
          <w:sz w:val="22"/>
          <w:szCs w:val="22"/>
        </w:rPr>
      </w:pPr>
      <w:r w:rsidRPr="00660EF1">
        <w:rPr>
          <w:rFonts w:eastAsia="Times New Roman"/>
          <w:color w:val="000000"/>
          <w:sz w:val="22"/>
          <w:szCs w:val="22"/>
        </w:rPr>
        <w:t xml:space="preserve">Department of Public Health Sciences, </w:t>
      </w:r>
      <w:bookmarkStart w:id="13" w:name="OLE_LINK10"/>
      <w:bookmarkStart w:id="14" w:name="OLE_LINK14"/>
      <w:r w:rsidRPr="00660EF1">
        <w:rPr>
          <w:rFonts w:eastAsia="Times New Roman"/>
          <w:color w:val="000000"/>
          <w:sz w:val="22"/>
          <w:szCs w:val="22"/>
        </w:rPr>
        <w:t xml:space="preserve">Penn State College of Medicine, </w:t>
      </w:r>
      <w:bookmarkEnd w:id="13"/>
      <w:bookmarkEnd w:id="14"/>
      <w:r w:rsidRPr="00660EF1">
        <w:rPr>
          <w:rFonts w:eastAsia="Times New Roman"/>
          <w:color w:val="000000"/>
          <w:sz w:val="22"/>
          <w:szCs w:val="22"/>
        </w:rPr>
        <w:t>Hershey, Pennsylvania, USA</w:t>
      </w:r>
    </w:p>
    <w:p w14:paraId="467983E1" w14:textId="77777777" w:rsidR="002F2031" w:rsidRPr="007A4693" w:rsidRDefault="002F2031" w:rsidP="002F2031">
      <w:pPr>
        <w:pStyle w:val="ListParagraph"/>
        <w:numPr>
          <w:ilvl w:val="0"/>
          <w:numId w:val="2"/>
        </w:numPr>
        <w:spacing w:line="276" w:lineRule="auto"/>
        <w:rPr>
          <w:rFonts w:eastAsia="Times New Roman"/>
          <w:color w:val="000000"/>
          <w:sz w:val="22"/>
          <w:szCs w:val="22"/>
        </w:rPr>
      </w:pPr>
      <w:r w:rsidRPr="007A4693">
        <w:rPr>
          <w:rFonts w:eastAsia="Times New Roman"/>
          <w:color w:val="000000"/>
          <w:sz w:val="22"/>
          <w:szCs w:val="22"/>
        </w:rPr>
        <w:t>Harold and Inge Marcus Department of Industrial and Manufacturing Engineering, Pennsylvania State University, University Park, Pennsylvania, USA</w:t>
      </w:r>
    </w:p>
    <w:p w14:paraId="3EC53098" w14:textId="77777777" w:rsidR="002F2031" w:rsidRDefault="002F2031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</w:p>
    <w:p w14:paraId="2DE6199A" w14:textId="77777777" w:rsidR="002F2031" w:rsidRDefault="002F2031" w:rsidP="002F2031">
      <w:pPr>
        <w:spacing w:line="276" w:lineRule="auto"/>
        <w:rPr>
          <w:rFonts w:eastAsia="Times New Roman"/>
          <w:b/>
          <w:bCs/>
          <w:color w:val="000000"/>
          <w:sz w:val="22"/>
          <w:szCs w:val="22"/>
        </w:rPr>
      </w:pPr>
      <w:r>
        <w:rPr>
          <w:rFonts w:eastAsia="Times New Roman"/>
          <w:b/>
          <w:bCs/>
          <w:color w:val="000000"/>
          <w:sz w:val="22"/>
          <w:szCs w:val="22"/>
        </w:rPr>
        <w:t xml:space="preserve">Corresponding Author: </w:t>
      </w:r>
    </w:p>
    <w:p w14:paraId="6F70EF60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 xml:space="preserve">Li Wang, PhD </w:t>
      </w:r>
    </w:p>
    <w:p w14:paraId="5A9C2C2F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>Associate Professor</w:t>
      </w:r>
    </w:p>
    <w:p w14:paraId="34580016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 xml:space="preserve">Department of Public Health Sciences, A210 </w:t>
      </w:r>
    </w:p>
    <w:p w14:paraId="2F080CE2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>Penn State College of Medicine</w:t>
      </w:r>
    </w:p>
    <w:p w14:paraId="62E2F91D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>90 Hope Drive, Suite 2200</w:t>
      </w:r>
    </w:p>
    <w:p w14:paraId="387BC486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>Hershey, PA 17033</w:t>
      </w:r>
    </w:p>
    <w:p w14:paraId="7F2F0D3C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>Tel: 717-531-5949</w:t>
      </w:r>
    </w:p>
    <w:p w14:paraId="4B1BBEB7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 xml:space="preserve">Fax: 717-531-5779 </w:t>
      </w:r>
    </w:p>
    <w:p w14:paraId="02705F81" w14:textId="77777777" w:rsidR="002F2031" w:rsidRPr="007A4693" w:rsidRDefault="002F2031" w:rsidP="002F2031">
      <w:pPr>
        <w:ind w:left="720"/>
        <w:rPr>
          <w:sz w:val="22"/>
          <w:szCs w:val="22"/>
        </w:rPr>
      </w:pPr>
      <w:r w:rsidRPr="007A4693">
        <w:rPr>
          <w:sz w:val="22"/>
          <w:szCs w:val="22"/>
        </w:rPr>
        <w:t xml:space="preserve">Email: </w:t>
      </w:r>
      <w:hyperlink r:id="rId7" w:history="1">
        <w:r w:rsidRPr="007A4693">
          <w:rPr>
            <w:rStyle w:val="Hyperlink"/>
            <w:sz w:val="22"/>
            <w:szCs w:val="22"/>
          </w:rPr>
          <w:t>luw119@psu.edu</w:t>
        </w:r>
      </w:hyperlink>
    </w:p>
    <w:p w14:paraId="46F32C52" w14:textId="77777777" w:rsidR="002F2031" w:rsidRDefault="002F203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7C5CBD8" w14:textId="3AA50E12" w:rsidR="000061E4" w:rsidRPr="004B0E1D" w:rsidRDefault="000061E4" w:rsidP="000061E4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Appendix Table S1: Demographic characteristics of the </w:t>
      </w:r>
      <w:r w:rsidR="00E2018E">
        <w:rPr>
          <w:b/>
          <w:bCs/>
          <w:sz w:val="22"/>
          <w:szCs w:val="22"/>
        </w:rPr>
        <w:t>virtual</w:t>
      </w:r>
      <w:r>
        <w:rPr>
          <w:b/>
          <w:bCs/>
          <w:sz w:val="22"/>
          <w:szCs w:val="22"/>
        </w:rPr>
        <w:t xml:space="preserve"> population </w:t>
      </w:r>
      <w:r w:rsidR="00E2018E">
        <w:rPr>
          <w:b/>
          <w:bCs/>
          <w:sz w:val="22"/>
          <w:szCs w:val="22"/>
        </w:rPr>
        <w:t xml:space="preserve">in the </w:t>
      </w:r>
      <w:r w:rsidR="00356348">
        <w:rPr>
          <w:b/>
          <w:bCs/>
          <w:sz w:val="22"/>
          <w:szCs w:val="22"/>
        </w:rPr>
        <w:t xml:space="preserve">ABS </w:t>
      </w:r>
      <w:r>
        <w:rPr>
          <w:b/>
          <w:bCs/>
          <w:sz w:val="22"/>
          <w:szCs w:val="22"/>
        </w:rPr>
        <w:t xml:space="preserve">compared with </w:t>
      </w:r>
      <w:r w:rsidR="00345219">
        <w:rPr>
          <w:b/>
          <w:bCs/>
          <w:sz w:val="22"/>
          <w:szCs w:val="22"/>
        </w:rPr>
        <w:t>those</w:t>
      </w:r>
      <w:r w:rsidR="00E2018E">
        <w:rPr>
          <w:b/>
          <w:bCs/>
          <w:sz w:val="22"/>
          <w:szCs w:val="22"/>
        </w:rPr>
        <w:t xml:space="preserve"> of </w:t>
      </w:r>
      <w:r w:rsidR="00345219">
        <w:rPr>
          <w:b/>
          <w:bCs/>
          <w:sz w:val="22"/>
          <w:szCs w:val="22"/>
        </w:rPr>
        <w:t xml:space="preserve">the </w:t>
      </w:r>
      <w:r>
        <w:rPr>
          <w:b/>
          <w:bCs/>
          <w:sz w:val="22"/>
          <w:szCs w:val="22"/>
        </w:rPr>
        <w:t>U.S.</w:t>
      </w:r>
      <w:r w:rsidR="00345219">
        <w:rPr>
          <w:b/>
          <w:bCs/>
          <w:sz w:val="22"/>
          <w:szCs w:val="22"/>
        </w:rPr>
        <w:t xml:space="preserve"> </w:t>
      </w:r>
      <w:proofErr w:type="gramStart"/>
      <w:r w:rsidR="00345219">
        <w:rPr>
          <w:b/>
          <w:bCs/>
          <w:sz w:val="22"/>
          <w:szCs w:val="22"/>
        </w:rPr>
        <w:t>population</w:t>
      </w:r>
      <w:proofErr w:type="gram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4141"/>
        <w:gridCol w:w="2430"/>
        <w:gridCol w:w="1350"/>
      </w:tblGrid>
      <w:tr w:rsidR="000061E4" w14:paraId="1090A89C" w14:textId="77777777" w:rsidTr="00610114">
        <w:trPr>
          <w:jc w:val="center"/>
        </w:trPr>
        <w:tc>
          <w:tcPr>
            <w:tcW w:w="2981" w:type="pct"/>
            <w:gridSpan w:val="2"/>
            <w:tcBorders>
              <w:bottom w:val="single" w:sz="4" w:space="0" w:color="auto"/>
            </w:tcBorders>
            <w:vAlign w:val="bottom"/>
          </w:tcPr>
          <w:p w14:paraId="2A2A0938" w14:textId="77777777" w:rsidR="000061E4" w:rsidRPr="00883C27" w:rsidRDefault="000061E4" w:rsidP="00610114">
            <w:pPr>
              <w:spacing w:line="276" w:lineRule="auto"/>
              <w:jc w:val="center"/>
              <w:rPr>
                <w:b/>
                <w:bCs/>
              </w:rPr>
            </w:pPr>
            <w:r w:rsidRPr="00883C27">
              <w:rPr>
                <w:b/>
                <w:bCs/>
              </w:rPr>
              <w:t>Demographic Characteristics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vAlign w:val="bottom"/>
          </w:tcPr>
          <w:p w14:paraId="29B06477" w14:textId="1588E229" w:rsidR="000061E4" w:rsidRPr="00883C27" w:rsidRDefault="000061E4" w:rsidP="00610114">
            <w:pPr>
              <w:spacing w:line="276" w:lineRule="auto"/>
              <w:jc w:val="center"/>
              <w:rPr>
                <w:b/>
                <w:bCs/>
              </w:rPr>
            </w:pPr>
            <w:r w:rsidRPr="00883C27">
              <w:rPr>
                <w:b/>
                <w:bCs/>
              </w:rPr>
              <w:t>population</w:t>
            </w:r>
            <w:r>
              <w:rPr>
                <w:b/>
                <w:bCs/>
              </w:rPr>
              <w:t xml:space="preserve"> in the </w:t>
            </w:r>
            <w:r w:rsidR="00356348">
              <w:rPr>
                <w:b/>
                <w:bCs/>
              </w:rPr>
              <w:t>ABS</w:t>
            </w:r>
            <w:r w:rsidR="00356348" w:rsidRPr="00883C27">
              <w:rPr>
                <w:b/>
                <w:bCs/>
              </w:rPr>
              <w:t xml:space="preserve"> </w:t>
            </w:r>
            <w:r w:rsidRPr="00883C27">
              <w:rPr>
                <w:b/>
                <w:bCs/>
              </w:rPr>
              <w:t>(N=25,773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bottom"/>
          </w:tcPr>
          <w:p w14:paraId="542E11AA" w14:textId="77777777" w:rsidR="000061E4" w:rsidRDefault="000061E4" w:rsidP="00610114">
            <w:pPr>
              <w:spacing w:line="276" w:lineRule="auto"/>
              <w:jc w:val="center"/>
              <w:rPr>
                <w:b/>
                <w:bCs/>
              </w:rPr>
            </w:pPr>
            <w:r w:rsidRPr="00883C27">
              <w:rPr>
                <w:b/>
                <w:bCs/>
              </w:rPr>
              <w:t>U.S.</w:t>
            </w:r>
          </w:p>
          <w:p w14:paraId="6F0AE8C4" w14:textId="6EA850BA" w:rsidR="00356348" w:rsidRPr="00883C27" w:rsidRDefault="00356348" w:rsidP="0061011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</w:tr>
      <w:tr w:rsidR="000061E4" w14:paraId="282198CA" w14:textId="77777777" w:rsidTr="00610114">
        <w:trPr>
          <w:jc w:val="center"/>
        </w:trPr>
        <w:tc>
          <w:tcPr>
            <w:tcW w:w="2981" w:type="pct"/>
            <w:gridSpan w:val="2"/>
            <w:tcBorders>
              <w:top w:val="single" w:sz="4" w:space="0" w:color="auto"/>
            </w:tcBorders>
            <w:vAlign w:val="center"/>
          </w:tcPr>
          <w:p w14:paraId="18A11076" w14:textId="77777777" w:rsidR="000061E4" w:rsidRDefault="000061E4" w:rsidP="00610114">
            <w:pPr>
              <w:spacing w:line="276" w:lineRule="auto"/>
              <w:jc w:val="right"/>
            </w:pPr>
            <w:r>
              <w:t>Average Household Size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vAlign w:val="center"/>
          </w:tcPr>
          <w:p w14:paraId="760143A6" w14:textId="77777777" w:rsidR="000061E4" w:rsidRDefault="000061E4" w:rsidP="00610114">
            <w:pPr>
              <w:spacing w:line="276" w:lineRule="auto"/>
              <w:jc w:val="center"/>
            </w:pPr>
            <w:r>
              <w:t>2.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298D2DC5" w14:textId="78CE2870" w:rsidR="000061E4" w:rsidRDefault="000061E4" w:rsidP="0058699F">
            <w:pPr>
              <w:spacing w:line="276" w:lineRule="auto"/>
              <w:jc w:val="center"/>
            </w:pPr>
            <w:r>
              <w:t xml:space="preserve">2.53 </w:t>
            </w:r>
            <w:r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U.S. Census Bureau&lt;/Author&gt;&lt;Year&gt;2020&lt;/Year&gt;&lt;RecNum&gt;84&lt;/RecNum&gt;&lt;DisplayText&gt;&lt;style face="superscript"&gt;1&lt;/style&gt;&lt;/DisplayText&gt;&lt;record&gt;&lt;rec-number&gt;84&lt;/rec-number&gt;&lt;foreign-keys&gt;&lt;key app="EN" db-id="e9ewdratofavxjevf0jvad0oxssvrpe22fet" timestamp="1625779101"&gt;84&lt;/key&gt;&lt;/foreign-keys&gt;&lt;ref-type name="Web Page"&gt;12&lt;/ref-type&gt;&lt;contributors&gt;&lt;authors&gt;&lt;author&gt;U.S. Census Bureau,&lt;/author&gt;&lt;/authors&gt;&lt;/contributors&gt;&lt;titles&gt;&lt;title&gt;Table HH-4. Households by Size: 1960 to Present&lt;/title&gt;&lt;/titles&gt;&lt;volume&gt;2021&lt;/volume&gt;&lt;number&gt;Feb 1st&lt;/number&gt;&lt;dates&gt;&lt;year&gt;2020&lt;/year&gt;&lt;/dates&gt;&lt;urls&gt;&lt;related-urls&gt;&lt;url&gt;https://www2.census.gov/programs-surveys/demo/tables/families/time-series/households/hh4.xls&lt;/url&gt;&lt;/related-urls&gt;&lt;/urls&gt;&lt;/record&gt;&lt;/Cite&gt;&lt;/EndNote&gt;</w:instrText>
            </w:r>
            <w:r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1</w:t>
            </w:r>
            <w:r>
              <w:rPr>
                <w:color w:val="2B579A"/>
                <w:shd w:val="clear" w:color="auto" w:fill="E6E6E6"/>
              </w:rPr>
              <w:fldChar w:fldCharType="end"/>
            </w:r>
          </w:p>
        </w:tc>
      </w:tr>
      <w:tr w:rsidR="000061E4" w14:paraId="2E1DC2C5" w14:textId="77777777" w:rsidTr="00610114">
        <w:trPr>
          <w:jc w:val="center"/>
        </w:trPr>
        <w:tc>
          <w:tcPr>
            <w:tcW w:w="769" w:type="pct"/>
            <w:vMerge w:val="restart"/>
            <w:vAlign w:val="center"/>
          </w:tcPr>
          <w:p w14:paraId="2BEF3608" w14:textId="77777777" w:rsidR="000061E4" w:rsidRDefault="000061E4" w:rsidP="00610114">
            <w:pPr>
              <w:spacing w:line="276" w:lineRule="auto"/>
              <w:jc w:val="right"/>
            </w:pPr>
          </w:p>
        </w:tc>
        <w:tc>
          <w:tcPr>
            <w:tcW w:w="2212" w:type="pct"/>
            <w:vAlign w:val="center"/>
          </w:tcPr>
          <w:p w14:paraId="12F890AC" w14:textId="77777777" w:rsidR="000061E4" w:rsidRDefault="000061E4" w:rsidP="00610114">
            <w:pPr>
              <w:spacing w:line="276" w:lineRule="auto"/>
              <w:jc w:val="right"/>
            </w:pPr>
            <w:r>
              <w:t>School-aged individuals (</w:t>
            </w:r>
            <m:oMath>
              <m:r>
                <w:rPr>
                  <w:rFonts w:ascii="Cambria Math" w:hAnsi="Cambria Math"/>
                </w:rPr>
                <m:t>≤18</m:t>
              </m:r>
            </m:oMath>
            <w:r>
              <w:t xml:space="preserve"> years old) (%)</w:t>
            </w:r>
          </w:p>
        </w:tc>
        <w:tc>
          <w:tcPr>
            <w:tcW w:w="1298" w:type="pct"/>
            <w:vAlign w:val="center"/>
          </w:tcPr>
          <w:p w14:paraId="64D2E010" w14:textId="77777777" w:rsidR="000061E4" w:rsidRDefault="000061E4" w:rsidP="00610114">
            <w:pPr>
              <w:spacing w:line="276" w:lineRule="auto"/>
              <w:jc w:val="center"/>
            </w:pPr>
            <w:r>
              <w:t>5,203 (20.2%)</w:t>
            </w:r>
          </w:p>
        </w:tc>
        <w:tc>
          <w:tcPr>
            <w:tcW w:w="721" w:type="pct"/>
            <w:vAlign w:val="center"/>
          </w:tcPr>
          <w:p w14:paraId="08EAADE4" w14:textId="08CA272A" w:rsidR="000061E4" w:rsidRDefault="000061E4" w:rsidP="0058699F">
            <w:pPr>
              <w:spacing w:line="276" w:lineRule="auto"/>
              <w:jc w:val="center"/>
            </w:pPr>
            <w:r>
              <w:t xml:space="preserve">24.6% </w:t>
            </w:r>
            <w:r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U.S. Census Bureau&lt;/Author&gt;&lt;Year&gt;2019&lt;/Year&gt;&lt;RecNum&gt;85&lt;/RecNum&gt;&lt;DisplayText&gt;&lt;style face="superscript"&gt;2&lt;/style&gt;&lt;/DisplayText&gt;&lt;record&gt;&lt;rec-number&gt;85&lt;/rec-number&gt;&lt;foreign-keys&gt;&lt;key app="EN" db-id="e9ewdratofavxjevf0jvad0oxssvrpe22fet" timestamp="1625779101"&gt;85&lt;/key&gt;&lt;/foreign-keys&gt;&lt;ref-type name="Web Page"&gt;12&lt;/ref-type&gt;&lt;contributors&gt;&lt;authors&gt;&lt;author&gt;U.S. Census Bureau,&lt;/author&gt;&lt;/authors&gt;&lt;/contributors&gt;&lt;titles&gt;&lt;title&gt;Table 1. Enrollment Status of the Population 3 Years Old and Over, by Sex, Age, Race, Hispanic Origin, Foreign Born, and Foreign-Born Parentage: October 2018&lt;/title&gt;&lt;/titles&gt;&lt;volume&gt;2021&lt;/volume&gt;&lt;number&gt;Feb 1st&lt;/number&gt;&lt;dates&gt;&lt;year&gt;2019&lt;/year&gt;&lt;/dates&gt;&lt;urls&gt;&lt;related-urls&gt;&lt;url&gt;https://www2.census.gov/programs-surveys/demo/tables/school-enrollment/2018/2018-cps/tab01-01.xlsx&lt;/url&gt;&lt;/related-urls&gt;&lt;/urls&gt;&lt;/record&gt;&lt;/Cite&gt;&lt;/EndNote&gt;</w:instrText>
            </w:r>
            <w:r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2</w:t>
            </w:r>
            <w:r>
              <w:rPr>
                <w:color w:val="2B579A"/>
                <w:shd w:val="clear" w:color="auto" w:fill="E6E6E6"/>
              </w:rPr>
              <w:fldChar w:fldCharType="end"/>
            </w:r>
          </w:p>
        </w:tc>
      </w:tr>
      <w:tr w:rsidR="000061E4" w14:paraId="0B9DECE8" w14:textId="77777777" w:rsidTr="00610114">
        <w:trPr>
          <w:jc w:val="center"/>
        </w:trPr>
        <w:tc>
          <w:tcPr>
            <w:tcW w:w="769" w:type="pct"/>
            <w:vMerge/>
            <w:vAlign w:val="center"/>
          </w:tcPr>
          <w:p w14:paraId="46C5C939" w14:textId="77777777" w:rsidR="000061E4" w:rsidRDefault="000061E4" w:rsidP="00610114">
            <w:pPr>
              <w:spacing w:line="276" w:lineRule="auto"/>
              <w:jc w:val="right"/>
            </w:pPr>
          </w:p>
        </w:tc>
        <w:tc>
          <w:tcPr>
            <w:tcW w:w="2212" w:type="pct"/>
            <w:vAlign w:val="center"/>
          </w:tcPr>
          <w:p w14:paraId="2CC55864" w14:textId="77777777" w:rsidR="000061E4" w:rsidRDefault="000061E4" w:rsidP="00610114">
            <w:pPr>
              <w:spacing w:line="276" w:lineRule="auto"/>
              <w:jc w:val="right"/>
            </w:pPr>
            <w:r>
              <w:t>Working individuals (%)</w:t>
            </w:r>
          </w:p>
        </w:tc>
        <w:tc>
          <w:tcPr>
            <w:tcW w:w="1298" w:type="pct"/>
            <w:vAlign w:val="center"/>
          </w:tcPr>
          <w:p w14:paraId="29DCAF26" w14:textId="77777777" w:rsidR="000061E4" w:rsidRDefault="000061E4" w:rsidP="00610114">
            <w:pPr>
              <w:spacing w:line="276" w:lineRule="auto"/>
              <w:jc w:val="center"/>
            </w:pPr>
            <w:r>
              <w:t>11,935 (46.3%)</w:t>
            </w:r>
          </w:p>
        </w:tc>
        <w:tc>
          <w:tcPr>
            <w:tcW w:w="721" w:type="pct"/>
            <w:vAlign w:val="center"/>
          </w:tcPr>
          <w:p w14:paraId="12380ED6" w14:textId="17C6C8AA" w:rsidR="000061E4" w:rsidRDefault="00345219" w:rsidP="0058699F">
            <w:pPr>
              <w:spacing w:line="276" w:lineRule="auto"/>
              <w:jc w:val="center"/>
            </w:pPr>
            <w:r>
              <w:t>47.8%</w:t>
            </w:r>
            <w:r w:rsidR="000061E4">
              <w:t xml:space="preserve"> </w:t>
            </w:r>
            <w:r w:rsidR="000061E4"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Statista.com&lt;/Author&gt;&lt;Year&gt;2021&lt;/Year&gt;&lt;RecNum&gt;86&lt;/RecNum&gt;&lt;DisplayText&gt;&lt;style face="superscript"&gt;3&lt;/style&gt;&lt;/DisplayText&gt;&lt;record&gt;&lt;rec-number&gt;86&lt;/rec-number&gt;&lt;foreign-keys&gt;&lt;key app="EN" db-id="e9ewdratofavxjevf0jvad0oxssvrpe22fet" timestamp="1625779101"&gt;86&lt;/key&gt;&lt;/foreign-keys&gt;&lt;ref-type name="Web Page"&gt;12&lt;/ref-type&gt;&lt;contributors&gt;&lt;authors&gt;&lt;author&gt;Statista.com&lt;/author&gt;&lt;/authors&gt;&lt;/contributors&gt;&lt;titles&gt;&lt;title&gt;Employment in the United States 2021&lt;/title&gt;&lt;/titles&gt;&lt;volume&gt;2021&lt;/volume&gt;&lt;number&gt;Feb 1st&lt;/number&gt;&lt;dates&gt;&lt;year&gt;2021&lt;/year&gt;&lt;/dates&gt;&lt;urls&gt;&lt;related-urls&gt;&lt;url&gt;https://www.statista.com/statistics/269959/employment-in-the-united-states/&lt;/url&gt;&lt;/related-urls&gt;&lt;/urls&gt;&lt;/record&gt;&lt;/Cite&gt;&lt;/EndNote&gt;</w:instrText>
            </w:r>
            <w:r w:rsidR="000061E4"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3</w:t>
            </w:r>
            <w:r w:rsidR="000061E4">
              <w:rPr>
                <w:color w:val="2B579A"/>
                <w:shd w:val="clear" w:color="auto" w:fill="E6E6E6"/>
              </w:rPr>
              <w:fldChar w:fldCharType="end"/>
            </w:r>
          </w:p>
        </w:tc>
      </w:tr>
      <w:tr w:rsidR="000061E4" w14:paraId="7EAE5A7F" w14:textId="77777777" w:rsidTr="00610114">
        <w:trPr>
          <w:jc w:val="center"/>
        </w:trPr>
        <w:tc>
          <w:tcPr>
            <w:tcW w:w="2981" w:type="pct"/>
            <w:gridSpan w:val="2"/>
            <w:vAlign w:val="center"/>
          </w:tcPr>
          <w:p w14:paraId="4496267F" w14:textId="77777777" w:rsidR="000061E4" w:rsidRDefault="000061E4" w:rsidP="00610114">
            <w:pPr>
              <w:spacing w:line="276" w:lineRule="auto"/>
              <w:jc w:val="right"/>
            </w:pPr>
            <w:r>
              <w:t>Mean age</w:t>
            </w:r>
          </w:p>
        </w:tc>
        <w:tc>
          <w:tcPr>
            <w:tcW w:w="1298" w:type="pct"/>
            <w:vAlign w:val="center"/>
          </w:tcPr>
          <w:p w14:paraId="4F4FA20A" w14:textId="77777777" w:rsidR="000061E4" w:rsidRDefault="000061E4" w:rsidP="00610114">
            <w:pPr>
              <w:spacing w:line="276" w:lineRule="auto"/>
              <w:jc w:val="center"/>
            </w:pPr>
            <w:r>
              <w:t>37</w:t>
            </w:r>
          </w:p>
        </w:tc>
        <w:tc>
          <w:tcPr>
            <w:tcW w:w="721" w:type="pct"/>
            <w:vAlign w:val="center"/>
          </w:tcPr>
          <w:p w14:paraId="3D08338C" w14:textId="7BFF92BA" w:rsidR="000061E4" w:rsidRDefault="000061E4" w:rsidP="0058699F">
            <w:pPr>
              <w:spacing w:line="276" w:lineRule="auto"/>
              <w:jc w:val="center"/>
            </w:pPr>
            <w:r>
              <w:t xml:space="preserve">38.4 </w:t>
            </w:r>
            <w:r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Statista.com&lt;/Author&gt;&lt;Year&gt;2021&lt;/Year&gt;&lt;RecNum&gt;87&lt;/RecNum&gt;&lt;DisplayText&gt;&lt;style face="superscript"&gt;4&lt;/style&gt;&lt;/DisplayText&gt;&lt;record&gt;&lt;rec-number&gt;87&lt;/rec-number&gt;&lt;foreign-keys&gt;&lt;key app="EN" db-id="e9ewdratofavxjevf0jvad0oxssvrpe22fet" timestamp="1625779102"&gt;87&lt;/key&gt;&lt;/foreign-keys&gt;&lt;ref-type name="Web Page"&gt;12&lt;/ref-type&gt;&lt;contributors&gt;&lt;authors&gt;&lt;author&gt;Statista.com&lt;/author&gt;&lt;/authors&gt;&lt;/contributors&gt;&lt;titles&gt;&lt;title&gt;Median age of the U.S. population 1960-2019&lt;/title&gt;&lt;/titles&gt;&lt;volume&gt;2021&lt;/volume&gt;&lt;number&gt;Feb 1st&lt;/number&gt;&lt;dates&gt;&lt;year&gt;2021&lt;/year&gt;&lt;/dates&gt;&lt;urls&gt;&lt;related-urls&gt;&lt;url&gt;https://www.statista.com/statistics/241494/median-age-of-the-us-population/&lt;/url&gt;&lt;/related-urls&gt;&lt;/urls&gt;&lt;/record&gt;&lt;/Cite&gt;&lt;/EndNote&gt;</w:instrText>
            </w:r>
            <w:r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4</w:t>
            </w:r>
            <w:r>
              <w:rPr>
                <w:color w:val="2B579A"/>
                <w:shd w:val="clear" w:color="auto" w:fill="E6E6E6"/>
              </w:rPr>
              <w:fldChar w:fldCharType="end"/>
            </w:r>
          </w:p>
        </w:tc>
      </w:tr>
      <w:tr w:rsidR="000061E4" w14:paraId="7A6EDBE7" w14:textId="77777777" w:rsidTr="00610114">
        <w:trPr>
          <w:jc w:val="center"/>
        </w:trPr>
        <w:tc>
          <w:tcPr>
            <w:tcW w:w="769" w:type="pct"/>
            <w:vMerge w:val="restart"/>
            <w:vAlign w:val="center"/>
          </w:tcPr>
          <w:p w14:paraId="01D2B5C6" w14:textId="77777777" w:rsidR="000061E4" w:rsidRDefault="000061E4" w:rsidP="00610114">
            <w:pPr>
              <w:spacing w:line="276" w:lineRule="auto"/>
              <w:jc w:val="right"/>
            </w:pPr>
          </w:p>
        </w:tc>
        <w:tc>
          <w:tcPr>
            <w:tcW w:w="2212" w:type="pct"/>
            <w:vAlign w:val="center"/>
          </w:tcPr>
          <w:p w14:paraId="0B941552" w14:textId="77777777" w:rsidR="000061E4" w:rsidRDefault="000061E4" w:rsidP="00610114">
            <w:pPr>
              <w:spacing w:line="276" w:lineRule="auto"/>
              <w:jc w:val="right"/>
            </w:pPr>
            <w:r>
              <w:t>Male</w:t>
            </w:r>
          </w:p>
        </w:tc>
        <w:tc>
          <w:tcPr>
            <w:tcW w:w="1298" w:type="pct"/>
            <w:vAlign w:val="center"/>
          </w:tcPr>
          <w:p w14:paraId="4B029A98" w14:textId="77777777" w:rsidR="000061E4" w:rsidRDefault="000061E4" w:rsidP="00610114">
            <w:pPr>
              <w:spacing w:line="276" w:lineRule="auto"/>
              <w:jc w:val="center"/>
            </w:pPr>
            <w:r>
              <w:t>12,603 (48.9%)</w:t>
            </w:r>
          </w:p>
        </w:tc>
        <w:tc>
          <w:tcPr>
            <w:tcW w:w="721" w:type="pct"/>
            <w:vAlign w:val="center"/>
          </w:tcPr>
          <w:p w14:paraId="3DF1A5B5" w14:textId="64E00D7B" w:rsidR="000061E4" w:rsidRDefault="000061E4" w:rsidP="0058699F">
            <w:pPr>
              <w:spacing w:line="276" w:lineRule="auto"/>
              <w:jc w:val="center"/>
            </w:pPr>
            <w:r>
              <w:t xml:space="preserve">49.2% </w:t>
            </w:r>
            <w:r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Bureau&lt;/Author&gt;&lt;Year&gt;2010&lt;/Year&gt;&lt;RecNum&gt;88&lt;/RecNum&gt;&lt;DisplayText&gt;&lt;style face="superscript"&gt;5&lt;/style&gt;&lt;/DisplayText&gt;&lt;record&gt;&lt;rec-number&gt;88&lt;/rec-number&gt;&lt;foreign-keys&gt;&lt;key app="EN" db-id="e9ewdratofavxjevf0jvad0oxssvrpe22fet" timestamp="1625779102"&gt;88&lt;/key&gt;&lt;/foreign-keys&gt;&lt;ref-type name="Web Page"&gt;12&lt;/ref-type&gt;&lt;contributors&gt;&lt;authors&gt;&lt;author&gt;U.S. Census Bureau&lt;/author&gt;&lt;/authors&gt;&lt;/contributors&gt;&lt;titles&gt;&lt;title&gt;Age and Sex Composition: 2010&lt;/title&gt;&lt;/titles&gt;&lt;volume&gt;2021&lt;/volume&gt;&lt;number&gt;Feb 1st&lt;/number&gt;&lt;dates&gt;&lt;year&gt;2010&lt;/year&gt;&lt;/dates&gt;&lt;urls&gt;&lt;related-urls&gt;&lt;url&gt;https://www.census.gov/prod/cen2010/briefs/c2010br-03.pdf&lt;/url&gt;&lt;/related-urls&gt;&lt;/urls&gt;&lt;/record&gt;&lt;/Cite&gt;&lt;/EndNote&gt;</w:instrText>
            </w:r>
            <w:r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5</w:t>
            </w:r>
            <w:r>
              <w:rPr>
                <w:color w:val="2B579A"/>
                <w:shd w:val="clear" w:color="auto" w:fill="E6E6E6"/>
              </w:rPr>
              <w:fldChar w:fldCharType="end"/>
            </w:r>
          </w:p>
        </w:tc>
      </w:tr>
      <w:tr w:rsidR="000061E4" w14:paraId="4DF5EA35" w14:textId="77777777" w:rsidTr="00610114">
        <w:trPr>
          <w:jc w:val="center"/>
        </w:trPr>
        <w:tc>
          <w:tcPr>
            <w:tcW w:w="769" w:type="pct"/>
            <w:vMerge/>
            <w:tcBorders>
              <w:bottom w:val="single" w:sz="4" w:space="0" w:color="auto"/>
            </w:tcBorders>
            <w:vAlign w:val="center"/>
          </w:tcPr>
          <w:p w14:paraId="09F7343E" w14:textId="77777777" w:rsidR="000061E4" w:rsidRDefault="000061E4" w:rsidP="00610114">
            <w:pPr>
              <w:spacing w:line="276" w:lineRule="auto"/>
              <w:jc w:val="right"/>
            </w:pPr>
          </w:p>
        </w:tc>
        <w:tc>
          <w:tcPr>
            <w:tcW w:w="2212" w:type="pct"/>
            <w:tcBorders>
              <w:bottom w:val="single" w:sz="4" w:space="0" w:color="auto"/>
            </w:tcBorders>
            <w:vAlign w:val="center"/>
          </w:tcPr>
          <w:p w14:paraId="6B9BE3CC" w14:textId="77777777" w:rsidR="000061E4" w:rsidRDefault="000061E4" w:rsidP="00610114">
            <w:pPr>
              <w:spacing w:line="276" w:lineRule="auto"/>
              <w:jc w:val="right"/>
            </w:pPr>
            <w:r>
              <w:t>Female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vAlign w:val="center"/>
          </w:tcPr>
          <w:p w14:paraId="567EE891" w14:textId="77777777" w:rsidR="000061E4" w:rsidRDefault="000061E4" w:rsidP="00610114">
            <w:pPr>
              <w:spacing w:line="276" w:lineRule="auto"/>
              <w:jc w:val="center"/>
            </w:pPr>
            <w:r>
              <w:t>13,170 (51.1%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5DACEC66" w14:textId="17161A85" w:rsidR="000061E4" w:rsidRDefault="000061E4" w:rsidP="0058699F">
            <w:pPr>
              <w:spacing w:line="276" w:lineRule="auto"/>
              <w:jc w:val="center"/>
            </w:pPr>
            <w:r>
              <w:t xml:space="preserve">50.8% </w:t>
            </w:r>
            <w:r>
              <w:rPr>
                <w:color w:val="2B579A"/>
                <w:shd w:val="clear" w:color="auto" w:fill="E6E6E6"/>
              </w:rPr>
              <w:fldChar w:fldCharType="begin"/>
            </w:r>
            <w:r w:rsidR="00356348">
              <w:rPr>
                <w:color w:val="2B579A"/>
                <w:shd w:val="clear" w:color="auto" w:fill="E6E6E6"/>
              </w:rPr>
              <w:instrText xml:space="preserve"> ADDIN EN.CITE &lt;EndNote&gt;&lt;Cite&gt;&lt;Author&gt;Bureau&lt;/Author&gt;&lt;Year&gt;2010&lt;/Year&gt;&lt;RecNum&gt;88&lt;/RecNum&gt;&lt;DisplayText&gt;&lt;style face="superscript"&gt;5&lt;/style&gt;&lt;/DisplayText&gt;&lt;record&gt;&lt;rec-number&gt;88&lt;/rec-number&gt;&lt;foreign-keys&gt;&lt;key app="EN" db-id="e9ewdratofavxjevf0jvad0oxssvrpe22fet" timestamp="1625779102"&gt;88&lt;/key&gt;&lt;/foreign-keys&gt;&lt;ref-type name="Web Page"&gt;12&lt;/ref-type&gt;&lt;contributors&gt;&lt;authors&gt;&lt;author&gt;U.S. Census Bureau&lt;/author&gt;&lt;/authors&gt;&lt;/contributors&gt;&lt;titles&gt;&lt;title&gt;Age and Sex Composition: 2010&lt;/title&gt;&lt;/titles&gt;&lt;volume&gt;2021&lt;/volume&gt;&lt;number&gt;Feb 1st&lt;/number&gt;&lt;dates&gt;&lt;year&gt;2010&lt;/year&gt;&lt;/dates&gt;&lt;urls&gt;&lt;related-urls&gt;&lt;url&gt;https://www.census.gov/prod/cen2010/briefs/c2010br-03.pdf&lt;/url&gt;&lt;/related-urls&gt;&lt;/urls&gt;&lt;/record&gt;&lt;/Cite&gt;&lt;/EndNote&gt;</w:instrText>
            </w:r>
            <w:r>
              <w:rPr>
                <w:color w:val="2B579A"/>
                <w:shd w:val="clear" w:color="auto" w:fill="E6E6E6"/>
              </w:rPr>
              <w:fldChar w:fldCharType="separate"/>
            </w:r>
            <w:r w:rsidR="00EF355B" w:rsidRPr="00EF355B">
              <w:rPr>
                <w:noProof/>
                <w:vertAlign w:val="superscript"/>
              </w:rPr>
              <w:t>5</w:t>
            </w:r>
            <w:r>
              <w:rPr>
                <w:color w:val="2B579A"/>
                <w:shd w:val="clear" w:color="auto" w:fill="E6E6E6"/>
              </w:rPr>
              <w:fldChar w:fldCharType="end"/>
            </w:r>
          </w:p>
        </w:tc>
      </w:tr>
    </w:tbl>
    <w:p w14:paraId="56DFCCB1" w14:textId="77777777" w:rsidR="000061E4" w:rsidRDefault="000061E4" w:rsidP="000061E4">
      <w:pPr>
        <w:spacing w:line="276" w:lineRule="auto"/>
        <w:rPr>
          <w:b/>
          <w:sz w:val="22"/>
          <w:szCs w:val="22"/>
        </w:rPr>
      </w:pPr>
    </w:p>
    <w:p w14:paraId="62BC735F" w14:textId="77777777" w:rsidR="000061E4" w:rsidRDefault="000061E4" w:rsidP="000061E4">
      <w:pPr>
        <w:spacing w:line="276" w:lineRule="auto"/>
        <w:rPr>
          <w:b/>
          <w:sz w:val="22"/>
          <w:szCs w:val="22"/>
        </w:rPr>
      </w:pPr>
    </w:p>
    <w:p w14:paraId="72A2F1E1" w14:textId="77777777" w:rsidR="000061E4" w:rsidRDefault="000061E4" w:rsidP="000061E4">
      <w:pPr>
        <w:spacing w:line="276" w:lineRule="auto"/>
        <w:rPr>
          <w:b/>
          <w:sz w:val="22"/>
          <w:szCs w:val="22"/>
        </w:rPr>
      </w:pPr>
    </w:p>
    <w:p w14:paraId="702633EE" w14:textId="2F15B4AB" w:rsidR="000061E4" w:rsidRDefault="000061E4" w:rsidP="000061E4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ppendix Table S2: Daily </w:t>
      </w:r>
      <w:r w:rsidR="00345219">
        <w:rPr>
          <w:b/>
          <w:sz w:val="22"/>
          <w:szCs w:val="22"/>
        </w:rPr>
        <w:t xml:space="preserve">number of </w:t>
      </w:r>
      <w:r>
        <w:rPr>
          <w:b/>
          <w:sz w:val="22"/>
          <w:szCs w:val="22"/>
        </w:rPr>
        <w:t>contacts by environment in different age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0061E4" w14:paraId="1EC39E27" w14:textId="77777777" w:rsidTr="00610114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4A32095" w14:textId="77777777" w:rsidR="000061E4" w:rsidRDefault="000061E4" w:rsidP="0061011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Environmen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125B5FF" w14:textId="77777777" w:rsidR="000061E4" w:rsidRDefault="000061E4" w:rsidP="0061011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Daily Contacts</w:t>
            </w:r>
          </w:p>
        </w:tc>
      </w:tr>
      <w:tr w:rsidR="000061E4" w14:paraId="4AE4564B" w14:textId="77777777" w:rsidTr="00610114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FF95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r w:rsidRPr="00F21598">
              <w:rPr>
                <w:bCs/>
              </w:rPr>
              <w:t>Workplace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7CC10" w14:textId="77777777" w:rsidR="000061E4" w:rsidRPr="00F21598" w:rsidRDefault="000061E4" w:rsidP="00610114">
            <w:pPr>
              <w:spacing w:line="276" w:lineRule="auto"/>
              <w:jc w:val="center"/>
            </w:pPr>
            <w:bookmarkStart w:id="15" w:name="OLE_LINK40"/>
            <w:bookmarkStart w:id="16" w:name="OLE_LINK41"/>
            <w:r w:rsidRPr="438D4F3C">
              <w:t xml:space="preserve">Less than 19 years old: </w:t>
            </w:r>
            <w:bookmarkEnd w:id="15"/>
            <w:bookmarkEnd w:id="16"/>
            <w:r w:rsidRPr="438D4F3C">
              <w:t>10/day</w:t>
            </w:r>
          </w:p>
          <w:p w14:paraId="79BC4432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bookmarkStart w:id="17" w:name="OLE_LINK42"/>
            <w:bookmarkStart w:id="18" w:name="OLE_LINK43"/>
            <w:r w:rsidRPr="00F21598">
              <w:rPr>
                <w:bCs/>
              </w:rPr>
              <w:t xml:space="preserve">20-69 years old: </w:t>
            </w:r>
            <w:bookmarkEnd w:id="17"/>
            <w:bookmarkEnd w:id="18"/>
            <w:r w:rsidRPr="00F21598">
              <w:rPr>
                <w:bCs/>
              </w:rPr>
              <w:t>7/day</w:t>
            </w:r>
          </w:p>
          <w:p w14:paraId="46912FD2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bookmarkStart w:id="19" w:name="OLE_LINK44"/>
            <w:bookmarkStart w:id="20" w:name="OLE_LINK45"/>
            <w:r w:rsidRPr="00F21598">
              <w:rPr>
                <w:bCs/>
              </w:rPr>
              <w:t xml:space="preserve">70 and older: </w:t>
            </w:r>
            <w:bookmarkEnd w:id="19"/>
            <w:bookmarkEnd w:id="20"/>
            <w:r w:rsidRPr="00F21598">
              <w:rPr>
                <w:bCs/>
              </w:rPr>
              <w:t>3/day</w:t>
            </w:r>
          </w:p>
        </w:tc>
      </w:tr>
      <w:tr w:rsidR="000061E4" w14:paraId="0B681115" w14:textId="77777777" w:rsidTr="00610114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F4E45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r w:rsidRPr="00F21598">
              <w:rPr>
                <w:bCs/>
              </w:rPr>
              <w:t>Communit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A6A70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r w:rsidRPr="00F21598">
              <w:rPr>
                <w:bCs/>
              </w:rPr>
              <w:t>Less than 19 years old: 2/day</w:t>
            </w:r>
          </w:p>
          <w:p w14:paraId="14D1F51A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r w:rsidRPr="00F21598">
              <w:rPr>
                <w:bCs/>
              </w:rPr>
              <w:t>20-69 years old: 4/day</w:t>
            </w:r>
          </w:p>
          <w:p w14:paraId="55B49294" w14:textId="77777777" w:rsidR="000061E4" w:rsidRPr="00F21598" w:rsidRDefault="000061E4" w:rsidP="00610114">
            <w:pPr>
              <w:spacing w:line="276" w:lineRule="auto"/>
              <w:jc w:val="center"/>
              <w:rPr>
                <w:bCs/>
              </w:rPr>
            </w:pPr>
            <w:r w:rsidRPr="00F21598">
              <w:rPr>
                <w:bCs/>
              </w:rPr>
              <w:t>70 and older: 3/day</w:t>
            </w:r>
          </w:p>
        </w:tc>
      </w:tr>
    </w:tbl>
    <w:p w14:paraId="76FC36D1" w14:textId="77777777" w:rsidR="002F2031" w:rsidRDefault="002F2031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11A0EB4" w14:textId="77777777" w:rsidR="00812DA2" w:rsidRDefault="00812DA2" w:rsidP="000061E4">
      <w:pPr>
        <w:spacing w:line="276" w:lineRule="auto"/>
        <w:rPr>
          <w:b/>
          <w:sz w:val="22"/>
          <w:szCs w:val="22"/>
        </w:rPr>
      </w:pPr>
    </w:p>
    <w:p w14:paraId="6A2FB924" w14:textId="77777777" w:rsidR="00812DA2" w:rsidRDefault="00812DA2" w:rsidP="000061E4">
      <w:pPr>
        <w:spacing w:line="276" w:lineRule="auto"/>
        <w:rPr>
          <w:b/>
          <w:sz w:val="22"/>
          <w:szCs w:val="22"/>
        </w:rPr>
      </w:pPr>
    </w:p>
    <w:p w14:paraId="0CA17A36" w14:textId="6456F4DA" w:rsidR="000061E4" w:rsidRDefault="000061E4" w:rsidP="00812DA2">
      <w:pPr>
        <w:spacing w:line="276" w:lineRule="auto"/>
        <w:jc w:val="center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 xml:space="preserve">Appendix </w:t>
      </w:r>
      <w:r w:rsidRPr="00DD6BA1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3</w:t>
      </w:r>
      <w:r w:rsidRPr="00DD6BA1">
        <w:rPr>
          <w:b/>
          <w:sz w:val="22"/>
          <w:szCs w:val="22"/>
        </w:rPr>
        <w:t>:</w:t>
      </w:r>
      <w:r w:rsidRPr="00DD6BA1">
        <w:rPr>
          <w:sz w:val="22"/>
          <w:szCs w:val="22"/>
        </w:rPr>
        <w:t xml:space="preserve"> </w:t>
      </w:r>
      <w:r w:rsidRPr="00093125">
        <w:rPr>
          <w:b/>
          <w:bCs/>
          <w:sz w:val="22"/>
          <w:szCs w:val="22"/>
        </w:rPr>
        <w:t xml:space="preserve">Parameters </w:t>
      </w:r>
      <w:r>
        <w:rPr>
          <w:b/>
          <w:bCs/>
          <w:sz w:val="22"/>
          <w:szCs w:val="22"/>
        </w:rPr>
        <w:t xml:space="preserve">used in the simulation and their </w:t>
      </w:r>
      <w:proofErr w:type="gramStart"/>
      <w:r>
        <w:rPr>
          <w:b/>
          <w:bCs/>
          <w:sz w:val="22"/>
          <w:szCs w:val="22"/>
        </w:rPr>
        <w:t>sources</w:t>
      </w:r>
      <w:proofErr w:type="gramEnd"/>
    </w:p>
    <w:p w14:paraId="4F0093CF" w14:textId="77777777" w:rsidR="00812DA2" w:rsidRDefault="00812DA2" w:rsidP="00812DA2">
      <w:pPr>
        <w:spacing w:line="276" w:lineRule="auto"/>
        <w:jc w:val="center"/>
        <w:rPr>
          <w:b/>
          <w:bCs/>
          <w:sz w:val="22"/>
          <w:szCs w:val="22"/>
        </w:rPr>
      </w:pPr>
    </w:p>
    <w:p w14:paraId="66AAF5C2" w14:textId="77777777" w:rsidR="00812DA2" w:rsidRPr="00F1778F" w:rsidRDefault="00812DA2" w:rsidP="00812DA2">
      <w:pPr>
        <w:spacing w:line="276" w:lineRule="auto"/>
        <w:jc w:val="center"/>
        <w:rPr>
          <w:b/>
          <w:sz w:val="22"/>
          <w:szCs w:val="22"/>
        </w:rPr>
      </w:pPr>
    </w:p>
    <w:tbl>
      <w:tblPr>
        <w:tblStyle w:val="TableGrid"/>
        <w:tblW w:w="4052" w:type="pct"/>
        <w:tblInd w:w="607" w:type="dxa"/>
        <w:tblLook w:val="04A0" w:firstRow="1" w:lastRow="0" w:firstColumn="1" w:lastColumn="0" w:noHBand="0" w:noVBand="1"/>
      </w:tblPr>
      <w:tblGrid>
        <w:gridCol w:w="1135"/>
        <w:gridCol w:w="2303"/>
        <w:gridCol w:w="2340"/>
        <w:gridCol w:w="1799"/>
      </w:tblGrid>
      <w:tr w:rsidR="00FF4259" w:rsidRPr="00754995" w14:paraId="01A9355F" w14:textId="77777777" w:rsidTr="00FF4259">
        <w:tc>
          <w:tcPr>
            <w:tcW w:w="749" w:type="pct"/>
            <w:vAlign w:val="center"/>
          </w:tcPr>
          <w:p w14:paraId="29DA27A9" w14:textId="77777777" w:rsidR="008B0A3D" w:rsidRPr="00240E7A" w:rsidRDefault="008B0A3D" w:rsidP="00610114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</w:rPr>
            </w:pPr>
            <w:bookmarkStart w:id="21" w:name="OLE_LINK136"/>
            <w:bookmarkStart w:id="22" w:name="OLE_LINK137"/>
            <w:r w:rsidRPr="00240E7A">
              <w:rPr>
                <w:b/>
                <w:bCs/>
                <w:iCs/>
                <w:sz w:val="16"/>
                <w:szCs w:val="16"/>
              </w:rPr>
              <w:t>Notation</w:t>
            </w:r>
          </w:p>
        </w:tc>
        <w:tc>
          <w:tcPr>
            <w:tcW w:w="1520" w:type="pct"/>
            <w:vAlign w:val="center"/>
          </w:tcPr>
          <w:p w14:paraId="31304128" w14:textId="77777777" w:rsidR="008B0A3D" w:rsidRPr="00240E7A" w:rsidRDefault="008B0A3D" w:rsidP="00610114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240E7A">
              <w:rPr>
                <w:b/>
                <w:bCs/>
                <w:iCs/>
                <w:sz w:val="16"/>
                <w:szCs w:val="16"/>
              </w:rPr>
              <w:t>Parameter</w:t>
            </w:r>
          </w:p>
        </w:tc>
        <w:tc>
          <w:tcPr>
            <w:tcW w:w="1544" w:type="pct"/>
            <w:vAlign w:val="center"/>
          </w:tcPr>
          <w:p w14:paraId="23406F4E" w14:textId="604FB042" w:rsidR="008B0A3D" w:rsidRPr="00240E7A" w:rsidRDefault="008B0A3D" w:rsidP="00345219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Value </w:t>
            </w:r>
          </w:p>
        </w:tc>
        <w:tc>
          <w:tcPr>
            <w:tcW w:w="1187" w:type="pct"/>
            <w:vAlign w:val="center"/>
          </w:tcPr>
          <w:p w14:paraId="1A53D4B4" w14:textId="0FB2E6B3" w:rsidR="008B0A3D" w:rsidRPr="00240E7A" w:rsidRDefault="008B0A3D" w:rsidP="00610114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240E7A">
              <w:rPr>
                <w:b/>
                <w:bCs/>
                <w:iCs/>
                <w:sz w:val="16"/>
                <w:szCs w:val="16"/>
              </w:rPr>
              <w:t>Reference</w:t>
            </w:r>
            <w:r>
              <w:rPr>
                <w:b/>
                <w:bCs/>
                <w:iCs/>
                <w:sz w:val="16"/>
                <w:szCs w:val="16"/>
              </w:rPr>
              <w:t>s</w:t>
            </w:r>
          </w:p>
        </w:tc>
      </w:tr>
      <w:tr w:rsidR="00425A7E" w:rsidRPr="00754995" w14:paraId="3945E204" w14:textId="77777777" w:rsidTr="00425A7E">
        <w:tc>
          <w:tcPr>
            <w:tcW w:w="5000" w:type="pct"/>
            <w:gridSpan w:val="4"/>
            <w:vAlign w:val="center"/>
          </w:tcPr>
          <w:p w14:paraId="1874DAD0" w14:textId="580A15A2" w:rsidR="00425A7E" w:rsidRDefault="00425A7E" w:rsidP="00610114">
            <w:pPr>
              <w:spacing w:line="276" w:lineRule="auto"/>
              <w:rPr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Disease </w:t>
            </w:r>
            <w:r w:rsidRPr="00240E7A">
              <w:rPr>
                <w:b/>
                <w:bCs/>
                <w:iCs/>
                <w:sz w:val="16"/>
                <w:szCs w:val="16"/>
              </w:rPr>
              <w:t xml:space="preserve">Natural </w:t>
            </w:r>
            <w:r>
              <w:rPr>
                <w:b/>
                <w:bCs/>
                <w:iCs/>
                <w:sz w:val="16"/>
                <w:szCs w:val="16"/>
              </w:rPr>
              <w:t>H</w:t>
            </w:r>
            <w:r w:rsidRPr="00240E7A">
              <w:rPr>
                <w:b/>
                <w:bCs/>
                <w:iCs/>
                <w:sz w:val="16"/>
                <w:szCs w:val="16"/>
              </w:rPr>
              <w:t xml:space="preserve">istory </w:t>
            </w:r>
            <w:r>
              <w:rPr>
                <w:b/>
                <w:bCs/>
                <w:iCs/>
                <w:sz w:val="16"/>
                <w:szCs w:val="16"/>
              </w:rPr>
              <w:t>P</w:t>
            </w:r>
            <w:r w:rsidRPr="00240E7A">
              <w:rPr>
                <w:b/>
                <w:bCs/>
                <w:iCs/>
                <w:sz w:val="16"/>
                <w:szCs w:val="16"/>
              </w:rPr>
              <w:t>arameters</w:t>
            </w:r>
          </w:p>
        </w:tc>
      </w:tr>
      <w:tr w:rsidR="00FF4259" w:rsidRPr="00754995" w14:paraId="1D0CBA1A" w14:textId="77777777" w:rsidTr="00FF4259">
        <w:tc>
          <w:tcPr>
            <w:tcW w:w="749" w:type="pct"/>
            <w:vAlign w:val="center"/>
          </w:tcPr>
          <w:p w14:paraId="48FC73E4" w14:textId="7C082EB7" w:rsidR="008B0A3D" w:rsidRDefault="00000000" w:rsidP="00610114">
            <w:pPr>
              <w:spacing w:line="276" w:lineRule="auto"/>
              <w:jc w:val="center"/>
              <w:rPr>
                <w:rFonts w:eastAsia="SimSun"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17F6D3C3" w14:textId="5E685A7E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</w:t>
            </w:r>
            <w:r w:rsidRPr="438D4F3C">
              <w:rPr>
                <w:sz w:val="16"/>
                <w:szCs w:val="16"/>
              </w:rPr>
              <w:t xml:space="preserve"> of quarantine</w:t>
            </w:r>
          </w:p>
        </w:tc>
        <w:tc>
          <w:tcPr>
            <w:tcW w:w="1544" w:type="pct"/>
            <w:vAlign w:val="center"/>
          </w:tcPr>
          <w:p w14:paraId="7326A2D3" w14:textId="77777777" w:rsidR="008B0A3D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days</w:t>
            </w:r>
          </w:p>
        </w:tc>
        <w:tc>
          <w:tcPr>
            <w:tcW w:w="1187" w:type="pct"/>
            <w:vAlign w:val="center"/>
          </w:tcPr>
          <w:p w14:paraId="1E3F01FC" w14:textId="332255B0" w:rsidR="008B0A3D" w:rsidRDefault="00AA5841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DC</w:t>
            </w:r>
            <w:r>
              <w:rPr>
                <w:iCs/>
                <w:sz w:val="16"/>
                <w:szCs w:val="16"/>
              </w:rPr>
              <w:fldChar w:fldCharType="begin"/>
            </w:r>
            <w:r>
              <w:rPr>
                <w:iCs/>
                <w:sz w:val="16"/>
                <w:szCs w:val="16"/>
              </w:rPr>
              <w:instrText xml:space="preserve"> ADDIN EN.CITE &lt;EndNote&gt;&lt;Cite&gt;&lt;Author&gt;Centers for Disease Control and Prevention&lt;/Author&gt;&lt;Year&gt;2021&lt;/Year&gt;&lt;RecNum&gt;57&lt;/RecNum&gt;&lt;DisplayText&gt;&lt;style face="superscript"&gt;6&lt;/style&gt;&lt;/DisplayText&gt;&lt;record&gt;&lt;rec-number&gt;57&lt;/rec-number&gt;&lt;foreign-keys&gt;&lt;key app="EN" db-id="e9ewdratofavxjevf0jvad0oxssvrpe22fet" timestamp="1625779099"&gt;57&lt;/key&gt;&lt;/foreign-keys&gt;&lt;ref-type name="Web Page"&gt;12&lt;/ref-type&gt;&lt;contributors&gt;&lt;authors&gt;&lt;author&gt;Centers for Disease Control and Prevention,&lt;/author&gt;&lt;/authors&gt;&lt;/contributors&gt;&lt;titles&gt;&lt;title&gt;Interim Guidance on Duration of Isolation and Precautions for Adults with COVID-19&lt;/title&gt;&lt;/titles&gt;&lt;volume&gt;2021&lt;/volume&gt;&lt;number&gt;March 20th&lt;/number&gt;&lt;dates&gt;&lt;year&gt;2021&lt;/year&gt;&lt;/dates&gt;&lt;urls&gt;&lt;related-urls&gt;&lt;url&gt;https://www.cdc.gov/coronavirus/2019-ncov/hcp/duration-isolation.html&lt;/url&gt;&lt;/related-urls&gt;&lt;/urls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Pr="00AA5841">
              <w:rPr>
                <w:iCs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bookmarkStart w:id="23" w:name="_Hlk79419932"/>
      <w:tr w:rsidR="00FF4259" w:rsidRPr="00754995" w14:paraId="071E5E49" w14:textId="77777777" w:rsidTr="00FF4259">
        <w:tc>
          <w:tcPr>
            <w:tcW w:w="749" w:type="pct"/>
            <w:vAlign w:val="center"/>
          </w:tcPr>
          <w:p w14:paraId="0C4C3CD5" w14:textId="77777777" w:rsidR="008B0A3D" w:rsidRPr="00240E7A" w:rsidRDefault="00000000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63C6727F" w14:textId="15531D0C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  <w:vertAlign w:val="superscript"/>
              </w:rPr>
            </w:pPr>
            <w:r w:rsidRPr="00240E7A">
              <w:rPr>
                <w:iCs/>
                <w:sz w:val="16"/>
                <w:szCs w:val="16"/>
              </w:rPr>
              <w:t>Duration of exposed state</w:t>
            </w:r>
          </w:p>
        </w:tc>
        <w:tc>
          <w:tcPr>
            <w:tcW w:w="1544" w:type="pct"/>
            <w:vAlign w:val="center"/>
          </w:tcPr>
          <w:p w14:paraId="4F23580A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days</w:t>
            </w:r>
          </w:p>
        </w:tc>
        <w:tc>
          <w:tcPr>
            <w:tcW w:w="1187" w:type="pct"/>
            <w:vAlign w:val="center"/>
          </w:tcPr>
          <w:p w14:paraId="7EEAFD33" w14:textId="3BDE7002" w:rsidR="008B0A3D" w:rsidRPr="00D10A9C" w:rsidRDefault="008B0A3D" w:rsidP="0058699F">
            <w:pPr>
              <w:spacing w:line="276" w:lineRule="auto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avies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EYXZpZXM8L0F1dGhvcj48WWVhcj4yMDIwPC9ZZWFyPjxS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 </w:instrText>
            </w:r>
            <w:r w:rsidR="00AA5841">
              <w:rPr>
                <w:iCs/>
                <w:sz w:val="16"/>
                <w:szCs w:val="16"/>
              </w:rPr>
              <w:fldChar w:fldCharType="begin">
                <w:fldData xml:space="preserve">PEVuZE5vdGU+PENpdGU+PEF1dGhvcj5EYXZpZXM8L0F1dGhvcj48WWVhcj4yMDIwPC9ZZWFyPjxS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.DATA </w:instrText>
            </w:r>
            <w:r w:rsidR="00AA5841">
              <w:rPr>
                <w:iCs/>
                <w:sz w:val="16"/>
                <w:szCs w:val="16"/>
              </w:rPr>
            </w:r>
            <w:r w:rsidR="00AA5841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AA5841" w:rsidRPr="00AA5841">
              <w:rPr>
                <w:iCs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bookmarkEnd w:id="23"/>
      <w:tr w:rsidR="00FF4259" w:rsidRPr="00754995" w14:paraId="65884FEA" w14:textId="77777777" w:rsidTr="00FF4259">
        <w:tc>
          <w:tcPr>
            <w:tcW w:w="749" w:type="pct"/>
            <w:vAlign w:val="center"/>
          </w:tcPr>
          <w:p w14:paraId="3313D742" w14:textId="77777777" w:rsidR="008B0A3D" w:rsidRPr="00240E7A" w:rsidRDefault="00000000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1B35D66C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Duration of asymptomatic state</w:t>
            </w:r>
          </w:p>
        </w:tc>
        <w:tc>
          <w:tcPr>
            <w:tcW w:w="1544" w:type="pct"/>
            <w:vAlign w:val="center"/>
          </w:tcPr>
          <w:p w14:paraId="7B6F9FBC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Median: 18 days</w:t>
            </w:r>
          </w:p>
          <w:p w14:paraId="044FD979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Range 5 to 28</w:t>
            </w:r>
          </w:p>
        </w:tc>
        <w:tc>
          <w:tcPr>
            <w:tcW w:w="1187" w:type="pct"/>
            <w:vAlign w:val="center"/>
          </w:tcPr>
          <w:p w14:paraId="65982FB7" w14:textId="7ECFCE57" w:rsidR="008B0A3D" w:rsidRPr="00D10A9C" w:rsidRDefault="008B0A3D" w:rsidP="0058699F">
            <w:pPr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ngchen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b25nY2hlbjwvQXV0aG9yPjxZZWFyPjIwMjA8L1llYXI+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</w:fldData>
              </w:fldChar>
            </w:r>
            <w:r w:rsidR="00AA5841">
              <w:rPr>
                <w:sz w:val="16"/>
                <w:szCs w:val="16"/>
              </w:rPr>
              <w:instrText xml:space="preserve"> ADDIN EN.CITE </w:instrText>
            </w:r>
            <w:r w:rsidR="00AA5841">
              <w:rPr>
                <w:sz w:val="16"/>
                <w:szCs w:val="16"/>
              </w:rPr>
              <w:fldChar w:fldCharType="begin">
                <w:fldData xml:space="preserve">PEVuZE5vdGU+PENpdGU+PEF1dGhvcj5Zb25nY2hlbjwvQXV0aG9yPjxZZWFyPjIwMjA8L1llYXI+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</w:fldData>
              </w:fldChar>
            </w:r>
            <w:r w:rsidR="00AA5841">
              <w:rPr>
                <w:sz w:val="16"/>
                <w:szCs w:val="16"/>
              </w:rPr>
              <w:instrText xml:space="preserve"> ADDIN EN.CITE.DATA </w:instrText>
            </w:r>
            <w:r w:rsidR="00AA5841">
              <w:rPr>
                <w:sz w:val="16"/>
                <w:szCs w:val="16"/>
              </w:rPr>
            </w:r>
            <w:r w:rsidR="00AA5841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AA5841" w:rsidRPr="00AA5841">
              <w:rPr>
                <w:noProof/>
                <w:sz w:val="16"/>
                <w:szCs w:val="16"/>
                <w:vertAlign w:val="superscript"/>
              </w:rPr>
              <w:t>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F4259" w:rsidRPr="00754995" w14:paraId="7C8D2736" w14:textId="77777777" w:rsidTr="00FF4259">
        <w:tc>
          <w:tcPr>
            <w:tcW w:w="749" w:type="pct"/>
            <w:vAlign w:val="center"/>
          </w:tcPr>
          <w:p w14:paraId="396EAF61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ρ</m:t>
                </m:r>
              </m:oMath>
            </m:oMathPara>
          </w:p>
        </w:tc>
        <w:tc>
          <w:tcPr>
            <w:tcW w:w="1520" w:type="pct"/>
            <w:vAlign w:val="center"/>
          </w:tcPr>
          <w:p w14:paraId="664B013D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Probability of being asymptomatic</w:t>
            </w:r>
          </w:p>
        </w:tc>
        <w:tc>
          <w:tcPr>
            <w:tcW w:w="1544" w:type="pct"/>
            <w:vAlign w:val="center"/>
          </w:tcPr>
          <w:p w14:paraId="667B7BAA" w14:textId="6C7593E0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187" w:type="pct"/>
            <w:vAlign w:val="center"/>
          </w:tcPr>
          <w:p w14:paraId="28C6517B" w14:textId="452AD26D" w:rsidR="008B0A3D" w:rsidRDefault="008B0A3D" w:rsidP="0058699F">
            <w:pPr>
              <w:spacing w:line="276" w:lineRule="auto"/>
              <w:jc w:val="center"/>
              <w:rPr>
                <w:iCs/>
                <w:color w:val="2B579A"/>
                <w:sz w:val="16"/>
                <w:szCs w:val="16"/>
                <w:shd w:val="clear" w:color="auto" w:fill="E6E6E6"/>
              </w:rPr>
            </w:pPr>
            <w:r w:rsidRPr="007C33D8">
              <w:rPr>
                <w:iCs/>
                <w:sz w:val="16"/>
                <w:szCs w:val="16"/>
              </w:rPr>
              <w:t>Oran</w:t>
            </w:r>
            <w:r>
              <w:rPr>
                <w:iCs/>
                <w:sz w:val="16"/>
                <w:szCs w:val="16"/>
              </w:rPr>
              <w:t>, Topol</w:t>
            </w:r>
            <w:r>
              <w:rPr>
                <w:iCs/>
                <w:sz w:val="16"/>
                <w:szCs w:val="16"/>
              </w:rPr>
              <w:fldChar w:fldCharType="begin"/>
            </w:r>
            <w:r w:rsidR="00AA5841">
              <w:rPr>
                <w:iCs/>
                <w:sz w:val="16"/>
                <w:szCs w:val="16"/>
              </w:rPr>
              <w:instrText xml:space="preserve"> ADDIN EN.CITE &lt;EndNote&gt;&lt;Cite&gt;&lt;Author&gt;Oran&lt;/Author&gt;&lt;Year&gt;2020&lt;/Year&gt;&lt;RecNum&gt;90&lt;/RecNum&gt;&lt;DisplayText&gt;&lt;style face="superscript"&gt;9&lt;/style&gt;&lt;/DisplayText&gt;&lt;record&gt;&lt;rec-number&gt;90&lt;/rec-number&gt;&lt;foreign-keys&gt;&lt;key app="EN" db-id="e9ewdratofavxjevf0jvad0oxssvrpe22fet" timestamp="1625779102"&gt;90&lt;/key&gt;&lt;/foreign-keys&gt;&lt;ref-type name="Journal Article"&gt;17&lt;/ref-type&gt;&lt;contributors&gt;&lt;authors&gt;&lt;author&gt;Oran, D. P.&lt;/author&gt;&lt;author&gt;Topol, E. J.&lt;/author&gt;&lt;/authors&gt;&lt;/contributors&gt;&lt;auth-address&gt;Scripps Research Translational Institute, Scripps Research, La Jolla, California (D.P.O., E.J.T.).&lt;/auth-address&gt;&lt;titles&gt;&lt;title&gt;Prevalence of Asymptomatic SARS-CoV-2 Infection : A Narrative Review&lt;/title&gt;&lt;secondary-title&gt;Ann Intern Med&lt;/secondary-title&gt;&lt;/titles&gt;&lt;periodical&gt;&lt;full-title&gt;Ann Intern Med&lt;/full-title&gt;&lt;/periodical&gt;&lt;pages&gt;362-367&lt;/pages&gt;&lt;volume&gt;173&lt;/volume&gt;&lt;number&gt;5&lt;/number&gt;&lt;edition&gt;2020/06/04&lt;/edition&gt;&lt;keywords&gt;&lt;keyword&gt;Asymptomatic Diseases/*epidemiology&lt;/keyword&gt;&lt;keyword&gt;Betacoronavirus&lt;/keyword&gt;&lt;keyword&gt;Covid-19&lt;/keyword&gt;&lt;keyword&gt;Coronavirus Infections/*epidemiology&lt;/keyword&gt;&lt;keyword&gt;Humans&lt;/keyword&gt;&lt;keyword&gt;Pandemics&lt;/keyword&gt;&lt;keyword&gt;Pneumonia, Viral/*epidemiology&lt;/keyword&gt;&lt;keyword&gt;Prevalence&lt;/keyword&gt;&lt;keyword&gt;SARS-CoV-2&lt;/keyword&gt;&lt;/keywords&gt;&lt;dates&gt;&lt;year&gt;2020&lt;/year&gt;&lt;pub-dates&gt;&lt;date&gt;Sep 1&lt;/date&gt;&lt;/pub-dates&gt;&lt;/dates&gt;&lt;isbn&gt;1539-3704 (Electronic)&amp;#xD;0003-4819 (Linking)&lt;/isbn&gt;&lt;accession-num&gt;32491919&lt;/accession-num&gt;&lt;urls&gt;&lt;related-urls&gt;&lt;url&gt;https://www.ncbi.nlm.nih.gov/pubmed/32491919&lt;/url&gt;&lt;/related-urls&gt;&lt;/urls&gt;&lt;custom2&gt;PMC7281624&lt;/custom2&gt;&lt;electronic-resource-num&gt;10.7326/M20-3012&lt;/electronic-resource-num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AA5841" w:rsidRPr="00AA5841">
              <w:rPr>
                <w:iCs/>
                <w:noProof/>
                <w:sz w:val="16"/>
                <w:szCs w:val="16"/>
                <w:vertAlign w:val="superscript"/>
              </w:rPr>
              <w:t>9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1F766E87" w14:textId="77777777" w:rsidTr="00FF4259">
        <w:tc>
          <w:tcPr>
            <w:tcW w:w="749" w:type="pct"/>
            <w:vAlign w:val="center"/>
          </w:tcPr>
          <w:p w14:paraId="6D3ED58C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δ</m:t>
                </m:r>
              </m:oMath>
            </m:oMathPara>
          </w:p>
        </w:tc>
        <w:tc>
          <w:tcPr>
            <w:tcW w:w="1520" w:type="pct"/>
            <w:vAlign w:val="center"/>
          </w:tcPr>
          <w:p w14:paraId="1E934A15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Probability of severe symptoms</w:t>
            </w:r>
          </w:p>
        </w:tc>
        <w:tc>
          <w:tcPr>
            <w:tcW w:w="1544" w:type="pct"/>
            <w:vAlign w:val="center"/>
          </w:tcPr>
          <w:p w14:paraId="138DC29A" w14:textId="0B7D7D40" w:rsidR="008B0A3D" w:rsidRPr="00240E7A" w:rsidRDefault="008B0A3D" w:rsidP="003C485D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19% </w:t>
            </w:r>
          </w:p>
          <w:p w14:paraId="06E5C125" w14:textId="6A4FA876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87" w:type="pct"/>
            <w:vAlign w:val="center"/>
          </w:tcPr>
          <w:p w14:paraId="6A9B2581" w14:textId="53FB598D" w:rsidR="008B0A3D" w:rsidRPr="00D10A9C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Wu, McGoogan</w:t>
            </w:r>
            <w:r>
              <w:rPr>
                <w:iCs/>
                <w:sz w:val="16"/>
                <w:szCs w:val="16"/>
              </w:rPr>
              <w:fldChar w:fldCharType="begin"/>
            </w:r>
            <w:r w:rsidR="00AA5841">
              <w:rPr>
                <w:iCs/>
                <w:sz w:val="16"/>
                <w:szCs w:val="16"/>
              </w:rPr>
              <w:instrText xml:space="preserve"> ADDIN EN.CITE &lt;EndNote&gt;&lt;Cite&gt;&lt;Author&gt;Wu&lt;/Author&gt;&lt;Year&gt;2020&lt;/Year&gt;&lt;RecNum&gt;91&lt;/RecNum&gt;&lt;DisplayText&gt;&lt;style face="superscript"&gt;10&lt;/style&gt;&lt;/DisplayText&gt;&lt;record&gt;&lt;rec-number&gt;91&lt;/rec-number&gt;&lt;foreign-keys&gt;&lt;key app="EN" db-id="e9ewdratofavxjevf0jvad0oxssvrpe22fet" timestamp="1625779102"&gt;91&lt;/key&gt;&lt;/foreign-keys&gt;&lt;ref-type name="Journal Article"&gt;17&lt;/ref-type&gt;&lt;contributors&gt;&lt;authors&gt;&lt;author&gt;Wu, Z.&lt;/author&gt;&lt;author&gt;McGoogan, J. M.&lt;/author&gt;&lt;/authors&gt;&lt;/contributors&gt;&lt;auth-address&gt;Chinese Center for Disease Control and Prevention, Beijing, China.&lt;/auth-address&gt;&lt;titles&gt;&lt;title&gt;Characteristics of and Important Lessons From the Coronavirus Disease 2019 (COVID-19) Outbreak in China: Summary of a Report of 72314 Cases From the Chinese Center for Disease Control and Prevention&lt;/title&gt;&lt;secondary-title&gt;JAMA&lt;/secondary-title&gt;&lt;/titles&gt;&lt;periodical&gt;&lt;full-title&gt;JAMA&lt;/full-title&gt;&lt;/periodical&gt;&lt;pages&gt;1239-1242&lt;/pages&gt;&lt;volume&gt;323&lt;/volume&gt;&lt;number&gt;13&lt;/number&gt;&lt;edition&gt;2020/02/25&lt;/edition&gt;&lt;keywords&gt;&lt;keyword&gt;*Betacoronavirus&lt;/keyword&gt;&lt;keyword&gt;Covid-19&lt;/keyword&gt;&lt;keyword&gt;China/epidemiology&lt;/keyword&gt;&lt;keyword&gt;*Communicable Disease Control&lt;/keyword&gt;&lt;keyword&gt;Coronavirus Infections/*epidemiology&lt;/keyword&gt;&lt;keyword&gt;Disease Outbreaks&lt;/keyword&gt;&lt;keyword&gt;Humans&lt;/keyword&gt;&lt;keyword&gt;Pandemics&lt;/keyword&gt;&lt;keyword&gt;Patient Acuity&lt;/keyword&gt;&lt;keyword&gt;Pneumonia, Viral/*epidemiology&lt;/keyword&gt;&lt;keyword&gt;SARS-CoV-2&lt;/keyword&gt;&lt;keyword&gt;Severe Acute Respiratory Syndrome/epidemiology&lt;/keyword&gt;&lt;keyword&gt;World Health Organization&lt;/keyword&gt;&lt;/keywords&gt;&lt;dates&gt;&lt;year&gt;2020&lt;/year&gt;&lt;pub-dates&gt;&lt;date&gt;Apr 7&lt;/date&gt;&lt;/pub-dates&gt;&lt;/dates&gt;&lt;isbn&gt;1538-3598 (Electronic)&amp;#xD;0098-7484 (Linking)&lt;/isbn&gt;&lt;accession-num&gt;32091533&lt;/accession-num&gt;&lt;urls&gt;&lt;related-urls&gt;&lt;url&gt;https://www.ncbi.nlm.nih.gov/pubmed/32091533&lt;/url&gt;&lt;/related-urls&gt;&lt;/urls&gt;&lt;electronic-resource-num&gt;10.1001/jama.2020.2648&lt;/electronic-resource-num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AA5841" w:rsidRPr="00AA5841">
              <w:rPr>
                <w:iCs/>
                <w:noProof/>
                <w:sz w:val="16"/>
                <w:szCs w:val="16"/>
                <w:vertAlign w:val="superscript"/>
              </w:rPr>
              <w:t>10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4970EF70" w14:textId="77777777" w:rsidTr="00FF4259">
        <w:tc>
          <w:tcPr>
            <w:tcW w:w="749" w:type="pct"/>
            <w:vAlign w:val="center"/>
          </w:tcPr>
          <w:p w14:paraId="1D7AF2FB" w14:textId="77777777" w:rsidR="008B0A3D" w:rsidRPr="00240E7A" w:rsidRDefault="00000000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10C85B08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Duration of mild symptom state</w:t>
            </w:r>
          </w:p>
        </w:tc>
        <w:tc>
          <w:tcPr>
            <w:tcW w:w="1544" w:type="pct"/>
            <w:vAlign w:val="center"/>
          </w:tcPr>
          <w:p w14:paraId="7158FF32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Median: 10 days</w:t>
            </w:r>
          </w:p>
          <w:p w14:paraId="7E431154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Range 2 to 21</w:t>
            </w:r>
          </w:p>
        </w:tc>
        <w:tc>
          <w:tcPr>
            <w:tcW w:w="1187" w:type="pct"/>
            <w:vAlign w:val="center"/>
          </w:tcPr>
          <w:p w14:paraId="17ADAF79" w14:textId="69F8C948" w:rsidR="008B0A3D" w:rsidRPr="00240E7A" w:rsidRDefault="008B0A3D" w:rsidP="0058699F">
            <w:pPr>
              <w:spacing w:line="276" w:lineRule="auto"/>
              <w:jc w:val="center"/>
              <w:rPr>
                <w:color w:val="2B579A"/>
                <w:sz w:val="16"/>
                <w:szCs w:val="16"/>
                <w:shd w:val="clear" w:color="auto" w:fill="E6E6E6"/>
              </w:rPr>
            </w:pPr>
            <w:proofErr w:type="spellStart"/>
            <w:r w:rsidRPr="007C33D8">
              <w:rPr>
                <w:sz w:val="16"/>
                <w:szCs w:val="16"/>
              </w:rPr>
              <w:t>Yongchen</w:t>
            </w:r>
            <w:proofErr w:type="spellEnd"/>
            <w:r w:rsidRPr="007C33D8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b25nY2hlbjwvQXV0aG9yPjxZZWFyPjIwMjA8L1llYXI+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</w:fldData>
              </w:fldChar>
            </w:r>
            <w:r w:rsidR="00AA5841">
              <w:rPr>
                <w:sz w:val="16"/>
                <w:szCs w:val="16"/>
              </w:rPr>
              <w:instrText xml:space="preserve"> ADDIN EN.CITE </w:instrText>
            </w:r>
            <w:r w:rsidR="00AA5841">
              <w:rPr>
                <w:sz w:val="16"/>
                <w:szCs w:val="16"/>
              </w:rPr>
              <w:fldChar w:fldCharType="begin">
                <w:fldData xml:space="preserve">PEVuZE5vdGU+PENpdGU+PEF1dGhvcj5Zb25nY2hlbjwvQXV0aG9yPjxZZWFyPjIwMjA8L1llYXI+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</w:fldData>
              </w:fldChar>
            </w:r>
            <w:r w:rsidR="00AA5841">
              <w:rPr>
                <w:sz w:val="16"/>
                <w:szCs w:val="16"/>
              </w:rPr>
              <w:instrText xml:space="preserve"> ADDIN EN.CITE.DATA </w:instrText>
            </w:r>
            <w:r w:rsidR="00AA5841">
              <w:rPr>
                <w:sz w:val="16"/>
                <w:szCs w:val="16"/>
              </w:rPr>
            </w:r>
            <w:r w:rsidR="00AA5841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AA5841" w:rsidRPr="00AA5841">
              <w:rPr>
                <w:noProof/>
                <w:sz w:val="16"/>
                <w:szCs w:val="16"/>
                <w:vertAlign w:val="superscript"/>
              </w:rPr>
              <w:t>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F4259" w:rsidRPr="00754995" w14:paraId="4FF952D7" w14:textId="77777777" w:rsidTr="00FF4259">
        <w:tc>
          <w:tcPr>
            <w:tcW w:w="749" w:type="pct"/>
            <w:vAlign w:val="center"/>
          </w:tcPr>
          <w:p w14:paraId="0C9E8484" w14:textId="77777777" w:rsidR="008B0A3D" w:rsidRPr="00240E7A" w:rsidRDefault="00000000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384E73DA" w14:textId="77777777" w:rsidR="008B0A3D" w:rsidRPr="00240E7A" w:rsidRDefault="008B0A3D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Time from severe symptom to hospitalization</w:t>
            </w:r>
          </w:p>
        </w:tc>
        <w:tc>
          <w:tcPr>
            <w:tcW w:w="1544" w:type="pct"/>
            <w:vAlign w:val="center"/>
          </w:tcPr>
          <w:p w14:paraId="34BF3901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Median 1.2 days</w:t>
            </w:r>
          </w:p>
          <w:p w14:paraId="26FAA7CB" w14:textId="77777777" w:rsidR="008B0A3D" w:rsidRPr="00240E7A" w:rsidRDefault="008B0A3D" w:rsidP="0061011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>Range 0.2 to 29.9</w:t>
            </w:r>
          </w:p>
        </w:tc>
        <w:tc>
          <w:tcPr>
            <w:tcW w:w="1187" w:type="pct"/>
            <w:vAlign w:val="center"/>
          </w:tcPr>
          <w:p w14:paraId="6A6C4869" w14:textId="330F3D43" w:rsidR="008B0A3D" w:rsidRPr="00240E7A" w:rsidRDefault="008B0A3D" w:rsidP="0058699F">
            <w:pPr>
              <w:spacing w:line="276" w:lineRule="auto"/>
              <w:jc w:val="center"/>
              <w:rPr>
                <w:color w:val="2B579A"/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</w:rPr>
              <w:t>Lau</w:t>
            </w:r>
            <w:r w:rsidRPr="007C33D8">
              <w:rPr>
                <w:sz w:val="16"/>
                <w:szCs w:val="16"/>
              </w:rPr>
              <w:t>er et al.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MYXVlcjwvQXV0aG9yPjxZZWFyPjIwMjA8L1llYXI+PFJl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</w:fldData>
              </w:fldChar>
            </w:r>
            <w:r w:rsidR="00AA5841">
              <w:rPr>
                <w:sz w:val="16"/>
                <w:szCs w:val="16"/>
              </w:rPr>
              <w:instrText xml:space="preserve"> ADDIN EN.CITE </w:instrText>
            </w:r>
            <w:r w:rsidR="00AA5841">
              <w:rPr>
                <w:sz w:val="16"/>
                <w:szCs w:val="16"/>
              </w:rPr>
              <w:fldChar w:fldCharType="begin">
                <w:fldData xml:space="preserve">PEVuZE5vdGU+PENpdGU+PEF1dGhvcj5MYXVlcjwvQXV0aG9yPjxZZWFyPjIwMjA8L1llYXI+PFJl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</w:fldData>
              </w:fldChar>
            </w:r>
            <w:r w:rsidR="00AA5841">
              <w:rPr>
                <w:sz w:val="16"/>
                <w:szCs w:val="16"/>
              </w:rPr>
              <w:instrText xml:space="preserve"> ADDIN EN.CITE.DATA </w:instrText>
            </w:r>
            <w:r w:rsidR="00AA5841">
              <w:rPr>
                <w:sz w:val="16"/>
                <w:szCs w:val="16"/>
              </w:rPr>
            </w:r>
            <w:r w:rsidR="00AA5841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AA5841" w:rsidRPr="00AA5841">
              <w:rPr>
                <w:noProof/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F4259" w:rsidRPr="00754995" w14:paraId="6465037B" w14:textId="77777777" w:rsidTr="00FF4259">
        <w:tc>
          <w:tcPr>
            <w:tcW w:w="749" w:type="pct"/>
            <w:vAlign w:val="center"/>
          </w:tcPr>
          <w:p w14:paraId="1F346DA5" w14:textId="13F188C0" w:rsidR="008B0A3D" w:rsidRDefault="00000000" w:rsidP="0032777A">
            <w:pPr>
              <w:spacing w:line="276" w:lineRule="auto"/>
              <w:jc w:val="center"/>
              <w:rPr>
                <w:rFonts w:eastAsia="DengXian"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395F1554" w14:textId="3417FC5A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Hospitalization duration</w:t>
            </w:r>
          </w:p>
        </w:tc>
        <w:tc>
          <w:tcPr>
            <w:tcW w:w="1544" w:type="pct"/>
            <w:vAlign w:val="center"/>
          </w:tcPr>
          <w:p w14:paraId="0FC20ECF" w14:textId="1738D0EE" w:rsidR="008B0A3D" w:rsidRPr="00240E7A" w:rsidRDefault="008B0A3D" w:rsidP="0032777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1C87">
              <w:rPr>
                <w:sz w:val="16"/>
                <w:szCs w:val="16"/>
              </w:rPr>
              <w:t>7 days (interquartile range 3-13; full range 0-52 days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7" w:type="pct"/>
            <w:vAlign w:val="center"/>
          </w:tcPr>
          <w:p w14:paraId="6C9FAA0B" w14:textId="66A6E5E5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etrilli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QZXRyaWxsaTwvQXV0aG9yPjxZZWFyPjIwMjA8L1llYXI+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 </w:instrText>
            </w:r>
            <w:r w:rsidR="00AA5841">
              <w:rPr>
                <w:iCs/>
                <w:sz w:val="16"/>
                <w:szCs w:val="16"/>
              </w:rPr>
              <w:fldChar w:fldCharType="begin">
                <w:fldData xml:space="preserve">PEVuZE5vdGU+PENpdGU+PEF1dGhvcj5QZXRyaWxsaTwvQXV0aG9yPjxZZWFyPjIwMjA8L1llYXI+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.DATA </w:instrText>
            </w:r>
            <w:r w:rsidR="00AA5841">
              <w:rPr>
                <w:iCs/>
                <w:sz w:val="16"/>
                <w:szCs w:val="16"/>
              </w:rPr>
            </w:r>
            <w:r w:rsidR="00AA5841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AA5841" w:rsidRPr="00AA5841">
              <w:rPr>
                <w:iCs/>
                <w:noProof/>
                <w:sz w:val="16"/>
                <w:szCs w:val="16"/>
                <w:vertAlign w:val="superscript"/>
              </w:rPr>
              <w:t>12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3269F81B" w14:textId="77777777" w:rsidTr="00FF4259">
        <w:tc>
          <w:tcPr>
            <w:tcW w:w="749" w:type="pct"/>
            <w:vAlign w:val="center"/>
          </w:tcPr>
          <w:p w14:paraId="7D0C6495" w14:textId="77777777" w:rsidR="008B0A3D" w:rsidRDefault="008B0A3D" w:rsidP="0032777A">
            <w:pPr>
              <w:spacing w:line="276" w:lineRule="auto"/>
              <w:jc w:val="center"/>
              <w:rPr>
                <w:rFonts w:eastAsia="SimSun"/>
                <w:iCs/>
                <w:sz w:val="16"/>
                <w:szCs w:val="16"/>
              </w:rPr>
            </w:pPr>
          </w:p>
        </w:tc>
        <w:tc>
          <w:tcPr>
            <w:tcW w:w="1520" w:type="pct"/>
            <w:vAlign w:val="center"/>
          </w:tcPr>
          <w:p w14:paraId="5F7BA4A9" w14:textId="309535A1" w:rsidR="008B0A3D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aily probability of transition between states</w:t>
            </w:r>
          </w:p>
        </w:tc>
        <w:tc>
          <w:tcPr>
            <w:tcW w:w="1544" w:type="pct"/>
            <w:vAlign w:val="center"/>
          </w:tcPr>
          <w:p w14:paraId="2568C86E" w14:textId="3A1F9383" w:rsidR="008B0A3D" w:rsidRDefault="008B0A3D" w:rsidP="0032777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039D">
              <w:rPr>
                <w:iCs/>
                <w:sz w:val="18"/>
                <w:szCs w:val="18"/>
              </w:rPr>
              <w:t xml:space="preserve">To convert from </w:t>
            </w:r>
            <w:r>
              <w:rPr>
                <w:iCs/>
                <w:sz w:val="18"/>
                <w:szCs w:val="18"/>
              </w:rPr>
              <w:t xml:space="preserve">the </w:t>
            </w:r>
            <w:r w:rsidRPr="00C4039D">
              <w:rPr>
                <w:iCs/>
                <w:sz w:val="18"/>
                <w:szCs w:val="18"/>
              </w:rPr>
              <w:t>duration</w:t>
            </w:r>
            <w:r>
              <w:rPr>
                <w:iCs/>
                <w:sz w:val="18"/>
                <w:szCs w:val="18"/>
              </w:rPr>
              <w:t xml:space="preserve"> </w:t>
            </w:r>
            <w:proofErr w:type="gramStart"/>
            <w:r>
              <w:rPr>
                <w:iCs/>
                <w:sz w:val="18"/>
                <w:szCs w:val="18"/>
              </w:rPr>
              <w:t>in a given</w:t>
            </w:r>
            <w:proofErr w:type="gramEnd"/>
            <w:r>
              <w:rPr>
                <w:iCs/>
                <w:sz w:val="18"/>
                <w:szCs w:val="18"/>
              </w:rPr>
              <w:t xml:space="preserve"> state of</w:t>
            </w:r>
            <w:r w:rsidRPr="00C4039D">
              <w:rPr>
                <w:iCs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d</m:t>
              </m:r>
            </m:oMath>
            <w:r w:rsidRPr="00C4039D">
              <w:rPr>
                <w:iCs/>
                <w:sz w:val="18"/>
                <w:szCs w:val="18"/>
              </w:rPr>
              <w:t xml:space="preserve"> days </w:t>
            </w:r>
            <w:r>
              <w:rPr>
                <w:iCs/>
                <w:sz w:val="18"/>
                <w:szCs w:val="18"/>
              </w:rPr>
              <w:t xml:space="preserve">into </w:t>
            </w:r>
            <w:r w:rsidRPr="00C4039D">
              <w:rPr>
                <w:iCs/>
                <w:sz w:val="18"/>
                <w:szCs w:val="18"/>
              </w:rPr>
              <w:t xml:space="preserve">the </w:t>
            </w:r>
            <w:r>
              <w:rPr>
                <w:iCs/>
                <w:sz w:val="18"/>
                <w:szCs w:val="18"/>
              </w:rPr>
              <w:t>daily transition probability between two states</w:t>
            </w:r>
            <w:r w:rsidRPr="00C4039D">
              <w:rPr>
                <w:iCs/>
                <w:sz w:val="18"/>
                <w:szCs w:val="18"/>
              </w:rPr>
              <w:t xml:space="preserve">, we assumed exponential distribution for the transition time, resulting in the transition probability per day a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(d)=1-</m:t>
              </m:r>
              <m:func>
                <m:func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d</m:t>
                          </m:r>
                        </m:den>
                      </m:f>
                    </m:e>
                  </m:d>
                </m:e>
              </m:func>
            </m:oMath>
            <w:r w:rsidRPr="00C4039D">
              <w:rPr>
                <w:iCs/>
                <w:sz w:val="18"/>
                <w:szCs w:val="18"/>
              </w:rPr>
              <w:t>.</w:t>
            </w:r>
            <w:r w:rsidRPr="00C4039D">
              <w:rPr>
                <w:b/>
                <w:bCs/>
                <w:iCs/>
                <w:color w:val="0000FF"/>
                <w:sz w:val="18"/>
                <w:szCs w:val="18"/>
              </w:rPr>
              <w:br w:type="page"/>
            </w:r>
          </w:p>
        </w:tc>
        <w:tc>
          <w:tcPr>
            <w:tcW w:w="1187" w:type="pct"/>
            <w:vAlign w:val="center"/>
          </w:tcPr>
          <w:p w14:paraId="177CB13B" w14:textId="77777777" w:rsidR="008B0A3D" w:rsidRPr="007C33D8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</w:p>
        </w:tc>
      </w:tr>
      <w:tr w:rsidR="00FF4259" w:rsidRPr="00754995" w14:paraId="0B39BB30" w14:textId="77777777" w:rsidTr="00FF4259">
        <w:tc>
          <w:tcPr>
            <w:tcW w:w="749" w:type="pct"/>
            <w:vAlign w:val="center"/>
          </w:tcPr>
          <w:p w14:paraId="540661F4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1520" w:type="pct"/>
            <w:vAlign w:val="center"/>
          </w:tcPr>
          <w:p w14:paraId="13E8BC17" w14:textId="309CC56B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aily m</w:t>
            </w:r>
            <w:r w:rsidRPr="00240E7A">
              <w:rPr>
                <w:iCs/>
                <w:sz w:val="16"/>
                <w:szCs w:val="16"/>
              </w:rPr>
              <w:t xml:space="preserve">ortality </w:t>
            </w:r>
            <w:r>
              <w:rPr>
                <w:iCs/>
                <w:sz w:val="16"/>
                <w:szCs w:val="16"/>
              </w:rPr>
              <w:t xml:space="preserve">rate </w:t>
            </w:r>
            <w:r w:rsidRPr="00240E7A">
              <w:rPr>
                <w:iCs/>
                <w:sz w:val="16"/>
                <w:szCs w:val="16"/>
              </w:rPr>
              <w:t>of severe cases</w:t>
            </w:r>
          </w:p>
        </w:tc>
        <w:tc>
          <w:tcPr>
            <w:tcW w:w="1544" w:type="pct"/>
            <w:vAlign w:val="center"/>
          </w:tcPr>
          <w:p w14:paraId="504EE197" w14:textId="10F7DCFF" w:rsidR="008B0A3D" w:rsidRPr="00240E7A" w:rsidRDefault="008B0A3D" w:rsidP="007819F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9F6EF1">
              <w:rPr>
                <w:sz w:val="16"/>
                <w:szCs w:val="16"/>
              </w:rPr>
              <w:t xml:space="preserve"> fatality rate of 0.00144/day </w:t>
            </w:r>
          </w:p>
        </w:tc>
        <w:tc>
          <w:tcPr>
            <w:tcW w:w="1187" w:type="pct"/>
            <w:vAlign w:val="center"/>
          </w:tcPr>
          <w:p w14:paraId="35EA1699" w14:textId="0F56E3D0" w:rsidR="008B0A3D" w:rsidRPr="00F16046" w:rsidRDefault="00813D9F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813D9F">
              <w:rPr>
                <w:iCs/>
                <w:sz w:val="16"/>
                <w:szCs w:val="16"/>
              </w:rPr>
              <w:t xml:space="preserve">The Novel Coronavirus Pneumonia Emergency Response Epidemiology Team </w:t>
            </w:r>
            <w:r>
              <w:rPr>
                <w:iCs/>
                <w:sz w:val="16"/>
                <w:szCs w:val="16"/>
              </w:rPr>
              <w:fldChar w:fldCharType="begin"/>
            </w:r>
            <w:r>
              <w:rPr>
                <w:iCs/>
                <w:sz w:val="16"/>
                <w:szCs w:val="16"/>
              </w:rPr>
              <w:instrText xml:space="preserve"> ADDIN EN.CITE &lt;EndNote&gt;&lt;Cite&gt;&lt;Author&gt;The Novel Coronavirus Pneumonia Emergency Response Epidemiology Team&lt;/Author&gt;&lt;Year&gt;2020&lt;/Year&gt;&lt;RecNum&gt;134&lt;/RecNum&gt;&lt;DisplayText&gt;&lt;style face="superscript"&gt;13&lt;/style&gt;&lt;/DisplayText&gt;&lt;record&gt;&lt;rec-number&gt;134&lt;/rec-number&gt;&lt;foreign-keys&gt;&lt;key app="EN" db-id="e9ewdratofavxjevf0jvad0oxssvrpe22fet" timestamp="1676009974"&gt;134&lt;/key&gt;&lt;/foreign-keys&gt;&lt;ref-type name="Journal Article"&gt;17&lt;/ref-type&gt;&lt;contributors&gt;&lt;authors&gt;&lt;author&gt;The Novel Coronavirus Pneumonia Emergency Response Epidemiology Team,&lt;/author&gt;&lt;/authors&gt;&lt;/contributors&gt;&lt;titles&gt;&lt;title&gt;The Epidemiological Characteristics of an Outbreak of 2019 Novel Coronavirus Diseases (COVID-19) — China, 2020&lt;/title&gt;&lt;secondary-title&gt;China CDC Weekly&lt;/secondary-title&gt;&lt;/titles&gt;&lt;periodical&gt;&lt;full-title&gt;China CDC Weekly&lt;/full-title&gt;&lt;/periodical&gt;&lt;pages&gt;113-122&lt;/pages&gt;&lt;volume&gt;2&lt;/volume&gt;&lt;number&gt;8&lt;/number&gt;&lt;dates&gt;&lt;year&gt;2020&lt;/year&gt;&lt;/dates&gt;&lt;urls&gt;&lt;/urls&gt;&lt;electronic-resource-num&gt;10.46234/ccdcw2020.032&lt;/electronic-resource-num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Pr="00813D9F">
              <w:rPr>
                <w:iCs/>
                <w:noProof/>
                <w:sz w:val="16"/>
                <w:szCs w:val="16"/>
                <w:vertAlign w:val="superscript"/>
              </w:rPr>
              <w:t>13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088F46A4" w14:textId="77777777" w:rsidTr="00FF4259">
        <w:tc>
          <w:tcPr>
            <w:tcW w:w="749" w:type="pct"/>
            <w:vAlign w:val="center"/>
          </w:tcPr>
          <w:p w14:paraId="40CECA79" w14:textId="77777777" w:rsidR="008B0A3D" w:rsidRDefault="008B0A3D" w:rsidP="0032777A">
            <w:pPr>
              <w:spacing w:line="276" w:lineRule="auto"/>
              <w:jc w:val="center"/>
              <w:rPr>
                <w:rFonts w:eastAsia="SimSu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SimSun" w:hAnsi="Cambria Math"/>
                    <w:sz w:val="16"/>
                    <w:szCs w:val="16"/>
                  </w:rPr>
                  <m:t>γ</m:t>
                </m:r>
              </m:oMath>
            </m:oMathPara>
          </w:p>
        </w:tc>
        <w:tc>
          <w:tcPr>
            <w:tcW w:w="1520" w:type="pct"/>
            <w:vAlign w:val="center"/>
          </w:tcPr>
          <w:p w14:paraId="583A59F9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Relative Susceptibility of COVID-19 among children</w:t>
            </w:r>
          </w:p>
        </w:tc>
        <w:tc>
          <w:tcPr>
            <w:tcW w:w="1544" w:type="pct"/>
            <w:vAlign w:val="center"/>
          </w:tcPr>
          <w:p w14:paraId="519A9360" w14:textId="38EC3BCE" w:rsidR="008B0A3D" w:rsidRPr="00240E7A" w:rsidRDefault="008B0A3D" w:rsidP="0032777A">
            <w:pPr>
              <w:spacing w:line="276" w:lineRule="auto"/>
              <w:jc w:val="center"/>
              <w:rPr>
                <w:sz w:val="16"/>
                <w:szCs w:val="16"/>
                <w:highlight w:val="green"/>
              </w:rPr>
            </w:pPr>
            <w:r w:rsidRPr="00BC07F8">
              <w:rPr>
                <w:sz w:val="16"/>
                <w:szCs w:val="16"/>
              </w:rPr>
              <w:t>66% reduction</w:t>
            </w:r>
          </w:p>
        </w:tc>
        <w:tc>
          <w:tcPr>
            <w:tcW w:w="1187" w:type="pct"/>
            <w:vAlign w:val="center"/>
          </w:tcPr>
          <w:p w14:paraId="4850A823" w14:textId="3F216F39" w:rsidR="008B0A3D" w:rsidRDefault="008B0A3D" w:rsidP="00122EF6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Zhang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aaGFuZzwvQXV0aG9yPjxZZWFyPjIwMjA8L1llYXI+PFJl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aaGFuZzwvQXV0aG9yPjxZZWFyPjIwMjA8L1llYXI+PFJl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4</w:t>
            </w:r>
            <w:r>
              <w:rPr>
                <w:iCs/>
                <w:sz w:val="16"/>
                <w:szCs w:val="16"/>
              </w:rPr>
              <w:fldChar w:fldCharType="end"/>
            </w:r>
          </w:p>
          <w:p w14:paraId="5698BE73" w14:textId="6AA7CA4B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attner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EYXR0bmVyPC9BdXRob3I+PFllYXI+MjAyMTwvWWVhcj48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EYXR0bmVyPC9BdXRob3I+PFllYXI+MjAyMTwvWWVhcj48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5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2C6912" w:rsidRPr="00754995" w14:paraId="4127645A" w14:textId="77777777" w:rsidTr="00FF4259">
        <w:tc>
          <w:tcPr>
            <w:tcW w:w="5000" w:type="pct"/>
            <w:gridSpan w:val="4"/>
            <w:vAlign w:val="center"/>
          </w:tcPr>
          <w:p w14:paraId="28041F09" w14:textId="046DFFF9" w:rsidR="002C6912" w:rsidRDefault="002C6912" w:rsidP="002C6912">
            <w:pPr>
              <w:spacing w:line="276" w:lineRule="auto"/>
              <w:rPr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Disease </w:t>
            </w:r>
            <w:r w:rsidRPr="00240E7A">
              <w:rPr>
                <w:b/>
                <w:bCs/>
                <w:iCs/>
                <w:sz w:val="16"/>
                <w:szCs w:val="16"/>
              </w:rPr>
              <w:t xml:space="preserve">Transmission </w:t>
            </w:r>
            <w:r>
              <w:rPr>
                <w:b/>
                <w:bCs/>
                <w:iCs/>
                <w:sz w:val="16"/>
                <w:szCs w:val="16"/>
              </w:rPr>
              <w:t>P</w:t>
            </w:r>
            <w:r w:rsidRPr="00240E7A">
              <w:rPr>
                <w:b/>
                <w:bCs/>
                <w:iCs/>
                <w:sz w:val="16"/>
                <w:szCs w:val="16"/>
              </w:rPr>
              <w:t>arameters</w:t>
            </w:r>
          </w:p>
        </w:tc>
      </w:tr>
      <w:tr w:rsidR="00FF4259" w:rsidRPr="00754995" w14:paraId="25F223FF" w14:textId="77777777" w:rsidTr="00FF4259">
        <w:tc>
          <w:tcPr>
            <w:tcW w:w="749" w:type="pct"/>
            <w:vAlign w:val="center"/>
          </w:tcPr>
          <w:p w14:paraId="1F4E1A1C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1520" w:type="pct"/>
            <w:vAlign w:val="center"/>
          </w:tcPr>
          <w:p w14:paraId="124C64EA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 xml:space="preserve">Baseline </w:t>
            </w:r>
            <w:bookmarkStart w:id="24" w:name="OLE_LINK75"/>
            <w:bookmarkStart w:id="25" w:name="OLE_LINK76"/>
            <w:r w:rsidRPr="00240E7A">
              <w:rPr>
                <w:iCs/>
                <w:sz w:val="16"/>
                <w:szCs w:val="16"/>
              </w:rPr>
              <w:t>transmission probability</w:t>
            </w:r>
            <w:bookmarkEnd w:id="24"/>
            <w:bookmarkEnd w:id="25"/>
          </w:p>
        </w:tc>
        <w:tc>
          <w:tcPr>
            <w:tcW w:w="1544" w:type="pct"/>
            <w:vAlign w:val="center"/>
          </w:tcPr>
          <w:p w14:paraId="17C81617" w14:textId="4A302C72" w:rsidR="008B0A3D" w:rsidRPr="00240E7A" w:rsidRDefault="008B0A3D" w:rsidP="004B2316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alibrated</w:t>
            </w:r>
            <w:r w:rsidRPr="00240E7A">
              <w:rPr>
                <w:iCs/>
                <w:sz w:val="16"/>
                <w:szCs w:val="16"/>
              </w:rPr>
              <w:t xml:space="preserve"> from the model</w:t>
            </w:r>
            <w:r>
              <w:rPr>
                <w:iCs/>
                <w:sz w:val="16"/>
                <w:szCs w:val="16"/>
              </w:rPr>
              <w:t xml:space="preserve"> based on the R0 in the literature</w:t>
            </w:r>
          </w:p>
        </w:tc>
        <w:tc>
          <w:tcPr>
            <w:tcW w:w="1187" w:type="pct"/>
            <w:vAlign w:val="center"/>
          </w:tcPr>
          <w:p w14:paraId="72BEF2E9" w14:textId="1C19FC64" w:rsidR="008B0A3D" w:rsidRPr="00DB31F4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i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MaTwvQXV0aG9yPjxZZWFyPjIwMjA8L1llYXI+PFJlY051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MaTwvQXV0aG9yPjxZZWFyPjIwMjA8L1llYXI+PFJlY051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6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32956CCA" w14:textId="77777777" w:rsidTr="00FF4259">
        <w:tc>
          <w:tcPr>
            <w:tcW w:w="749" w:type="pct"/>
            <w:vAlign w:val="center"/>
          </w:tcPr>
          <w:p w14:paraId="555BBCAF" w14:textId="2C98B9E8" w:rsidR="008B0A3D" w:rsidRDefault="00000000" w:rsidP="004B2316">
            <w:pPr>
              <w:spacing w:line="276" w:lineRule="auto"/>
              <w:jc w:val="center"/>
              <w:rPr>
                <w:rFonts w:eastAsia="SimSu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3B62779E" w14:textId="3F58FB23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Reduction of </w:t>
            </w:r>
            <w:r w:rsidRPr="00240E7A">
              <w:rPr>
                <w:iCs/>
                <w:sz w:val="16"/>
                <w:szCs w:val="16"/>
              </w:rPr>
              <w:t>transmission probability</w:t>
            </w:r>
            <w:r>
              <w:rPr>
                <w:iCs/>
                <w:sz w:val="16"/>
                <w:szCs w:val="16"/>
              </w:rPr>
              <w:t xml:space="preserve"> among recovered individuals</w:t>
            </w:r>
          </w:p>
        </w:tc>
        <w:tc>
          <w:tcPr>
            <w:tcW w:w="1544" w:type="pct"/>
            <w:vAlign w:val="center"/>
          </w:tcPr>
          <w:p w14:paraId="4B93AD68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84%</w:t>
            </w:r>
          </w:p>
        </w:tc>
        <w:tc>
          <w:tcPr>
            <w:tcW w:w="1187" w:type="pct"/>
            <w:vAlign w:val="center"/>
          </w:tcPr>
          <w:p w14:paraId="33A00058" w14:textId="222CFCD0" w:rsidR="008B0A3D" w:rsidRPr="00DB31F4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all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IYWxsPC9BdXRob3I+PFllYXI+MjAyMTwvWWVhcj48UmVj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IYWxsPC9BdXRob3I+PFllYXI+MjAyMTwvWWVhcj48UmVj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7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461F7AC8" w14:textId="77777777" w:rsidTr="00FF4259">
        <w:tc>
          <w:tcPr>
            <w:tcW w:w="749" w:type="pct"/>
            <w:vAlign w:val="center"/>
          </w:tcPr>
          <w:p w14:paraId="297B5561" w14:textId="7093B678" w:rsidR="008B0A3D" w:rsidRPr="00240E7A" w:rsidRDefault="00000000" w:rsidP="0032777A">
            <w:pPr>
              <w:spacing w:line="276" w:lineRule="auto"/>
              <w:jc w:val="center"/>
              <w:rPr>
                <w:rFonts w:eastAsia="SimSun"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7B873577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Relative reduction of transmission probability by isolation</w:t>
            </w:r>
          </w:p>
        </w:tc>
        <w:tc>
          <w:tcPr>
            <w:tcW w:w="1544" w:type="pct"/>
            <w:vAlign w:val="center"/>
          </w:tcPr>
          <w:p w14:paraId="0D1AFE29" w14:textId="2A3F7930" w:rsidR="008B0A3D" w:rsidRPr="00240E7A" w:rsidRDefault="008B0A3D" w:rsidP="0032777A">
            <w:pPr>
              <w:jc w:val="center"/>
              <w:rPr>
                <w:sz w:val="16"/>
                <w:szCs w:val="16"/>
              </w:rPr>
            </w:pPr>
            <w:r w:rsidRPr="00240E7A">
              <w:rPr>
                <w:sz w:val="16"/>
                <w:szCs w:val="16"/>
              </w:rPr>
              <w:t xml:space="preserve">37% </w:t>
            </w:r>
            <w:bookmarkStart w:id="26" w:name="OLE_LINK21"/>
            <w:bookmarkStart w:id="27" w:name="OLE_LINK22"/>
            <w:r w:rsidRPr="00240E7A">
              <w:rPr>
                <w:sz w:val="16"/>
                <w:szCs w:val="16"/>
              </w:rPr>
              <w:t xml:space="preserve">reduction of transmission probability </w:t>
            </w:r>
            <w:bookmarkEnd w:id="26"/>
            <w:bookmarkEnd w:id="27"/>
            <w:r>
              <w:rPr>
                <w:sz w:val="16"/>
                <w:szCs w:val="16"/>
              </w:rPr>
              <w:t xml:space="preserve">in </w:t>
            </w:r>
            <w:r w:rsidRPr="00240E7A">
              <w:rPr>
                <w:sz w:val="16"/>
                <w:szCs w:val="16"/>
              </w:rPr>
              <w:t xml:space="preserve">household for self-isolation </w:t>
            </w:r>
          </w:p>
          <w:p w14:paraId="765EF852" w14:textId="77777777" w:rsidR="008B0A3D" w:rsidRPr="00240E7A" w:rsidRDefault="008B0A3D" w:rsidP="0032777A">
            <w:pPr>
              <w:jc w:val="center"/>
              <w:rPr>
                <w:sz w:val="16"/>
                <w:szCs w:val="16"/>
              </w:rPr>
            </w:pPr>
          </w:p>
          <w:p w14:paraId="34694BF7" w14:textId="7D770051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187" w:type="pct"/>
            <w:vAlign w:val="center"/>
          </w:tcPr>
          <w:p w14:paraId="76EDDA85" w14:textId="2986762F" w:rsidR="008B0A3D" w:rsidRPr="007B5EE9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Kucharski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LdWNoYXJza2k8L0F1dGhvcj48WWVhcj4yMDIwPC9ZZWFy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LdWNoYXJza2k8L0F1dGhvcj48WWVhcj4yMDIwPC9ZZWFy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8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78D8A924" w14:textId="77777777" w:rsidTr="00FF4259">
        <w:tc>
          <w:tcPr>
            <w:tcW w:w="749" w:type="pct"/>
            <w:vAlign w:val="center"/>
          </w:tcPr>
          <w:p w14:paraId="40B63608" w14:textId="352A008C" w:rsidR="008B0A3D" w:rsidRPr="00240E7A" w:rsidRDefault="00000000" w:rsidP="0032777A">
            <w:pPr>
              <w:spacing w:line="276" w:lineRule="auto"/>
              <w:jc w:val="center"/>
              <w:rPr>
                <w:rFonts w:eastAsia="SimSun"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2943A68D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Relative reduction of transmission probability by wearing mask</w:t>
            </w:r>
          </w:p>
        </w:tc>
        <w:tc>
          <w:tcPr>
            <w:tcW w:w="1544" w:type="pct"/>
            <w:vAlign w:val="center"/>
          </w:tcPr>
          <w:p w14:paraId="23593A4E" w14:textId="53AA61AC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Pr="00240E7A">
              <w:rPr>
                <w:sz w:val="16"/>
                <w:szCs w:val="16"/>
              </w:rPr>
              <w:t xml:space="preserve">% reduction of </w:t>
            </w:r>
            <w:r w:rsidR="00352023">
              <w:rPr>
                <w:sz w:val="16"/>
                <w:szCs w:val="16"/>
              </w:rPr>
              <w:t xml:space="preserve">transmission </w:t>
            </w:r>
            <w:r w:rsidRPr="00240E7A">
              <w:rPr>
                <w:sz w:val="16"/>
                <w:szCs w:val="16"/>
              </w:rPr>
              <w:t xml:space="preserve">probability </w:t>
            </w:r>
          </w:p>
        </w:tc>
        <w:tc>
          <w:tcPr>
            <w:tcW w:w="1187" w:type="pct"/>
            <w:vAlign w:val="center"/>
          </w:tcPr>
          <w:p w14:paraId="76EFE496" w14:textId="269D6A3C" w:rsidR="008B0A3D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oward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Ib3dhcmQ8L0F1dGhvcj48WWVhcj4yMDIxPC9ZZWFyPjxS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2b2x1bWU+MTE4PC92b2x1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Ib3dhcmQ8L0F1dGhvcj48WWVhcj4yMDIxPC9ZZWFyPjxS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2b2x1bWU+MTE4PC92b2x1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19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39B8F1E6" w14:textId="77777777" w:rsidTr="00FF4259">
        <w:tc>
          <w:tcPr>
            <w:tcW w:w="749" w:type="pct"/>
            <w:vAlign w:val="center"/>
          </w:tcPr>
          <w:p w14:paraId="2ADDBC1F" w14:textId="2A112140" w:rsidR="008B0A3D" w:rsidRPr="00240E7A" w:rsidRDefault="00000000" w:rsidP="0032777A">
            <w:pPr>
              <w:spacing w:line="276" w:lineRule="auto"/>
              <w:jc w:val="center"/>
              <w:rPr>
                <w:rFonts w:eastAsia="SimSun"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1786B66C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Relative reduction of transmission probability in asymptomatic cases</w:t>
            </w:r>
          </w:p>
        </w:tc>
        <w:tc>
          <w:tcPr>
            <w:tcW w:w="1544" w:type="pct"/>
            <w:vAlign w:val="center"/>
          </w:tcPr>
          <w:p w14:paraId="261119D0" w14:textId="77777777" w:rsidR="008B0A3D" w:rsidRPr="00240E7A" w:rsidRDefault="008B0A3D" w:rsidP="0032777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</w:t>
            </w:r>
          </w:p>
        </w:tc>
        <w:tc>
          <w:tcPr>
            <w:tcW w:w="1187" w:type="pct"/>
            <w:vAlign w:val="center"/>
          </w:tcPr>
          <w:p w14:paraId="51511CF7" w14:textId="224E3071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avies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EYXZpZXM8L0F1dGhvcj48WWVhcj4yMDIwPC9ZZWFyPjxS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 </w:instrText>
            </w:r>
            <w:r w:rsidR="00AA5841">
              <w:rPr>
                <w:iCs/>
                <w:sz w:val="16"/>
                <w:szCs w:val="16"/>
              </w:rPr>
              <w:fldChar w:fldCharType="begin">
                <w:fldData xml:space="preserve">PEVuZE5vdGU+PENpdGU+PEF1dGhvcj5EYXZpZXM8L0F1dGhvcj48WWVhcj4yMDIwPC9ZZWFyPjxS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</w:fldData>
              </w:fldChar>
            </w:r>
            <w:r w:rsidR="00AA5841">
              <w:rPr>
                <w:iCs/>
                <w:sz w:val="16"/>
                <w:szCs w:val="16"/>
              </w:rPr>
              <w:instrText xml:space="preserve"> ADDIN EN.CITE.DATA </w:instrText>
            </w:r>
            <w:r w:rsidR="00AA5841">
              <w:rPr>
                <w:iCs/>
                <w:sz w:val="16"/>
                <w:szCs w:val="16"/>
              </w:rPr>
            </w:r>
            <w:r w:rsidR="00AA5841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AA5841" w:rsidRPr="00AA5841">
              <w:rPr>
                <w:iCs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2C6912" w:rsidRPr="00754995" w14:paraId="5CD3DFB9" w14:textId="77777777" w:rsidTr="00FF4259">
        <w:tc>
          <w:tcPr>
            <w:tcW w:w="5000" w:type="pct"/>
            <w:gridSpan w:val="4"/>
            <w:vAlign w:val="center"/>
          </w:tcPr>
          <w:p w14:paraId="487364D1" w14:textId="77777777" w:rsidR="002C6912" w:rsidRPr="00240E7A" w:rsidRDefault="002C6912" w:rsidP="002C6912">
            <w:pPr>
              <w:spacing w:line="276" w:lineRule="auto"/>
              <w:rPr>
                <w:rFonts w:eastAsia="SimSun"/>
                <w:b/>
                <w:bCs/>
                <w:iCs/>
                <w:sz w:val="16"/>
                <w:szCs w:val="16"/>
              </w:rPr>
            </w:pPr>
            <w:r w:rsidRPr="00240E7A">
              <w:rPr>
                <w:rFonts w:eastAsia="SimSun"/>
                <w:b/>
                <w:bCs/>
                <w:iCs/>
                <w:sz w:val="16"/>
                <w:szCs w:val="16"/>
              </w:rPr>
              <w:t xml:space="preserve">Vaccine </w:t>
            </w:r>
            <w:r>
              <w:rPr>
                <w:rFonts w:eastAsia="SimSun"/>
                <w:b/>
                <w:bCs/>
                <w:iCs/>
                <w:sz w:val="16"/>
                <w:szCs w:val="16"/>
              </w:rPr>
              <w:t>P</w:t>
            </w:r>
            <w:r w:rsidRPr="00240E7A">
              <w:rPr>
                <w:rFonts w:eastAsia="SimSun"/>
                <w:b/>
                <w:bCs/>
                <w:iCs/>
                <w:sz w:val="16"/>
                <w:szCs w:val="16"/>
              </w:rPr>
              <w:t>arameters</w:t>
            </w:r>
          </w:p>
          <w:p w14:paraId="4F933137" w14:textId="77777777" w:rsidR="002C6912" w:rsidRDefault="002C6912" w:rsidP="00610114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</w:p>
        </w:tc>
      </w:tr>
      <w:tr w:rsidR="00FF4259" w:rsidRPr="00754995" w14:paraId="5AD2C2E0" w14:textId="77777777" w:rsidTr="00FF4259">
        <w:tc>
          <w:tcPr>
            <w:tcW w:w="749" w:type="pct"/>
          </w:tcPr>
          <w:p w14:paraId="7310AF93" w14:textId="2AC8E706" w:rsidR="008B0A3D" w:rsidRPr="00240E7A" w:rsidRDefault="00000000" w:rsidP="0032777A">
            <w:pPr>
              <w:spacing w:line="276" w:lineRule="auto"/>
              <w:rPr>
                <w:rFonts w:eastAsia="SimSun"/>
                <w:b/>
                <w:bCs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622C7D28" w14:textId="77777777" w:rsidR="008B0A3D" w:rsidRPr="00240E7A" w:rsidRDefault="008B0A3D" w:rsidP="0032777A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 xml:space="preserve">Vaccine </w:t>
            </w:r>
            <w:r>
              <w:rPr>
                <w:iCs/>
                <w:sz w:val="16"/>
                <w:szCs w:val="16"/>
              </w:rPr>
              <w:t>efficacy</w:t>
            </w:r>
            <w:r w:rsidRPr="00240E7A">
              <w:rPr>
                <w:iCs/>
                <w:sz w:val="16"/>
                <w:szCs w:val="16"/>
              </w:rPr>
              <w:t>: relative reduction in transmission probability if vaccinated</w:t>
            </w:r>
          </w:p>
        </w:tc>
        <w:tc>
          <w:tcPr>
            <w:tcW w:w="1544" w:type="pct"/>
            <w:vAlign w:val="center"/>
          </w:tcPr>
          <w:p w14:paraId="5FCA50F4" w14:textId="74A67B9A" w:rsidR="008B0A3D" w:rsidRPr="00240E7A" w:rsidRDefault="008B0A3D" w:rsidP="00FD7422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 w:rsidRPr="00240E7A">
              <w:rPr>
                <w:iCs/>
                <w:sz w:val="16"/>
                <w:szCs w:val="16"/>
              </w:rPr>
              <w:t>9</w:t>
            </w:r>
            <w:r>
              <w:rPr>
                <w:iCs/>
                <w:sz w:val="16"/>
                <w:szCs w:val="16"/>
              </w:rPr>
              <w:t>0</w:t>
            </w:r>
            <w:r w:rsidRPr="00240E7A">
              <w:rPr>
                <w:iCs/>
                <w:sz w:val="16"/>
                <w:szCs w:val="16"/>
              </w:rPr>
              <w:t>%</w:t>
            </w:r>
            <w:r>
              <w:rPr>
                <w:iCs/>
                <w:sz w:val="16"/>
                <w:szCs w:val="16"/>
              </w:rPr>
              <w:t xml:space="preserve"> </w:t>
            </w:r>
            <w:r w:rsidR="00FD7422">
              <w:rPr>
                <w:iCs/>
                <w:sz w:val="16"/>
                <w:szCs w:val="16"/>
              </w:rPr>
              <w:t xml:space="preserve">(simplified assumption based on </w:t>
            </w:r>
            <w:r>
              <w:rPr>
                <w:iCs/>
                <w:sz w:val="16"/>
                <w:szCs w:val="16"/>
              </w:rPr>
              <w:t>all three authorized vaccines</w:t>
            </w:r>
            <w:r w:rsidR="00FD7422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87" w:type="pct"/>
            <w:vAlign w:val="center"/>
          </w:tcPr>
          <w:p w14:paraId="01467944" w14:textId="3AEB545B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oline et al.</w:t>
            </w:r>
            <w:r>
              <w:rPr>
                <w:iCs/>
                <w:sz w:val="16"/>
                <w:szCs w:val="16"/>
              </w:rPr>
              <w:fldChar w:fldCharType="begin">
                <w:fldData xml:space="preserve">PEVuZE5vdGU+PENpdGU+PEF1dGhvcj5Nb2xpbmU8L0F1dGhvcj48WWVhcj4yMDIxPC9ZZWFyPjxS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 </w:instrText>
            </w:r>
            <w:r w:rsidR="00813D9F">
              <w:rPr>
                <w:iCs/>
                <w:sz w:val="16"/>
                <w:szCs w:val="16"/>
              </w:rPr>
              <w:fldChar w:fldCharType="begin">
                <w:fldData xml:space="preserve">PEVuZE5vdGU+PENpdGU+PEF1dGhvcj5Nb2xpbmU8L0F1dGhvcj48WWVhcj4yMDIxPC9ZZWFyPjxS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</w:fldData>
              </w:fldChar>
            </w:r>
            <w:r w:rsidR="00813D9F">
              <w:rPr>
                <w:iCs/>
                <w:sz w:val="16"/>
                <w:szCs w:val="16"/>
              </w:rPr>
              <w:instrText xml:space="preserve"> ADDIN EN.CITE.DATA </w:instrText>
            </w:r>
            <w:r w:rsidR="00813D9F">
              <w:rPr>
                <w:iCs/>
                <w:sz w:val="16"/>
                <w:szCs w:val="16"/>
              </w:rPr>
            </w:r>
            <w:r w:rsidR="00813D9F">
              <w:rPr>
                <w:iCs/>
                <w:sz w:val="16"/>
                <w:szCs w:val="16"/>
              </w:rPr>
              <w:fldChar w:fldCharType="end"/>
            </w:r>
            <w:r>
              <w:rPr>
                <w:iCs/>
                <w:sz w:val="16"/>
                <w:szCs w:val="16"/>
              </w:rPr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813D9F" w:rsidRPr="00813D9F">
              <w:rPr>
                <w:iCs/>
                <w:noProof/>
                <w:sz w:val="16"/>
                <w:szCs w:val="16"/>
                <w:vertAlign w:val="superscript"/>
              </w:rPr>
              <w:t>20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4BE595CB" w14:textId="77777777" w:rsidTr="00504F73">
        <w:tc>
          <w:tcPr>
            <w:tcW w:w="749" w:type="pct"/>
            <w:vAlign w:val="center"/>
          </w:tcPr>
          <w:p w14:paraId="5B595E0D" w14:textId="1704D4A9" w:rsidR="008B0A3D" w:rsidRPr="00240E7A" w:rsidRDefault="00000000" w:rsidP="0032777A">
            <w:pPr>
              <w:spacing w:line="276" w:lineRule="auto"/>
              <w:rPr>
                <w:rFonts w:eastAsia="SimSun"/>
                <w:b/>
                <w:bCs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0E79F902" w14:textId="0F99E362" w:rsidR="008B0A3D" w:rsidRPr="00240E7A" w:rsidRDefault="008B0A3D" w:rsidP="00623627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aseline daily v</w:t>
            </w:r>
            <w:r w:rsidRPr="00240E7A">
              <w:rPr>
                <w:iCs/>
                <w:sz w:val="16"/>
                <w:szCs w:val="16"/>
              </w:rPr>
              <w:t>accination</w:t>
            </w:r>
            <w:r>
              <w:rPr>
                <w:iCs/>
                <w:sz w:val="16"/>
                <w:szCs w:val="16"/>
              </w:rPr>
              <w:t xml:space="preserve"> rate for adults</w:t>
            </w:r>
          </w:p>
        </w:tc>
        <w:tc>
          <w:tcPr>
            <w:tcW w:w="1544" w:type="pct"/>
            <w:vAlign w:val="center"/>
          </w:tcPr>
          <w:p w14:paraId="785284DC" w14:textId="78F69CF1" w:rsidR="008B0A3D" w:rsidRPr="00240E7A" w:rsidRDefault="008B0A3D" w:rsidP="00F3339E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0.6% among adults </w:t>
            </w:r>
            <w:r w:rsidR="00F3339E">
              <w:rPr>
                <w:iCs/>
                <w:sz w:val="16"/>
                <w:szCs w:val="16"/>
              </w:rPr>
              <w:t>calculated based on data in June, 2021</w:t>
            </w:r>
          </w:p>
        </w:tc>
        <w:tc>
          <w:tcPr>
            <w:tcW w:w="1187" w:type="pct"/>
            <w:vAlign w:val="center"/>
          </w:tcPr>
          <w:p w14:paraId="55132270" w14:textId="391151E7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DC</w:t>
            </w:r>
            <w:r>
              <w:rPr>
                <w:iCs/>
                <w:sz w:val="16"/>
                <w:szCs w:val="16"/>
              </w:rPr>
              <w:fldChar w:fldCharType="begin"/>
            </w:r>
            <w:r w:rsidR="001B78B8">
              <w:rPr>
                <w:iCs/>
                <w:sz w:val="16"/>
                <w:szCs w:val="16"/>
              </w:rPr>
              <w:instrText xml:space="preserve"> ADDIN EN.CITE &lt;EndNote&gt;&lt;Cite&gt;&lt;Author&gt;Centers for Disease Control and Prevention&lt;/Author&gt;&lt;Year&gt;2021&lt;/Year&gt;&lt;RecNum&gt;24&lt;/RecNum&gt;&lt;DisplayText&gt;&lt;style face="superscript"&gt;21&lt;/style&gt;&lt;/DisplayText&gt;&lt;record&gt;&lt;rec-number&gt;24&lt;/rec-number&gt;&lt;foreign-keys&gt;&lt;key app="EN" db-id="e9ewdratofavxjevf0jvad0oxssvrpe22fet" timestamp="1625779096"&gt;24&lt;/key&gt;&lt;/foreign-keys&gt;&lt;ref-type name="Web Page"&gt;12&lt;/ref-type&gt;&lt;contributors&gt;&lt;authors&gt;&lt;author&gt;Centers for Disease Control and Prevention,&lt;/author&gt;&lt;/authors&gt;&lt;/contributors&gt;&lt;titles&gt;&lt;title&gt;COVID-19 Vaccinations in the United States&lt;/title&gt;&lt;/titles&gt;&lt;volume&gt;2021&lt;/volume&gt;&lt;number&gt;June 5th&lt;/number&gt;&lt;dates&gt;&lt;year&gt;2021&lt;/year&gt;&lt;/dates&gt;&lt;urls&gt;&lt;related-urls&gt;&lt;url&gt;https://covid.cdc.gov/covid-data-tracker/#vaccinations&lt;/url&gt;&lt;/related-urls&gt;&lt;/urls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1B78B8" w:rsidRPr="001B78B8">
              <w:rPr>
                <w:iCs/>
                <w:noProof/>
                <w:sz w:val="16"/>
                <w:szCs w:val="16"/>
                <w:vertAlign w:val="superscript"/>
              </w:rPr>
              <w:t>21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  <w:tr w:rsidR="00FF4259" w:rsidRPr="00754995" w14:paraId="05E0AB7F" w14:textId="77777777" w:rsidTr="00504F73">
        <w:tc>
          <w:tcPr>
            <w:tcW w:w="749" w:type="pct"/>
            <w:vAlign w:val="center"/>
          </w:tcPr>
          <w:p w14:paraId="3136612F" w14:textId="7CA7DE35" w:rsidR="008B0A3D" w:rsidRPr="00240E7A" w:rsidRDefault="00000000" w:rsidP="00623627">
            <w:pPr>
              <w:spacing w:line="276" w:lineRule="auto"/>
              <w:rPr>
                <w:rFonts w:eastAsia="SimSun"/>
                <w:b/>
                <w:bCs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520" w:type="pct"/>
            <w:vAlign w:val="center"/>
          </w:tcPr>
          <w:p w14:paraId="0E3B14A5" w14:textId="75D55C38" w:rsidR="008B0A3D" w:rsidRDefault="008B0A3D" w:rsidP="00623627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aseline daily v</w:t>
            </w:r>
            <w:r w:rsidRPr="00240E7A">
              <w:rPr>
                <w:iCs/>
                <w:sz w:val="16"/>
                <w:szCs w:val="16"/>
              </w:rPr>
              <w:t>accination</w:t>
            </w:r>
            <w:r>
              <w:rPr>
                <w:iCs/>
                <w:sz w:val="16"/>
                <w:szCs w:val="16"/>
              </w:rPr>
              <w:t xml:space="preserve"> rate for children</w:t>
            </w:r>
          </w:p>
        </w:tc>
        <w:tc>
          <w:tcPr>
            <w:tcW w:w="1544" w:type="pct"/>
            <w:vAlign w:val="center"/>
          </w:tcPr>
          <w:p w14:paraId="0B93BA99" w14:textId="07639686" w:rsidR="008B0A3D" w:rsidRDefault="008B0A3D" w:rsidP="00F3339E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0.5% among students </w:t>
            </w:r>
            <w:r w:rsidR="00F3339E">
              <w:rPr>
                <w:iCs/>
                <w:sz w:val="16"/>
                <w:szCs w:val="16"/>
              </w:rPr>
              <w:t>calculated based on data in June, 2021</w:t>
            </w:r>
          </w:p>
        </w:tc>
        <w:tc>
          <w:tcPr>
            <w:tcW w:w="1187" w:type="pct"/>
            <w:vAlign w:val="center"/>
          </w:tcPr>
          <w:p w14:paraId="28900078" w14:textId="0906E4A1" w:rsidR="008B0A3D" w:rsidRPr="007C33D8" w:rsidRDefault="008B0A3D" w:rsidP="0058699F">
            <w:pPr>
              <w:spacing w:line="276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DC</w:t>
            </w:r>
            <w:r>
              <w:rPr>
                <w:iCs/>
                <w:sz w:val="16"/>
                <w:szCs w:val="16"/>
              </w:rPr>
              <w:fldChar w:fldCharType="begin"/>
            </w:r>
            <w:r w:rsidR="001B78B8">
              <w:rPr>
                <w:iCs/>
                <w:sz w:val="16"/>
                <w:szCs w:val="16"/>
              </w:rPr>
              <w:instrText xml:space="preserve"> ADDIN EN.CITE &lt;EndNote&gt;&lt;Cite&gt;&lt;Author&gt;Centers for Disease Control and Prevention&lt;/Author&gt;&lt;Year&gt;2021&lt;/Year&gt;&lt;RecNum&gt;24&lt;/RecNum&gt;&lt;DisplayText&gt;&lt;style face="superscript"&gt;21&lt;/style&gt;&lt;/DisplayText&gt;&lt;record&gt;&lt;rec-number&gt;24&lt;/rec-number&gt;&lt;foreign-keys&gt;&lt;key app="EN" db-id="e9ewdratofavxjevf0jvad0oxssvrpe22fet" timestamp="1625779096"&gt;24&lt;/key&gt;&lt;/foreign-keys&gt;&lt;ref-type name="Web Page"&gt;12&lt;/ref-type&gt;&lt;contributors&gt;&lt;authors&gt;&lt;author&gt;Centers for Disease Control and Prevention,&lt;/author&gt;&lt;/authors&gt;&lt;/contributors&gt;&lt;titles&gt;&lt;title&gt;COVID-19 Vaccinations in the United States&lt;/title&gt;&lt;/titles&gt;&lt;volume&gt;2021&lt;/volume&gt;&lt;number&gt;June 5th&lt;/number&gt;&lt;dates&gt;&lt;year&gt;2021&lt;/year&gt;&lt;/dates&gt;&lt;urls&gt;&lt;related-urls&gt;&lt;url&gt;https://covid.cdc.gov/covid-data-tracker/#vaccinations&lt;/url&gt;&lt;/related-urls&gt;&lt;/urls&gt;&lt;/record&gt;&lt;/Cite&gt;&lt;/EndNote&gt;</w:instrText>
            </w:r>
            <w:r>
              <w:rPr>
                <w:iCs/>
                <w:sz w:val="16"/>
                <w:szCs w:val="16"/>
              </w:rPr>
              <w:fldChar w:fldCharType="separate"/>
            </w:r>
            <w:r w:rsidR="001B78B8" w:rsidRPr="001B78B8">
              <w:rPr>
                <w:iCs/>
                <w:noProof/>
                <w:sz w:val="16"/>
                <w:szCs w:val="16"/>
                <w:vertAlign w:val="superscript"/>
              </w:rPr>
              <w:t>21</w:t>
            </w:r>
            <w:r>
              <w:rPr>
                <w:iCs/>
                <w:sz w:val="16"/>
                <w:szCs w:val="16"/>
              </w:rPr>
              <w:fldChar w:fldCharType="end"/>
            </w:r>
          </w:p>
        </w:tc>
      </w:tr>
    </w:tbl>
    <w:bookmarkEnd w:id="21"/>
    <w:bookmarkEnd w:id="22"/>
    <w:p w14:paraId="299BD766" w14:textId="2CC2E908" w:rsidR="00695DBD" w:rsidRDefault="00812DA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  <w:r w:rsidR="002F2031">
        <w:rPr>
          <w:b/>
          <w:bCs/>
          <w:sz w:val="22"/>
          <w:szCs w:val="22"/>
        </w:rPr>
        <w:br w:type="page"/>
      </w:r>
    </w:p>
    <w:p w14:paraId="13FCF267" w14:textId="77777777" w:rsidR="00695DBD" w:rsidRDefault="00695DBD">
      <w:pPr>
        <w:rPr>
          <w:b/>
          <w:bCs/>
          <w:sz w:val="22"/>
          <w:szCs w:val="22"/>
        </w:rPr>
      </w:pPr>
    </w:p>
    <w:p w14:paraId="7E560A71" w14:textId="5C728234" w:rsidR="00EF355B" w:rsidRPr="00EF355B" w:rsidRDefault="00EF355B" w:rsidP="00EF355B">
      <w:pPr>
        <w:jc w:val="center"/>
        <w:rPr>
          <w:b/>
          <w:bCs/>
        </w:rPr>
      </w:pPr>
      <w:r w:rsidRPr="00EF355B">
        <w:rPr>
          <w:b/>
          <w:bCs/>
        </w:rPr>
        <w:t>References</w:t>
      </w:r>
    </w:p>
    <w:p w14:paraId="12FE80C3" w14:textId="77777777" w:rsidR="00EF355B" w:rsidRDefault="00EF355B"/>
    <w:p w14:paraId="1BEF530C" w14:textId="1D787BED" w:rsidR="0024653C" w:rsidRPr="0024653C" w:rsidRDefault="00EF355B" w:rsidP="0024653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4653C" w:rsidRPr="0024653C">
        <w:rPr>
          <w:noProof/>
        </w:rPr>
        <w:t>1.</w:t>
      </w:r>
      <w:r w:rsidR="0024653C" w:rsidRPr="0024653C">
        <w:rPr>
          <w:noProof/>
        </w:rPr>
        <w:tab/>
        <w:t xml:space="preserve">U.S. Census Bureau. Table HH-4. Households by Size: 1960 to Present. 2020; </w:t>
      </w:r>
      <w:hyperlink r:id="rId8" w:history="1">
        <w:r w:rsidR="0024653C" w:rsidRPr="0024653C">
          <w:rPr>
            <w:rStyle w:val="Hyperlink"/>
            <w:noProof/>
          </w:rPr>
          <w:t>https://www2.census.gov/programs-surveys/demo/tables/families/time-series/households/hh4.xls</w:t>
        </w:r>
      </w:hyperlink>
      <w:r w:rsidR="0024653C" w:rsidRPr="0024653C">
        <w:rPr>
          <w:noProof/>
        </w:rPr>
        <w:t>. Accessed Feb 1st, 2021.</w:t>
      </w:r>
    </w:p>
    <w:p w14:paraId="75C82BC6" w14:textId="3CD1231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2.</w:t>
      </w:r>
      <w:r w:rsidRPr="0024653C">
        <w:rPr>
          <w:noProof/>
        </w:rPr>
        <w:tab/>
        <w:t xml:space="preserve">U.S. Census Bureau. Table 1. Enrollment Status of the Population 3 Years Old and Over, by Sex, Age, Race, Hispanic Origin, Foreign Born, and Foreign-Born Parentage: October 2018. 2019; </w:t>
      </w:r>
      <w:hyperlink r:id="rId9" w:history="1">
        <w:r w:rsidRPr="0024653C">
          <w:rPr>
            <w:rStyle w:val="Hyperlink"/>
            <w:noProof/>
          </w:rPr>
          <w:t>https://www2.census.gov/programs-surveys/demo/tables/school-enrollment/2018/2018-cps/tab01-01.xlsx</w:t>
        </w:r>
      </w:hyperlink>
      <w:r w:rsidRPr="0024653C">
        <w:rPr>
          <w:noProof/>
        </w:rPr>
        <w:t>. Accessed Feb 1st, 2021.</w:t>
      </w:r>
    </w:p>
    <w:p w14:paraId="05DBEDE6" w14:textId="349DED0E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3.</w:t>
      </w:r>
      <w:r w:rsidRPr="0024653C">
        <w:rPr>
          <w:noProof/>
        </w:rPr>
        <w:tab/>
        <w:t xml:space="preserve">Statista.com. Employment in the United States 2021. 2021; </w:t>
      </w:r>
      <w:hyperlink r:id="rId10" w:history="1">
        <w:r w:rsidRPr="0024653C">
          <w:rPr>
            <w:rStyle w:val="Hyperlink"/>
            <w:noProof/>
          </w:rPr>
          <w:t>https://www.statista.com/statistics/269959/employment-in-the-united-states/</w:t>
        </w:r>
      </w:hyperlink>
      <w:r w:rsidRPr="0024653C">
        <w:rPr>
          <w:noProof/>
        </w:rPr>
        <w:t>. Accessed Feb 1st, 2021.</w:t>
      </w:r>
    </w:p>
    <w:p w14:paraId="031AF8C1" w14:textId="068210FF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4.</w:t>
      </w:r>
      <w:r w:rsidRPr="0024653C">
        <w:rPr>
          <w:noProof/>
        </w:rPr>
        <w:tab/>
        <w:t xml:space="preserve">Statista.com. Median age of the U.S. population 1960-2019. 2021; </w:t>
      </w:r>
      <w:hyperlink r:id="rId11" w:history="1">
        <w:r w:rsidRPr="0024653C">
          <w:rPr>
            <w:rStyle w:val="Hyperlink"/>
            <w:noProof/>
          </w:rPr>
          <w:t>https://www.statista.com/statistics/241494/median-age-of-the-us-population/</w:t>
        </w:r>
      </w:hyperlink>
      <w:r w:rsidRPr="0024653C">
        <w:rPr>
          <w:noProof/>
        </w:rPr>
        <w:t>. Accessed Feb 1st, 2021.</w:t>
      </w:r>
    </w:p>
    <w:p w14:paraId="079F935A" w14:textId="63FEC7E6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5.</w:t>
      </w:r>
      <w:r w:rsidRPr="0024653C">
        <w:rPr>
          <w:noProof/>
        </w:rPr>
        <w:tab/>
        <w:t xml:space="preserve">Bureau USC. Age and Sex Composition: 2010. 2010; </w:t>
      </w:r>
      <w:hyperlink r:id="rId12" w:history="1">
        <w:r w:rsidRPr="0024653C">
          <w:rPr>
            <w:rStyle w:val="Hyperlink"/>
            <w:noProof/>
          </w:rPr>
          <w:t>https://www.census.gov/prod/cen2010/briefs/c2010br-03.pdf</w:t>
        </w:r>
      </w:hyperlink>
      <w:r w:rsidRPr="0024653C">
        <w:rPr>
          <w:noProof/>
        </w:rPr>
        <w:t>. Accessed Feb 1st, 2021.</w:t>
      </w:r>
    </w:p>
    <w:p w14:paraId="452812CE" w14:textId="374F93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6.</w:t>
      </w:r>
      <w:r w:rsidRPr="0024653C">
        <w:rPr>
          <w:noProof/>
        </w:rPr>
        <w:tab/>
        <w:t xml:space="preserve">Centers for Disease Control and Prevention. Interim Guidance on Duration of Isolation and Precautions for Adults with COVID-19. 2021; </w:t>
      </w:r>
      <w:hyperlink r:id="rId13" w:history="1">
        <w:r w:rsidRPr="0024653C">
          <w:rPr>
            <w:rStyle w:val="Hyperlink"/>
            <w:noProof/>
          </w:rPr>
          <w:t>https://www.cdc.gov/coronavirus/2019-ncov/hcp/duration-isolation.html</w:t>
        </w:r>
      </w:hyperlink>
      <w:r w:rsidRPr="0024653C">
        <w:rPr>
          <w:noProof/>
        </w:rPr>
        <w:t>. Accessed March 20th, 2021.</w:t>
      </w:r>
    </w:p>
    <w:p w14:paraId="7530AC87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7.</w:t>
      </w:r>
      <w:r w:rsidRPr="0024653C">
        <w:rPr>
          <w:noProof/>
        </w:rPr>
        <w:tab/>
        <w:t xml:space="preserve">Davies NG, Kucharski AJ, Eggo RM, et al. Effects of non-pharmaceutical interventions on COVID-19 cases, deaths, and demand for hospital services in the UK: a modelling study. </w:t>
      </w:r>
      <w:r w:rsidRPr="0024653C">
        <w:rPr>
          <w:i/>
          <w:noProof/>
        </w:rPr>
        <w:t xml:space="preserve">The Lancet Public Health. </w:t>
      </w:r>
      <w:r w:rsidRPr="0024653C">
        <w:rPr>
          <w:noProof/>
        </w:rPr>
        <w:t>2020;5(7):e375-e385.</w:t>
      </w:r>
    </w:p>
    <w:p w14:paraId="3D0BBB4C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8.</w:t>
      </w:r>
      <w:r w:rsidRPr="0024653C">
        <w:rPr>
          <w:noProof/>
        </w:rPr>
        <w:tab/>
        <w:t xml:space="preserve">Yongchen Z, Shen H, Wang X, et al. Different longitudinal patterns of nucleic acid and serology testing results based on disease severity of COVID-19 patients. </w:t>
      </w:r>
      <w:r w:rsidRPr="0024653C">
        <w:rPr>
          <w:i/>
          <w:noProof/>
        </w:rPr>
        <w:t xml:space="preserve">Emerg Microbes Infect. </w:t>
      </w:r>
      <w:r w:rsidRPr="0024653C">
        <w:rPr>
          <w:noProof/>
        </w:rPr>
        <w:t>2020;9(1):833-836.</w:t>
      </w:r>
    </w:p>
    <w:p w14:paraId="29A3796A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9.</w:t>
      </w:r>
      <w:r w:rsidRPr="0024653C">
        <w:rPr>
          <w:noProof/>
        </w:rPr>
        <w:tab/>
        <w:t xml:space="preserve">Oran DP, Topol EJ. Prevalence of Asymptomatic SARS-CoV-2 Infection : A Narrative Review. </w:t>
      </w:r>
      <w:r w:rsidRPr="0024653C">
        <w:rPr>
          <w:i/>
          <w:noProof/>
        </w:rPr>
        <w:t xml:space="preserve">Ann Intern Med. </w:t>
      </w:r>
      <w:r w:rsidRPr="0024653C">
        <w:rPr>
          <w:noProof/>
        </w:rPr>
        <w:t>2020;173(5):362-367.</w:t>
      </w:r>
    </w:p>
    <w:p w14:paraId="20D02F58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0.</w:t>
      </w:r>
      <w:r w:rsidRPr="0024653C">
        <w:rPr>
          <w:noProof/>
        </w:rPr>
        <w:tab/>
        <w:t xml:space="preserve">Wu Z, McGoogan JM. Characteristics of and Important Lessons From the Coronavirus Disease 2019 (COVID-19) Outbreak in China: Summary of a Report of 72314 Cases From the Chinese Center for Disease Control and Prevention. </w:t>
      </w:r>
      <w:r w:rsidRPr="0024653C">
        <w:rPr>
          <w:i/>
          <w:noProof/>
        </w:rPr>
        <w:t xml:space="preserve">JAMA. </w:t>
      </w:r>
      <w:r w:rsidRPr="0024653C">
        <w:rPr>
          <w:noProof/>
        </w:rPr>
        <w:t>2020;323(13):1239-1242.</w:t>
      </w:r>
    </w:p>
    <w:p w14:paraId="5B241261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1.</w:t>
      </w:r>
      <w:r w:rsidRPr="0024653C">
        <w:rPr>
          <w:noProof/>
        </w:rPr>
        <w:tab/>
        <w:t xml:space="preserve">Lauer SA, Grantz KH, Bi Q, et al. The Incubation Period of Coronavirus Disease 2019 (COVID-19) From Publicly Reported Confirmed Cases: Estimation and Application. </w:t>
      </w:r>
      <w:r w:rsidRPr="0024653C">
        <w:rPr>
          <w:i/>
          <w:noProof/>
        </w:rPr>
        <w:t xml:space="preserve">Ann Intern Med. </w:t>
      </w:r>
      <w:r w:rsidRPr="0024653C">
        <w:rPr>
          <w:noProof/>
        </w:rPr>
        <w:t>2020;172(9):577-582.</w:t>
      </w:r>
    </w:p>
    <w:p w14:paraId="293F1BF8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2.</w:t>
      </w:r>
      <w:r w:rsidRPr="0024653C">
        <w:rPr>
          <w:noProof/>
        </w:rPr>
        <w:tab/>
        <w:t xml:space="preserve">Petrilli CM, Jones SA, Yang J, et al. Factors associated with hospital admission and critical illness among 5279 people with coronavirus disease 2019 in New York City: prospective cohort study. </w:t>
      </w:r>
      <w:r w:rsidRPr="0024653C">
        <w:rPr>
          <w:i/>
          <w:noProof/>
        </w:rPr>
        <w:t xml:space="preserve">BMJ. </w:t>
      </w:r>
      <w:r w:rsidRPr="0024653C">
        <w:rPr>
          <w:noProof/>
        </w:rPr>
        <w:t>2020;369:m1966.</w:t>
      </w:r>
    </w:p>
    <w:p w14:paraId="6265C06E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3.</w:t>
      </w:r>
      <w:r w:rsidRPr="0024653C">
        <w:rPr>
          <w:noProof/>
        </w:rPr>
        <w:tab/>
        <w:t xml:space="preserve">The Novel Coronavirus Pneumonia Emergency Response Epidemiology Team. The Epidemiological Characteristics of an Outbreak of 2019 Novel Coronavirus Diseases (COVID-19) — China, 2020. </w:t>
      </w:r>
      <w:r w:rsidRPr="0024653C">
        <w:rPr>
          <w:i/>
          <w:noProof/>
        </w:rPr>
        <w:t xml:space="preserve">China CDC Weekly. </w:t>
      </w:r>
      <w:r w:rsidRPr="0024653C">
        <w:rPr>
          <w:noProof/>
        </w:rPr>
        <w:t>2020;2(8):113-122.</w:t>
      </w:r>
    </w:p>
    <w:p w14:paraId="49175D68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4.</w:t>
      </w:r>
      <w:r w:rsidRPr="0024653C">
        <w:rPr>
          <w:noProof/>
        </w:rPr>
        <w:tab/>
        <w:t xml:space="preserve">Zhang J, Litvinova M, Liang Y, et al. Changes in contact patterns shape the dynamics of the COVID-19 outbreak in China. </w:t>
      </w:r>
      <w:r w:rsidRPr="0024653C">
        <w:rPr>
          <w:i/>
          <w:noProof/>
        </w:rPr>
        <w:t xml:space="preserve">Science. </w:t>
      </w:r>
      <w:r w:rsidRPr="0024653C">
        <w:rPr>
          <w:noProof/>
        </w:rPr>
        <w:t>2020;368(6498):1481-1486.</w:t>
      </w:r>
    </w:p>
    <w:p w14:paraId="74F3C8CD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lastRenderedPageBreak/>
        <w:t>15.</w:t>
      </w:r>
      <w:r w:rsidRPr="0024653C">
        <w:rPr>
          <w:noProof/>
        </w:rPr>
        <w:tab/>
        <w:t xml:space="preserve">Dattner I, Goldberg Y, Katriel G, et al. The role of children in the spread of COVID-19: Using household data from Bnei Brak, Israel, to estimate the relative susceptibility and infectivity of children. </w:t>
      </w:r>
      <w:r w:rsidRPr="0024653C">
        <w:rPr>
          <w:i/>
          <w:noProof/>
        </w:rPr>
        <w:t xml:space="preserve">PLoS Comput Biol. </w:t>
      </w:r>
      <w:r w:rsidRPr="0024653C">
        <w:rPr>
          <w:noProof/>
        </w:rPr>
        <w:t>2021;17(2):e1008559.</w:t>
      </w:r>
    </w:p>
    <w:p w14:paraId="7D434059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6.</w:t>
      </w:r>
      <w:r w:rsidRPr="0024653C">
        <w:rPr>
          <w:noProof/>
        </w:rPr>
        <w:tab/>
        <w:t xml:space="preserve">Li Q, Guan X, Wu P, et al. Early Transmission Dynamics in Wuhan, China, of Novel Coronavirus-Infected Pneumonia. </w:t>
      </w:r>
      <w:r w:rsidRPr="0024653C">
        <w:rPr>
          <w:i/>
          <w:noProof/>
        </w:rPr>
        <w:t xml:space="preserve">N Engl J Med. </w:t>
      </w:r>
      <w:r w:rsidRPr="0024653C">
        <w:rPr>
          <w:noProof/>
        </w:rPr>
        <w:t>2020;382(13):1199-1207.</w:t>
      </w:r>
    </w:p>
    <w:p w14:paraId="77774748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7.</w:t>
      </w:r>
      <w:r w:rsidRPr="0024653C">
        <w:rPr>
          <w:noProof/>
        </w:rPr>
        <w:tab/>
        <w:t xml:space="preserve">Hall VJ, Foulkes S, Charlett A, et al. SARS-CoV-2 infection rates of antibody-positive compared with antibody-negative health-care workers in England: a large, multicentre, prospective cohort study (SIREN). </w:t>
      </w:r>
      <w:r w:rsidRPr="0024653C">
        <w:rPr>
          <w:i/>
          <w:noProof/>
        </w:rPr>
        <w:t xml:space="preserve">The Lancet. </w:t>
      </w:r>
      <w:r w:rsidRPr="0024653C">
        <w:rPr>
          <w:noProof/>
        </w:rPr>
        <w:t>2021;397(10283):1459-1469.</w:t>
      </w:r>
    </w:p>
    <w:p w14:paraId="17B6C584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8.</w:t>
      </w:r>
      <w:r w:rsidRPr="0024653C">
        <w:rPr>
          <w:noProof/>
        </w:rPr>
        <w:tab/>
        <w:t xml:space="preserve">Kucharski AJ, Klepac P, Conlan AJK, et al. Effectiveness of isolation, testing, contact tracing, and physical distancing on reducing transmission of SARS-CoV-2 in different settings: a mathematical modelling study. </w:t>
      </w:r>
      <w:r w:rsidRPr="0024653C">
        <w:rPr>
          <w:i/>
          <w:noProof/>
        </w:rPr>
        <w:t xml:space="preserve">The Lancet Infectious Diseases. </w:t>
      </w:r>
      <w:r w:rsidRPr="0024653C">
        <w:rPr>
          <w:noProof/>
        </w:rPr>
        <w:t>2020;20(10):1151-1160.</w:t>
      </w:r>
    </w:p>
    <w:p w14:paraId="0D066DE2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19.</w:t>
      </w:r>
      <w:r w:rsidRPr="0024653C">
        <w:rPr>
          <w:noProof/>
        </w:rPr>
        <w:tab/>
        <w:t xml:space="preserve">Howard J, Huang A, Li Z, et al. An evidence review of face masks against COVID-19. </w:t>
      </w:r>
      <w:r w:rsidRPr="0024653C">
        <w:rPr>
          <w:i/>
          <w:noProof/>
        </w:rPr>
        <w:t xml:space="preserve">Proceedings of the National Academy of Sciences of the United States of America. </w:t>
      </w:r>
      <w:r w:rsidRPr="0024653C">
        <w:rPr>
          <w:noProof/>
        </w:rPr>
        <w:t>2021;118(4).</w:t>
      </w:r>
    </w:p>
    <w:p w14:paraId="218E5529" w14:textId="77777777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rFonts w:hint="eastAsia"/>
          <w:noProof/>
        </w:rPr>
        <w:t>20.</w:t>
      </w:r>
      <w:r w:rsidRPr="0024653C">
        <w:rPr>
          <w:rFonts w:hint="eastAsia"/>
          <w:noProof/>
        </w:rPr>
        <w:tab/>
        <w:t xml:space="preserve">Moline HL, Whitaker M, Deng L, et al. Effectiveness of COVID-19 Vaccines in Preventing Hospitalization Among Adults Aged </w:t>
      </w:r>
      <w:r w:rsidRPr="0024653C">
        <w:rPr>
          <w:rFonts w:hint="eastAsia"/>
          <w:noProof/>
        </w:rPr>
        <w:t>≥</w:t>
      </w:r>
      <w:r w:rsidRPr="0024653C">
        <w:rPr>
          <w:rFonts w:hint="eastAsia"/>
          <w:noProof/>
        </w:rPr>
        <w:t xml:space="preserve">65 Years </w:t>
      </w:r>
      <w:r w:rsidRPr="0024653C">
        <w:rPr>
          <w:rFonts w:hint="eastAsia"/>
          <w:noProof/>
        </w:rPr>
        <w:t>—</w:t>
      </w:r>
      <w:r w:rsidRPr="0024653C">
        <w:rPr>
          <w:rFonts w:hint="eastAsia"/>
          <w:noProof/>
        </w:rPr>
        <w:t xml:space="preserve"> COVID-NET, </w:t>
      </w:r>
      <w:r w:rsidRPr="0024653C">
        <w:rPr>
          <w:noProof/>
        </w:rPr>
        <w:t xml:space="preserve">13 States, February–April 2021. </w:t>
      </w:r>
      <w:r w:rsidRPr="0024653C">
        <w:rPr>
          <w:i/>
          <w:noProof/>
        </w:rPr>
        <w:t xml:space="preserve">MMWR Morbidity and Mortality Weekly Report. </w:t>
      </w:r>
      <w:r w:rsidRPr="0024653C">
        <w:rPr>
          <w:noProof/>
        </w:rPr>
        <w:t>2021;70(32).</w:t>
      </w:r>
    </w:p>
    <w:p w14:paraId="33B48CD3" w14:textId="3AF3508C" w:rsidR="0024653C" w:rsidRPr="0024653C" w:rsidRDefault="0024653C" w:rsidP="0024653C">
      <w:pPr>
        <w:pStyle w:val="EndNoteBibliography"/>
        <w:ind w:left="720" w:hanging="720"/>
        <w:rPr>
          <w:noProof/>
        </w:rPr>
      </w:pPr>
      <w:r w:rsidRPr="0024653C">
        <w:rPr>
          <w:noProof/>
        </w:rPr>
        <w:t>21.</w:t>
      </w:r>
      <w:r w:rsidRPr="0024653C">
        <w:rPr>
          <w:noProof/>
        </w:rPr>
        <w:tab/>
        <w:t xml:space="preserve">Centers for Disease Control and Prevention. COVID-19 Vaccinations in the United States. 2021; </w:t>
      </w:r>
      <w:hyperlink r:id="rId14" w:anchor="vaccinations" w:history="1">
        <w:r w:rsidRPr="0024653C">
          <w:rPr>
            <w:rStyle w:val="Hyperlink"/>
            <w:noProof/>
          </w:rPr>
          <w:t>https://covid.cdc.gov/covid-data-tracker/#vaccinations</w:t>
        </w:r>
      </w:hyperlink>
      <w:r w:rsidRPr="0024653C">
        <w:rPr>
          <w:noProof/>
        </w:rPr>
        <w:t>. Accessed June 5th, 2021.</w:t>
      </w:r>
    </w:p>
    <w:p w14:paraId="54C3FB42" w14:textId="5A0EC2FC" w:rsidR="008C2F40" w:rsidRDefault="00EF355B">
      <w:r>
        <w:fldChar w:fldCharType="end"/>
      </w:r>
    </w:p>
    <w:sectPr w:rsidR="008C2F40" w:rsidSect="00E40D1E">
      <w:headerReference w:type="even" r:id="rId15"/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A6ABA" w14:textId="77777777" w:rsidR="00225235" w:rsidRDefault="00225235" w:rsidP="00B47392">
      <w:r>
        <w:separator/>
      </w:r>
    </w:p>
  </w:endnote>
  <w:endnote w:type="continuationSeparator" w:id="0">
    <w:p w14:paraId="04D0F068" w14:textId="77777777" w:rsidR="00225235" w:rsidRDefault="00225235" w:rsidP="00B47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C64BE" w14:textId="77777777" w:rsidR="00225235" w:rsidRDefault="00225235" w:rsidP="00B47392">
      <w:r>
        <w:separator/>
      </w:r>
    </w:p>
  </w:footnote>
  <w:footnote w:type="continuationSeparator" w:id="0">
    <w:p w14:paraId="3946F981" w14:textId="77777777" w:rsidR="00225235" w:rsidRDefault="00225235" w:rsidP="00B473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057079"/>
      <w:docPartObj>
        <w:docPartGallery w:val="Page Numbers (Top of Page)"/>
        <w:docPartUnique/>
      </w:docPartObj>
    </w:sdtPr>
    <w:sdtContent>
      <w:p w14:paraId="36445E2C" w14:textId="074AB70A" w:rsidR="00610114" w:rsidRDefault="00610114" w:rsidP="006101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8F8092" w14:textId="77777777" w:rsidR="00610114" w:rsidRDefault="00610114" w:rsidP="00B473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5592295"/>
      <w:docPartObj>
        <w:docPartGallery w:val="Page Numbers (Top of Page)"/>
        <w:docPartUnique/>
      </w:docPartObj>
    </w:sdtPr>
    <w:sdtContent>
      <w:p w14:paraId="6F0E7783" w14:textId="6D457953" w:rsidR="00610114" w:rsidRDefault="00610114" w:rsidP="006101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69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6210B" w14:textId="77777777" w:rsidR="00610114" w:rsidRDefault="00610114" w:rsidP="00B4739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B7026"/>
    <w:multiLevelType w:val="hybridMultilevel"/>
    <w:tmpl w:val="EEE0A172"/>
    <w:lvl w:ilvl="0" w:tplc="226606C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56760"/>
    <w:multiLevelType w:val="hybridMultilevel"/>
    <w:tmpl w:val="98764B5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312320">
    <w:abstractNumId w:val="0"/>
  </w:num>
  <w:num w:numId="2" w16cid:durableId="677467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wdratofavxjevf0jvad0oxssvrpe22fet&quot;&gt;simulation_7-8-2021&lt;record-ids&gt;&lt;item&gt;24&lt;/item&gt;&lt;item&gt;49&lt;/item&gt;&lt;item&gt;51&lt;/item&gt;&lt;item&gt;52&lt;/item&gt;&lt;item&gt;55&lt;/item&gt;&lt;item&gt;57&lt;/item&gt;&lt;item&gt;60&lt;/item&gt;&lt;item&gt;84&lt;/item&gt;&lt;item&gt;85&lt;/item&gt;&lt;item&gt;86&lt;/item&gt;&lt;item&gt;87&lt;/item&gt;&lt;item&gt;88&lt;/item&gt;&lt;item&gt;89&lt;/item&gt;&lt;item&gt;90&lt;/item&gt;&lt;item&gt;91&lt;/item&gt;&lt;item&gt;93&lt;/item&gt;&lt;item&gt;99&lt;/item&gt;&lt;item&gt;106&lt;/item&gt;&lt;item&gt;115&lt;/item&gt;&lt;item&gt;116&lt;/item&gt;&lt;item&gt;134&lt;/item&gt;&lt;/record-ids&gt;&lt;/item&gt;&lt;/Libraries&gt;"/>
  </w:docVars>
  <w:rsids>
    <w:rsidRoot w:val="000061E4"/>
    <w:rsid w:val="000061E4"/>
    <w:rsid w:val="00006BA7"/>
    <w:rsid w:val="000074AA"/>
    <w:rsid w:val="000077CC"/>
    <w:rsid w:val="00010EB5"/>
    <w:rsid w:val="000116AC"/>
    <w:rsid w:val="00014A64"/>
    <w:rsid w:val="000174CE"/>
    <w:rsid w:val="000208F9"/>
    <w:rsid w:val="000210B7"/>
    <w:rsid w:val="000326EB"/>
    <w:rsid w:val="000336DD"/>
    <w:rsid w:val="00037C3C"/>
    <w:rsid w:val="00041690"/>
    <w:rsid w:val="00042692"/>
    <w:rsid w:val="000460CB"/>
    <w:rsid w:val="00047439"/>
    <w:rsid w:val="000549EB"/>
    <w:rsid w:val="00060031"/>
    <w:rsid w:val="000612EA"/>
    <w:rsid w:val="00064AD8"/>
    <w:rsid w:val="000678AF"/>
    <w:rsid w:val="00067D32"/>
    <w:rsid w:val="00070C08"/>
    <w:rsid w:val="00072678"/>
    <w:rsid w:val="0008285B"/>
    <w:rsid w:val="00083DC9"/>
    <w:rsid w:val="00085ACF"/>
    <w:rsid w:val="0009190F"/>
    <w:rsid w:val="0009295F"/>
    <w:rsid w:val="000966D7"/>
    <w:rsid w:val="000A171D"/>
    <w:rsid w:val="000A69FF"/>
    <w:rsid w:val="000B7CDA"/>
    <w:rsid w:val="000C16A4"/>
    <w:rsid w:val="000C4212"/>
    <w:rsid w:val="000C5581"/>
    <w:rsid w:val="000D0329"/>
    <w:rsid w:val="000D6C19"/>
    <w:rsid w:val="000E235E"/>
    <w:rsid w:val="000F3925"/>
    <w:rsid w:val="00117BCC"/>
    <w:rsid w:val="00120665"/>
    <w:rsid w:val="00120FE7"/>
    <w:rsid w:val="00121419"/>
    <w:rsid w:val="0012270B"/>
    <w:rsid w:val="00122EF6"/>
    <w:rsid w:val="00123A9A"/>
    <w:rsid w:val="001257E6"/>
    <w:rsid w:val="00125B4F"/>
    <w:rsid w:val="00132D6F"/>
    <w:rsid w:val="0013710C"/>
    <w:rsid w:val="00151B03"/>
    <w:rsid w:val="00151EC6"/>
    <w:rsid w:val="00153AA7"/>
    <w:rsid w:val="001546F6"/>
    <w:rsid w:val="00156148"/>
    <w:rsid w:val="00157E11"/>
    <w:rsid w:val="00163CBA"/>
    <w:rsid w:val="001662B2"/>
    <w:rsid w:val="00170C92"/>
    <w:rsid w:val="00171E23"/>
    <w:rsid w:val="00176B86"/>
    <w:rsid w:val="00182E24"/>
    <w:rsid w:val="00184599"/>
    <w:rsid w:val="00191F92"/>
    <w:rsid w:val="001A768B"/>
    <w:rsid w:val="001A7970"/>
    <w:rsid w:val="001B107A"/>
    <w:rsid w:val="001B2AD9"/>
    <w:rsid w:val="001B78B8"/>
    <w:rsid w:val="001C021D"/>
    <w:rsid w:val="001C16DA"/>
    <w:rsid w:val="001D0914"/>
    <w:rsid w:val="001D1A33"/>
    <w:rsid w:val="001D2B72"/>
    <w:rsid w:val="001D491E"/>
    <w:rsid w:val="001E3C04"/>
    <w:rsid w:val="001E3D76"/>
    <w:rsid w:val="001E3FFC"/>
    <w:rsid w:val="001F1539"/>
    <w:rsid w:val="001F44CE"/>
    <w:rsid w:val="001F699F"/>
    <w:rsid w:val="001F69D6"/>
    <w:rsid w:val="001F7959"/>
    <w:rsid w:val="0020187E"/>
    <w:rsid w:val="00202B2E"/>
    <w:rsid w:val="00215C57"/>
    <w:rsid w:val="002208F9"/>
    <w:rsid w:val="00225235"/>
    <w:rsid w:val="002267CE"/>
    <w:rsid w:val="002277DD"/>
    <w:rsid w:val="002332C0"/>
    <w:rsid w:val="00233EC5"/>
    <w:rsid w:val="00234DA6"/>
    <w:rsid w:val="00235E3D"/>
    <w:rsid w:val="002373F0"/>
    <w:rsid w:val="002461E2"/>
    <w:rsid w:val="0024653C"/>
    <w:rsid w:val="002536A0"/>
    <w:rsid w:val="002614CF"/>
    <w:rsid w:val="00264031"/>
    <w:rsid w:val="002730EF"/>
    <w:rsid w:val="00282755"/>
    <w:rsid w:val="002906A6"/>
    <w:rsid w:val="0029381C"/>
    <w:rsid w:val="002940DA"/>
    <w:rsid w:val="002956EB"/>
    <w:rsid w:val="002960C5"/>
    <w:rsid w:val="002A29EB"/>
    <w:rsid w:val="002A5894"/>
    <w:rsid w:val="002A6895"/>
    <w:rsid w:val="002A772F"/>
    <w:rsid w:val="002B0D68"/>
    <w:rsid w:val="002B6B74"/>
    <w:rsid w:val="002C6912"/>
    <w:rsid w:val="002E730F"/>
    <w:rsid w:val="002E7541"/>
    <w:rsid w:val="002F0FFE"/>
    <w:rsid w:val="002F2031"/>
    <w:rsid w:val="002F697E"/>
    <w:rsid w:val="002F7007"/>
    <w:rsid w:val="003004E8"/>
    <w:rsid w:val="00303E41"/>
    <w:rsid w:val="003075FB"/>
    <w:rsid w:val="003109D8"/>
    <w:rsid w:val="00312065"/>
    <w:rsid w:val="00315B0B"/>
    <w:rsid w:val="00317CDF"/>
    <w:rsid w:val="0032008B"/>
    <w:rsid w:val="00320CC4"/>
    <w:rsid w:val="00323FF8"/>
    <w:rsid w:val="0032444B"/>
    <w:rsid w:val="00326DC5"/>
    <w:rsid w:val="0032777A"/>
    <w:rsid w:val="00331BA6"/>
    <w:rsid w:val="003327F3"/>
    <w:rsid w:val="00334C32"/>
    <w:rsid w:val="003365EC"/>
    <w:rsid w:val="00342776"/>
    <w:rsid w:val="00345219"/>
    <w:rsid w:val="0034625F"/>
    <w:rsid w:val="00350056"/>
    <w:rsid w:val="00351362"/>
    <w:rsid w:val="00351687"/>
    <w:rsid w:val="00352006"/>
    <w:rsid w:val="00352023"/>
    <w:rsid w:val="00356348"/>
    <w:rsid w:val="0036058F"/>
    <w:rsid w:val="00360CC6"/>
    <w:rsid w:val="003658F6"/>
    <w:rsid w:val="00366012"/>
    <w:rsid w:val="00366985"/>
    <w:rsid w:val="00373793"/>
    <w:rsid w:val="00377DAA"/>
    <w:rsid w:val="0038152D"/>
    <w:rsid w:val="003842DD"/>
    <w:rsid w:val="003864AE"/>
    <w:rsid w:val="003921D4"/>
    <w:rsid w:val="00392554"/>
    <w:rsid w:val="00394A5E"/>
    <w:rsid w:val="00394E09"/>
    <w:rsid w:val="00396E07"/>
    <w:rsid w:val="003A122C"/>
    <w:rsid w:val="003A27D1"/>
    <w:rsid w:val="003A344D"/>
    <w:rsid w:val="003A743A"/>
    <w:rsid w:val="003B57AE"/>
    <w:rsid w:val="003C0897"/>
    <w:rsid w:val="003C460B"/>
    <w:rsid w:val="003C485D"/>
    <w:rsid w:val="003C4DB5"/>
    <w:rsid w:val="003C4EB4"/>
    <w:rsid w:val="003D0B90"/>
    <w:rsid w:val="003D37FC"/>
    <w:rsid w:val="003D71AD"/>
    <w:rsid w:val="003E2CB4"/>
    <w:rsid w:val="003E6CEA"/>
    <w:rsid w:val="003F1845"/>
    <w:rsid w:val="003F2C95"/>
    <w:rsid w:val="003F5061"/>
    <w:rsid w:val="003F578B"/>
    <w:rsid w:val="00405505"/>
    <w:rsid w:val="0041182D"/>
    <w:rsid w:val="004138D4"/>
    <w:rsid w:val="00425A7E"/>
    <w:rsid w:val="00426081"/>
    <w:rsid w:val="0043376D"/>
    <w:rsid w:val="00435F30"/>
    <w:rsid w:val="0043624B"/>
    <w:rsid w:val="0045032D"/>
    <w:rsid w:val="00450CA7"/>
    <w:rsid w:val="004515D1"/>
    <w:rsid w:val="004567E1"/>
    <w:rsid w:val="00456D36"/>
    <w:rsid w:val="00460064"/>
    <w:rsid w:val="004625B2"/>
    <w:rsid w:val="00465D09"/>
    <w:rsid w:val="004675EA"/>
    <w:rsid w:val="00467AEE"/>
    <w:rsid w:val="00476C86"/>
    <w:rsid w:val="00477C04"/>
    <w:rsid w:val="00491664"/>
    <w:rsid w:val="004923D6"/>
    <w:rsid w:val="0049282A"/>
    <w:rsid w:val="00494FBC"/>
    <w:rsid w:val="00495B9F"/>
    <w:rsid w:val="00495DCB"/>
    <w:rsid w:val="004963AA"/>
    <w:rsid w:val="00496B2D"/>
    <w:rsid w:val="00496DC2"/>
    <w:rsid w:val="0049706B"/>
    <w:rsid w:val="00497ECB"/>
    <w:rsid w:val="004A232F"/>
    <w:rsid w:val="004A4636"/>
    <w:rsid w:val="004A66F0"/>
    <w:rsid w:val="004B1080"/>
    <w:rsid w:val="004B2316"/>
    <w:rsid w:val="004D17D7"/>
    <w:rsid w:val="004D6AF7"/>
    <w:rsid w:val="004E0478"/>
    <w:rsid w:val="004E68BD"/>
    <w:rsid w:val="004E76B2"/>
    <w:rsid w:val="004F26B5"/>
    <w:rsid w:val="00500B6F"/>
    <w:rsid w:val="00504B21"/>
    <w:rsid w:val="00504F73"/>
    <w:rsid w:val="005053E6"/>
    <w:rsid w:val="00506DFC"/>
    <w:rsid w:val="00512A71"/>
    <w:rsid w:val="00517B2B"/>
    <w:rsid w:val="00533EFE"/>
    <w:rsid w:val="00540A89"/>
    <w:rsid w:val="005426DA"/>
    <w:rsid w:val="00542759"/>
    <w:rsid w:val="00542A75"/>
    <w:rsid w:val="0055238A"/>
    <w:rsid w:val="00554B80"/>
    <w:rsid w:val="00555B3C"/>
    <w:rsid w:val="005570EC"/>
    <w:rsid w:val="0056690D"/>
    <w:rsid w:val="005677DA"/>
    <w:rsid w:val="00567DAC"/>
    <w:rsid w:val="00571D62"/>
    <w:rsid w:val="00572EE3"/>
    <w:rsid w:val="005764D5"/>
    <w:rsid w:val="00576F58"/>
    <w:rsid w:val="0058699F"/>
    <w:rsid w:val="005878F7"/>
    <w:rsid w:val="005938FA"/>
    <w:rsid w:val="005944CF"/>
    <w:rsid w:val="00594512"/>
    <w:rsid w:val="0059695F"/>
    <w:rsid w:val="005A332B"/>
    <w:rsid w:val="005A34C5"/>
    <w:rsid w:val="005A7D58"/>
    <w:rsid w:val="005B585B"/>
    <w:rsid w:val="005B5EBB"/>
    <w:rsid w:val="005C6A01"/>
    <w:rsid w:val="005E31A5"/>
    <w:rsid w:val="005E72D9"/>
    <w:rsid w:val="005E7EC9"/>
    <w:rsid w:val="005F229C"/>
    <w:rsid w:val="005F686B"/>
    <w:rsid w:val="006009AF"/>
    <w:rsid w:val="006016BA"/>
    <w:rsid w:val="00610114"/>
    <w:rsid w:val="00610ADC"/>
    <w:rsid w:val="00611C14"/>
    <w:rsid w:val="00611E2E"/>
    <w:rsid w:val="00613652"/>
    <w:rsid w:val="00614204"/>
    <w:rsid w:val="0061458B"/>
    <w:rsid w:val="006206F5"/>
    <w:rsid w:val="00623627"/>
    <w:rsid w:val="00623966"/>
    <w:rsid w:val="006274F8"/>
    <w:rsid w:val="00634523"/>
    <w:rsid w:val="006409DD"/>
    <w:rsid w:val="00640C03"/>
    <w:rsid w:val="00643FF5"/>
    <w:rsid w:val="00645FC6"/>
    <w:rsid w:val="00646724"/>
    <w:rsid w:val="00646DB7"/>
    <w:rsid w:val="00650894"/>
    <w:rsid w:val="0065292E"/>
    <w:rsid w:val="00656547"/>
    <w:rsid w:val="00663870"/>
    <w:rsid w:val="006663F6"/>
    <w:rsid w:val="00672B75"/>
    <w:rsid w:val="00673786"/>
    <w:rsid w:val="006766E9"/>
    <w:rsid w:val="0068094D"/>
    <w:rsid w:val="00682849"/>
    <w:rsid w:val="006865CC"/>
    <w:rsid w:val="006908EF"/>
    <w:rsid w:val="006912A3"/>
    <w:rsid w:val="00695DBD"/>
    <w:rsid w:val="006A1CAB"/>
    <w:rsid w:val="006A26D9"/>
    <w:rsid w:val="006A3D04"/>
    <w:rsid w:val="006A6B17"/>
    <w:rsid w:val="006B60EE"/>
    <w:rsid w:val="006C271B"/>
    <w:rsid w:val="006C464F"/>
    <w:rsid w:val="006D0BC4"/>
    <w:rsid w:val="006D5BDD"/>
    <w:rsid w:val="006D763F"/>
    <w:rsid w:val="006E1B7C"/>
    <w:rsid w:val="006E239E"/>
    <w:rsid w:val="006E281E"/>
    <w:rsid w:val="006E2DB5"/>
    <w:rsid w:val="006E5D69"/>
    <w:rsid w:val="006E7073"/>
    <w:rsid w:val="006E72E9"/>
    <w:rsid w:val="00710F26"/>
    <w:rsid w:val="00713325"/>
    <w:rsid w:val="007161FA"/>
    <w:rsid w:val="00720791"/>
    <w:rsid w:val="00723945"/>
    <w:rsid w:val="00726E54"/>
    <w:rsid w:val="007279BD"/>
    <w:rsid w:val="00731B17"/>
    <w:rsid w:val="00732819"/>
    <w:rsid w:val="00732D0B"/>
    <w:rsid w:val="00734B27"/>
    <w:rsid w:val="007414E7"/>
    <w:rsid w:val="00742BBF"/>
    <w:rsid w:val="00747B5A"/>
    <w:rsid w:val="00751ACC"/>
    <w:rsid w:val="007527D8"/>
    <w:rsid w:val="00752986"/>
    <w:rsid w:val="00753F00"/>
    <w:rsid w:val="007567E2"/>
    <w:rsid w:val="007627D5"/>
    <w:rsid w:val="00763193"/>
    <w:rsid w:val="00765946"/>
    <w:rsid w:val="00776481"/>
    <w:rsid w:val="007769FA"/>
    <w:rsid w:val="007819F0"/>
    <w:rsid w:val="007862E3"/>
    <w:rsid w:val="0079113E"/>
    <w:rsid w:val="007922DE"/>
    <w:rsid w:val="007A2EE0"/>
    <w:rsid w:val="007A4547"/>
    <w:rsid w:val="007A594C"/>
    <w:rsid w:val="007B0CB1"/>
    <w:rsid w:val="007B1754"/>
    <w:rsid w:val="007B5EE9"/>
    <w:rsid w:val="007C1480"/>
    <w:rsid w:val="007C2894"/>
    <w:rsid w:val="007C33D8"/>
    <w:rsid w:val="007D115A"/>
    <w:rsid w:val="007D56CE"/>
    <w:rsid w:val="007E0C3B"/>
    <w:rsid w:val="007E4C40"/>
    <w:rsid w:val="007F1B5C"/>
    <w:rsid w:val="007F26BA"/>
    <w:rsid w:val="007F3BA9"/>
    <w:rsid w:val="00800DFF"/>
    <w:rsid w:val="00801747"/>
    <w:rsid w:val="00803C51"/>
    <w:rsid w:val="0080724A"/>
    <w:rsid w:val="008074D0"/>
    <w:rsid w:val="00810B85"/>
    <w:rsid w:val="00810E63"/>
    <w:rsid w:val="00812DA2"/>
    <w:rsid w:val="00813D9F"/>
    <w:rsid w:val="00817C83"/>
    <w:rsid w:val="00822CD3"/>
    <w:rsid w:val="00831E14"/>
    <w:rsid w:val="00835BE6"/>
    <w:rsid w:val="00843052"/>
    <w:rsid w:val="00846166"/>
    <w:rsid w:val="00855B95"/>
    <w:rsid w:val="008566AD"/>
    <w:rsid w:val="00856C45"/>
    <w:rsid w:val="00863EC5"/>
    <w:rsid w:val="00870A6C"/>
    <w:rsid w:val="00871DF3"/>
    <w:rsid w:val="00872C6F"/>
    <w:rsid w:val="008742F1"/>
    <w:rsid w:val="00876D75"/>
    <w:rsid w:val="00884C0C"/>
    <w:rsid w:val="00885542"/>
    <w:rsid w:val="0088691A"/>
    <w:rsid w:val="00895587"/>
    <w:rsid w:val="008A0BD2"/>
    <w:rsid w:val="008A2FD6"/>
    <w:rsid w:val="008B00A8"/>
    <w:rsid w:val="008B0A3D"/>
    <w:rsid w:val="008B1A84"/>
    <w:rsid w:val="008C2F40"/>
    <w:rsid w:val="008C4B18"/>
    <w:rsid w:val="008C571A"/>
    <w:rsid w:val="008C5D8A"/>
    <w:rsid w:val="008C7BC8"/>
    <w:rsid w:val="008D4191"/>
    <w:rsid w:val="008D41F1"/>
    <w:rsid w:val="008D4CFE"/>
    <w:rsid w:val="008D5E96"/>
    <w:rsid w:val="008E16C7"/>
    <w:rsid w:val="008E7BBB"/>
    <w:rsid w:val="008F2081"/>
    <w:rsid w:val="008F4366"/>
    <w:rsid w:val="008F4A1F"/>
    <w:rsid w:val="008F4F35"/>
    <w:rsid w:val="008F5B08"/>
    <w:rsid w:val="008F68CF"/>
    <w:rsid w:val="008F6B8A"/>
    <w:rsid w:val="0091309E"/>
    <w:rsid w:val="009141BC"/>
    <w:rsid w:val="009158DD"/>
    <w:rsid w:val="00921628"/>
    <w:rsid w:val="00923D3C"/>
    <w:rsid w:val="009264D2"/>
    <w:rsid w:val="00932A81"/>
    <w:rsid w:val="00945D7B"/>
    <w:rsid w:val="0095076D"/>
    <w:rsid w:val="009556E1"/>
    <w:rsid w:val="009663B4"/>
    <w:rsid w:val="00967C3A"/>
    <w:rsid w:val="00972A4B"/>
    <w:rsid w:val="0097308E"/>
    <w:rsid w:val="00974013"/>
    <w:rsid w:val="00974426"/>
    <w:rsid w:val="0098175E"/>
    <w:rsid w:val="009919C4"/>
    <w:rsid w:val="00992D88"/>
    <w:rsid w:val="00994260"/>
    <w:rsid w:val="009A1036"/>
    <w:rsid w:val="009A1659"/>
    <w:rsid w:val="009A1F04"/>
    <w:rsid w:val="009A337F"/>
    <w:rsid w:val="009B19F8"/>
    <w:rsid w:val="009B38D4"/>
    <w:rsid w:val="009B7107"/>
    <w:rsid w:val="009B7448"/>
    <w:rsid w:val="009C5946"/>
    <w:rsid w:val="009C74CA"/>
    <w:rsid w:val="009C77EF"/>
    <w:rsid w:val="009D0F63"/>
    <w:rsid w:val="009D2646"/>
    <w:rsid w:val="009D47BD"/>
    <w:rsid w:val="009D554C"/>
    <w:rsid w:val="009E0860"/>
    <w:rsid w:val="009E138B"/>
    <w:rsid w:val="009E7FF3"/>
    <w:rsid w:val="009F6EAA"/>
    <w:rsid w:val="009F7091"/>
    <w:rsid w:val="009F736B"/>
    <w:rsid w:val="009F7E8B"/>
    <w:rsid w:val="00A04A44"/>
    <w:rsid w:val="00A11534"/>
    <w:rsid w:val="00A12E69"/>
    <w:rsid w:val="00A1441A"/>
    <w:rsid w:val="00A14DF7"/>
    <w:rsid w:val="00A232B1"/>
    <w:rsid w:val="00A27586"/>
    <w:rsid w:val="00A33EEF"/>
    <w:rsid w:val="00A341CA"/>
    <w:rsid w:val="00A3570C"/>
    <w:rsid w:val="00A436C4"/>
    <w:rsid w:val="00A44B80"/>
    <w:rsid w:val="00A454C1"/>
    <w:rsid w:val="00A46767"/>
    <w:rsid w:val="00A500E0"/>
    <w:rsid w:val="00A51C81"/>
    <w:rsid w:val="00A56B14"/>
    <w:rsid w:val="00A61876"/>
    <w:rsid w:val="00A6401D"/>
    <w:rsid w:val="00A70C1A"/>
    <w:rsid w:val="00A7128B"/>
    <w:rsid w:val="00A86101"/>
    <w:rsid w:val="00A87379"/>
    <w:rsid w:val="00A95A24"/>
    <w:rsid w:val="00A96E72"/>
    <w:rsid w:val="00AA1844"/>
    <w:rsid w:val="00AA191A"/>
    <w:rsid w:val="00AA5841"/>
    <w:rsid w:val="00AC1679"/>
    <w:rsid w:val="00AC5461"/>
    <w:rsid w:val="00AC5EA5"/>
    <w:rsid w:val="00AC678B"/>
    <w:rsid w:val="00AD08D4"/>
    <w:rsid w:val="00AD1EF5"/>
    <w:rsid w:val="00AD4505"/>
    <w:rsid w:val="00AD6D14"/>
    <w:rsid w:val="00AE0F7A"/>
    <w:rsid w:val="00AE1F8A"/>
    <w:rsid w:val="00AE4793"/>
    <w:rsid w:val="00AE7701"/>
    <w:rsid w:val="00AF1D32"/>
    <w:rsid w:val="00AF57FA"/>
    <w:rsid w:val="00B00EE1"/>
    <w:rsid w:val="00B01F4C"/>
    <w:rsid w:val="00B06883"/>
    <w:rsid w:val="00B075B2"/>
    <w:rsid w:val="00B121DB"/>
    <w:rsid w:val="00B356C7"/>
    <w:rsid w:val="00B40C20"/>
    <w:rsid w:val="00B41FE3"/>
    <w:rsid w:val="00B44E0F"/>
    <w:rsid w:val="00B47392"/>
    <w:rsid w:val="00B4758F"/>
    <w:rsid w:val="00B534A4"/>
    <w:rsid w:val="00B56BFD"/>
    <w:rsid w:val="00B57356"/>
    <w:rsid w:val="00B61B8E"/>
    <w:rsid w:val="00B63611"/>
    <w:rsid w:val="00B64DAC"/>
    <w:rsid w:val="00B70837"/>
    <w:rsid w:val="00B721F7"/>
    <w:rsid w:val="00B72F46"/>
    <w:rsid w:val="00B75D68"/>
    <w:rsid w:val="00B77B7E"/>
    <w:rsid w:val="00B81D42"/>
    <w:rsid w:val="00B864C9"/>
    <w:rsid w:val="00B877F3"/>
    <w:rsid w:val="00B91E27"/>
    <w:rsid w:val="00B93E77"/>
    <w:rsid w:val="00B97C4E"/>
    <w:rsid w:val="00BA1F82"/>
    <w:rsid w:val="00BA3E9F"/>
    <w:rsid w:val="00BA7771"/>
    <w:rsid w:val="00BB4AAC"/>
    <w:rsid w:val="00BC07F7"/>
    <w:rsid w:val="00BC07F8"/>
    <w:rsid w:val="00BC2CD5"/>
    <w:rsid w:val="00BC4C6D"/>
    <w:rsid w:val="00BC4E25"/>
    <w:rsid w:val="00BD07EC"/>
    <w:rsid w:val="00BD2000"/>
    <w:rsid w:val="00BD4630"/>
    <w:rsid w:val="00BD6E1C"/>
    <w:rsid w:val="00BE0F9A"/>
    <w:rsid w:val="00BE4FCB"/>
    <w:rsid w:val="00BF0A94"/>
    <w:rsid w:val="00BF1544"/>
    <w:rsid w:val="00BF3173"/>
    <w:rsid w:val="00BF57A1"/>
    <w:rsid w:val="00BF74AD"/>
    <w:rsid w:val="00C0168A"/>
    <w:rsid w:val="00C044CA"/>
    <w:rsid w:val="00C11998"/>
    <w:rsid w:val="00C1472B"/>
    <w:rsid w:val="00C27F25"/>
    <w:rsid w:val="00C3003A"/>
    <w:rsid w:val="00C3119C"/>
    <w:rsid w:val="00C3140A"/>
    <w:rsid w:val="00C32CC2"/>
    <w:rsid w:val="00C33833"/>
    <w:rsid w:val="00C375CD"/>
    <w:rsid w:val="00C37D1C"/>
    <w:rsid w:val="00C401B2"/>
    <w:rsid w:val="00C4045A"/>
    <w:rsid w:val="00C4094D"/>
    <w:rsid w:val="00C44261"/>
    <w:rsid w:val="00C450CB"/>
    <w:rsid w:val="00C46920"/>
    <w:rsid w:val="00C475CE"/>
    <w:rsid w:val="00C47747"/>
    <w:rsid w:val="00C61D17"/>
    <w:rsid w:val="00C70867"/>
    <w:rsid w:val="00C75EF9"/>
    <w:rsid w:val="00C763D5"/>
    <w:rsid w:val="00C76BD7"/>
    <w:rsid w:val="00C76EE2"/>
    <w:rsid w:val="00C80C42"/>
    <w:rsid w:val="00C831BE"/>
    <w:rsid w:val="00C93190"/>
    <w:rsid w:val="00C93D3C"/>
    <w:rsid w:val="00C945B3"/>
    <w:rsid w:val="00C9626E"/>
    <w:rsid w:val="00CA06B2"/>
    <w:rsid w:val="00CA3BE9"/>
    <w:rsid w:val="00CB10A3"/>
    <w:rsid w:val="00CB1179"/>
    <w:rsid w:val="00CB1C9F"/>
    <w:rsid w:val="00CB5799"/>
    <w:rsid w:val="00CB7746"/>
    <w:rsid w:val="00CB7977"/>
    <w:rsid w:val="00CC2C6E"/>
    <w:rsid w:val="00CC5367"/>
    <w:rsid w:val="00CC677C"/>
    <w:rsid w:val="00CD0DC0"/>
    <w:rsid w:val="00CD5203"/>
    <w:rsid w:val="00CE1308"/>
    <w:rsid w:val="00CE36C3"/>
    <w:rsid w:val="00CF483B"/>
    <w:rsid w:val="00CF4AD7"/>
    <w:rsid w:val="00CF7773"/>
    <w:rsid w:val="00D00B71"/>
    <w:rsid w:val="00D02B16"/>
    <w:rsid w:val="00D06352"/>
    <w:rsid w:val="00D06748"/>
    <w:rsid w:val="00D104A4"/>
    <w:rsid w:val="00D10A9C"/>
    <w:rsid w:val="00D1146D"/>
    <w:rsid w:val="00D11B2A"/>
    <w:rsid w:val="00D1200E"/>
    <w:rsid w:val="00D13C82"/>
    <w:rsid w:val="00D14290"/>
    <w:rsid w:val="00D14EC5"/>
    <w:rsid w:val="00D20EF4"/>
    <w:rsid w:val="00D302F0"/>
    <w:rsid w:val="00D37407"/>
    <w:rsid w:val="00D435CB"/>
    <w:rsid w:val="00D446B8"/>
    <w:rsid w:val="00D4551D"/>
    <w:rsid w:val="00D46672"/>
    <w:rsid w:val="00D476D0"/>
    <w:rsid w:val="00D52044"/>
    <w:rsid w:val="00D54D4C"/>
    <w:rsid w:val="00D5787F"/>
    <w:rsid w:val="00D67216"/>
    <w:rsid w:val="00D70245"/>
    <w:rsid w:val="00D7243F"/>
    <w:rsid w:val="00D73688"/>
    <w:rsid w:val="00D8398E"/>
    <w:rsid w:val="00D9157C"/>
    <w:rsid w:val="00D91DF9"/>
    <w:rsid w:val="00D938D2"/>
    <w:rsid w:val="00D938E6"/>
    <w:rsid w:val="00DA3190"/>
    <w:rsid w:val="00DA64AA"/>
    <w:rsid w:val="00DB015D"/>
    <w:rsid w:val="00DB2B35"/>
    <w:rsid w:val="00DB31F4"/>
    <w:rsid w:val="00DC363F"/>
    <w:rsid w:val="00DC407E"/>
    <w:rsid w:val="00DC497D"/>
    <w:rsid w:val="00DD1C76"/>
    <w:rsid w:val="00DD38D8"/>
    <w:rsid w:val="00DE5C4C"/>
    <w:rsid w:val="00DF0CB9"/>
    <w:rsid w:val="00DF3F33"/>
    <w:rsid w:val="00E06B63"/>
    <w:rsid w:val="00E06D66"/>
    <w:rsid w:val="00E07344"/>
    <w:rsid w:val="00E10B5E"/>
    <w:rsid w:val="00E10B83"/>
    <w:rsid w:val="00E15499"/>
    <w:rsid w:val="00E17E93"/>
    <w:rsid w:val="00E2018E"/>
    <w:rsid w:val="00E2128E"/>
    <w:rsid w:val="00E23E35"/>
    <w:rsid w:val="00E26893"/>
    <w:rsid w:val="00E3287D"/>
    <w:rsid w:val="00E3363E"/>
    <w:rsid w:val="00E35232"/>
    <w:rsid w:val="00E35E07"/>
    <w:rsid w:val="00E37404"/>
    <w:rsid w:val="00E40D1E"/>
    <w:rsid w:val="00E42783"/>
    <w:rsid w:val="00E4490A"/>
    <w:rsid w:val="00E452EB"/>
    <w:rsid w:val="00E5015D"/>
    <w:rsid w:val="00E53293"/>
    <w:rsid w:val="00E63B01"/>
    <w:rsid w:val="00E65214"/>
    <w:rsid w:val="00E65C13"/>
    <w:rsid w:val="00E71FD0"/>
    <w:rsid w:val="00E7338D"/>
    <w:rsid w:val="00E733C2"/>
    <w:rsid w:val="00E82C49"/>
    <w:rsid w:val="00E86DD6"/>
    <w:rsid w:val="00E91395"/>
    <w:rsid w:val="00EA135C"/>
    <w:rsid w:val="00EA31D9"/>
    <w:rsid w:val="00EA5442"/>
    <w:rsid w:val="00EB59D5"/>
    <w:rsid w:val="00EB66DD"/>
    <w:rsid w:val="00EC2BA5"/>
    <w:rsid w:val="00EC45AB"/>
    <w:rsid w:val="00EC6C94"/>
    <w:rsid w:val="00ED1E0A"/>
    <w:rsid w:val="00ED44E5"/>
    <w:rsid w:val="00ED5592"/>
    <w:rsid w:val="00EE011D"/>
    <w:rsid w:val="00EE360D"/>
    <w:rsid w:val="00EE59C1"/>
    <w:rsid w:val="00EF0741"/>
    <w:rsid w:val="00EF30FD"/>
    <w:rsid w:val="00EF355B"/>
    <w:rsid w:val="00EF6E1D"/>
    <w:rsid w:val="00F01521"/>
    <w:rsid w:val="00F04BC2"/>
    <w:rsid w:val="00F113FF"/>
    <w:rsid w:val="00F11C05"/>
    <w:rsid w:val="00F134EF"/>
    <w:rsid w:val="00F16046"/>
    <w:rsid w:val="00F17C92"/>
    <w:rsid w:val="00F215EB"/>
    <w:rsid w:val="00F31D84"/>
    <w:rsid w:val="00F32BBF"/>
    <w:rsid w:val="00F3339E"/>
    <w:rsid w:val="00F35B8D"/>
    <w:rsid w:val="00F40D51"/>
    <w:rsid w:val="00F45E80"/>
    <w:rsid w:val="00F55406"/>
    <w:rsid w:val="00F627BF"/>
    <w:rsid w:val="00F643EA"/>
    <w:rsid w:val="00F647FF"/>
    <w:rsid w:val="00F66799"/>
    <w:rsid w:val="00F71021"/>
    <w:rsid w:val="00F801D2"/>
    <w:rsid w:val="00F83650"/>
    <w:rsid w:val="00F84DD4"/>
    <w:rsid w:val="00F91FBA"/>
    <w:rsid w:val="00F940D1"/>
    <w:rsid w:val="00F95116"/>
    <w:rsid w:val="00F96299"/>
    <w:rsid w:val="00F968AE"/>
    <w:rsid w:val="00FA2043"/>
    <w:rsid w:val="00FA3971"/>
    <w:rsid w:val="00FA6267"/>
    <w:rsid w:val="00FC7FF5"/>
    <w:rsid w:val="00FD7422"/>
    <w:rsid w:val="00FE16C2"/>
    <w:rsid w:val="00FE3801"/>
    <w:rsid w:val="00FF1DD9"/>
    <w:rsid w:val="00FF30A3"/>
    <w:rsid w:val="00FF4259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24113"/>
  <w15:chartTrackingRefBased/>
  <w15:docId w15:val="{92154FE8-F6F7-094D-A573-07FF5A80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1E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1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1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61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1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1E4"/>
    <w:rPr>
      <w:rFonts w:ascii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61E4"/>
  </w:style>
  <w:style w:type="paragraph" w:styleId="ListParagraph">
    <w:name w:val="List Paragraph"/>
    <w:basedOn w:val="Normal"/>
    <w:uiPriority w:val="34"/>
    <w:qFormat/>
    <w:rsid w:val="002F20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203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39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47392"/>
  </w:style>
  <w:style w:type="paragraph" w:styleId="Header">
    <w:name w:val="header"/>
    <w:basedOn w:val="Normal"/>
    <w:link w:val="HeaderChar"/>
    <w:uiPriority w:val="99"/>
    <w:unhideWhenUsed/>
    <w:rsid w:val="00B473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392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F355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F355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F355B"/>
  </w:style>
  <w:style w:type="character" w:customStyle="1" w:styleId="EndNoteBibliographyChar">
    <w:name w:val="EndNote Bibliography Char"/>
    <w:basedOn w:val="DefaultParagraphFont"/>
    <w:link w:val="EndNoteBibliography"/>
    <w:rsid w:val="00EF355B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35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563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census.gov/programs-surveys/demo/tables/families/time-series/households/hh4.xls" TargetMode="External"/><Relationship Id="rId13" Type="http://schemas.openxmlformats.org/officeDocument/2006/relationships/hyperlink" Target="https://www.cdc.gov/coronavirus/2019-ncov/hcp/duration-isolation.html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uw119@psu.edu" TargetMode="External"/><Relationship Id="rId12" Type="http://schemas.openxmlformats.org/officeDocument/2006/relationships/hyperlink" Target="https://www.census.gov/prod/cen2010/briefs/c2010br-03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tatista.com/statistics/241494/median-age-of-the-us-population/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statista.com/statistics/269959/employment-in-the-united-stat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2.census.gov/programs-surveys/demo/tables/school-enrollment/2018/2018-cps/tab01-01.xlsx" TargetMode="External"/><Relationship Id="rId14" Type="http://schemas.openxmlformats.org/officeDocument/2006/relationships/hyperlink" Target="https://covid.cdc.gov/covid-data-track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10</Words>
  <Characters>17728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, Xingran</dc:creator>
  <cp:keywords/>
  <dc:description/>
  <cp:lastModifiedBy>Magheshbabu G Govindaraj S</cp:lastModifiedBy>
  <cp:revision>2</cp:revision>
  <dcterms:created xsi:type="dcterms:W3CDTF">2023-08-07T13:17:00Z</dcterms:created>
  <dcterms:modified xsi:type="dcterms:W3CDTF">2023-08-07T13:17:00Z</dcterms:modified>
</cp:coreProperties>
</file>